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4FD" w:rsidRPr="005B6C27" w:rsidRDefault="00B954FD" w:rsidP="00B954FD">
      <w:pPr>
        <w:spacing w:line="240" w:lineRule="auto"/>
        <w:rPr>
          <w:color w:val="000000"/>
          <w:sz w:val="20"/>
          <w:szCs w:val="21"/>
        </w:rPr>
      </w:pPr>
      <w:r w:rsidRPr="005B6C27">
        <w:rPr>
          <w:b/>
          <w:color w:val="000000"/>
          <w:sz w:val="20"/>
          <w:szCs w:val="18"/>
        </w:rPr>
        <w:t>Supplemental Table 1</w:t>
      </w:r>
      <w:r w:rsidRPr="005B6C27">
        <w:rPr>
          <w:color w:val="000000"/>
          <w:sz w:val="20"/>
          <w:szCs w:val="18"/>
        </w:rPr>
        <w:t>: Coverage and concentration indices for HEP outreach activities and MNCH care practice indicators by equity factors; and statistically significant Wald’s statistics for the inequities of those indicators during baseline (December 2008),  follow-up (December 2010) periods and for the changes between the survey periods</w:t>
      </w:r>
    </w:p>
    <w:tbl>
      <w:tblPr>
        <w:tblW w:w="9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29" w:type="dxa"/>
          <w:right w:w="29" w:type="dxa"/>
        </w:tblCellMar>
        <w:tblLook w:val="04A0"/>
      </w:tblPr>
      <w:tblGrid>
        <w:gridCol w:w="864"/>
        <w:gridCol w:w="1080"/>
        <w:gridCol w:w="864"/>
        <w:gridCol w:w="504"/>
        <w:gridCol w:w="864"/>
        <w:gridCol w:w="504"/>
        <w:gridCol w:w="936"/>
        <w:gridCol w:w="270"/>
        <w:gridCol w:w="864"/>
        <w:gridCol w:w="504"/>
        <w:gridCol w:w="922"/>
        <w:gridCol w:w="504"/>
        <w:gridCol w:w="864"/>
        <w:gridCol w:w="291"/>
      </w:tblGrid>
      <w:tr w:rsidR="00B954FD" w:rsidRPr="005B6C27" w:rsidTr="00BF3613">
        <w:trPr>
          <w:tblHeader/>
        </w:trPr>
        <w:tc>
          <w:tcPr>
            <w:tcW w:w="1944" w:type="dxa"/>
            <w:gridSpan w:val="2"/>
            <w:vMerge w:val="restar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Equity factor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368" w:type="dxa"/>
            <w:gridSpan w:val="2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20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426" w:type="dxa"/>
            <w:gridSpan w:val="2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Change</w:t>
            </w:r>
          </w:p>
        </w:tc>
      </w:tr>
      <w:tr w:rsidR="00B954FD" w:rsidRPr="005B6C27" w:rsidTr="00BF3613">
        <w:trPr>
          <w:tblHeader/>
        </w:trPr>
        <w:tc>
          <w:tcPr>
            <w:tcW w:w="1944" w:type="dxa"/>
            <w:gridSpan w:val="2"/>
            <w:vMerge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%-points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%-points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1944" w:type="dxa"/>
            <w:gridSpan w:val="2"/>
            <w:vMerge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78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b/>
                <w:color w:val="000000"/>
                <w:sz w:val="20"/>
                <w:szCs w:val="16"/>
              </w:rPr>
            </w:pPr>
            <w:r w:rsidRPr="005B6C27">
              <w:rPr>
                <w:b/>
                <w:color w:val="000000"/>
                <w:sz w:val="20"/>
                <w:szCs w:val="16"/>
              </w:rPr>
              <w:t>HEP outreach activity coverage (among all respondents)</w:t>
            </w:r>
          </w:p>
        </w:tc>
      </w:tr>
      <w:tr w:rsidR="00B954FD" w:rsidRPr="005B6C27" w:rsidTr="00BF3613">
        <w:tc>
          <w:tcPr>
            <w:tcW w:w="1944" w:type="dxa"/>
            <w:gridSpan w:val="2"/>
            <w:vMerge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Household visit by HEW</w:t>
            </w:r>
          </w:p>
        </w:tc>
        <w:tc>
          <w:tcPr>
            <w:tcW w:w="3949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Household visit by CHP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810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796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810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79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0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44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03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44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90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37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90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.8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37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4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Wealth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33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33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7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76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57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57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109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461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109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461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7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1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82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16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8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6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8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63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30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13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17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04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05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888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911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888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911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Model family households</w:t>
            </w:r>
          </w:p>
        </w:tc>
        <w:tc>
          <w:tcPr>
            <w:tcW w:w="3949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Households with family health cards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Age group 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810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796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810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2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79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0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44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03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44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90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37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8.4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90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37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Wealth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33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33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4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7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76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57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57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34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74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825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109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461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.7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109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461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1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82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7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16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8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6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8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63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2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19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2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21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15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16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888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0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911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8.6</w:t>
            </w: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888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2.4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911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1944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7891" w:type="dxa"/>
            <w:gridSpan w:val="12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b/>
                <w:color w:val="000000"/>
                <w:sz w:val="20"/>
                <w:szCs w:val="16"/>
              </w:rPr>
            </w:pPr>
            <w:r w:rsidRPr="005B6C27">
              <w:rPr>
                <w:b/>
                <w:color w:val="000000"/>
                <w:sz w:val="20"/>
                <w:szCs w:val="16"/>
              </w:rPr>
              <w:t>MNCH care practices</w:t>
            </w:r>
          </w:p>
        </w:tc>
      </w:tr>
      <w:tr w:rsidR="00B954FD" w:rsidRPr="005B6C27" w:rsidTr="00BF3613">
        <w:tc>
          <w:tcPr>
            <w:tcW w:w="194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7891" w:type="dxa"/>
            <w:gridSpan w:val="12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i/>
                <w:color w:val="000000"/>
                <w:sz w:val="16"/>
                <w:szCs w:val="16"/>
              </w:rPr>
            </w:pPr>
            <w:r w:rsidRPr="005B6C27">
              <w:rPr>
                <w:b/>
                <w:i/>
                <w:color w:val="000000"/>
                <w:sz w:val="16"/>
                <w:szCs w:val="16"/>
              </w:rPr>
              <w:t>Family planning (among women of reproductive age)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8"/>
              </w:rPr>
            </w:pPr>
            <w:r w:rsidRPr="005B6C27">
              <w:rPr>
                <w:i/>
                <w:color w:val="000000"/>
                <w:sz w:val="16"/>
                <w:szCs w:val="18"/>
              </w:rPr>
              <w:t xml:space="preserve">Currently using any contraceptive method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7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627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09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3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76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896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02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.0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Wealth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59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7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8.4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27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3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3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55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05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2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3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6C2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316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5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365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78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i/>
                <w:color w:val="000000"/>
                <w:sz w:val="16"/>
                <w:szCs w:val="16"/>
              </w:rPr>
            </w:pPr>
            <w:r w:rsidRPr="005B6C27">
              <w:rPr>
                <w:b/>
                <w:i/>
                <w:color w:val="000000"/>
                <w:sz w:val="16"/>
                <w:szCs w:val="16"/>
              </w:rPr>
              <w:t>Maternal &amp; newborn health (among women with children 0 to 11 months)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Received ANC during last pregnancy</w:t>
            </w:r>
          </w:p>
        </w:tc>
        <w:tc>
          <w:tcPr>
            <w:tcW w:w="3949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Received TT2+ during last pregnancy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Age group 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0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1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6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2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7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bottom"/>
            <w:hideMark/>
          </w:tcPr>
          <w:p w:rsidR="00B954FD" w:rsidRPr="005B6C27" w:rsidRDefault="00B954FD" w:rsidP="00BF3613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6C27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3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6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6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8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Wealth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.0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7.0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bottom"/>
            <w:hideMark/>
          </w:tcPr>
          <w:p w:rsidR="00B954FD" w:rsidRPr="005B6C27" w:rsidRDefault="00B954FD" w:rsidP="00BF3613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6C27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2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5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1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8.6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6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3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1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6C2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8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6.5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4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4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bottom"/>
            <w:hideMark/>
          </w:tcPr>
          <w:p w:rsidR="00B954FD" w:rsidRPr="005B6C27" w:rsidRDefault="00B954FD" w:rsidP="00BF3613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6C27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Received iron supplementation</w:t>
            </w:r>
          </w:p>
        </w:tc>
        <w:tc>
          <w:tcPr>
            <w:tcW w:w="3949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Took any birth preparedness measure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Age group </w:t>
            </w:r>
          </w:p>
        </w:tc>
        <w:tc>
          <w:tcPr>
            <w:tcW w:w="108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top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04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936" w:type="dxa"/>
            <w:tcBorders>
              <w:top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7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5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22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4.1</w:t>
            </w:r>
          </w:p>
        </w:tc>
        <w:tc>
          <w:tcPr>
            <w:tcW w:w="504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64" w:type="dxa"/>
            <w:tcBorders>
              <w:top w:val="dott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1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6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9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5.2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.2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1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8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4.1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5.1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6.6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bottom"/>
            <w:hideMark/>
          </w:tcPr>
          <w:p w:rsidR="00B954FD" w:rsidRPr="005B6C27" w:rsidRDefault="00B954FD" w:rsidP="00BF3613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6C27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2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4.3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4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2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4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7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9.2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Wealth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.0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1.9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9.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1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5.1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2.7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4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9.1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.1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0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4.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.6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9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1.2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.8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4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4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1.2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2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65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00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8.8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4.1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Last delivery at a health facility</w:t>
            </w:r>
          </w:p>
        </w:tc>
        <w:tc>
          <w:tcPr>
            <w:tcW w:w="3949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Last delivery attended by skilled birth attendant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Age group 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.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Wealth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12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69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567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14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15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6C2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All women 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Received any PNC after last childbirth</w:t>
            </w:r>
          </w:p>
        </w:tc>
        <w:tc>
          <w:tcPr>
            <w:tcW w:w="3949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Took thermal care of the newborn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Age group </w:t>
            </w:r>
          </w:p>
        </w:tc>
        <w:tc>
          <w:tcPr>
            <w:tcW w:w="108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50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93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27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2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0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64" w:type="dxa"/>
            <w:tcBorders>
              <w:top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.2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9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6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.977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Wealth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4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.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3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454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487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26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Took clean care of  umbilical cord</w:t>
            </w:r>
          </w:p>
        </w:tc>
        <w:tc>
          <w:tcPr>
            <w:tcW w:w="3949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5B6C27">
              <w:rPr>
                <w:i/>
                <w:color w:val="000000"/>
                <w:sz w:val="16"/>
                <w:szCs w:val="16"/>
              </w:rPr>
              <w:t>Gave baby colostrums (first milk)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Age group 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1.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6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2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3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9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9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5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Wealth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7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.9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7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9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8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7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2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01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1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138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02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05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03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6C2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 xml:space="preserve">All women 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.4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6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8"/>
              </w:rPr>
            </w:pPr>
          </w:p>
        </w:tc>
        <w:tc>
          <w:tcPr>
            <w:tcW w:w="78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20"/>
                <w:szCs w:val="18"/>
              </w:rPr>
            </w:pPr>
            <w:r w:rsidRPr="005B6C27">
              <w:rPr>
                <w:b/>
                <w:color w:val="000000"/>
                <w:sz w:val="20"/>
                <w:szCs w:val="18"/>
              </w:rPr>
              <w:t>Child health (among children 0 to 23 months)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8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8"/>
              </w:rPr>
            </w:pPr>
            <w:r w:rsidRPr="005B6C27">
              <w:rPr>
                <w:i/>
                <w:color w:val="000000"/>
                <w:sz w:val="16"/>
                <w:szCs w:val="18"/>
              </w:rPr>
              <w:t>Households contacted by HEWs for child health</w:t>
            </w:r>
          </w:p>
        </w:tc>
        <w:tc>
          <w:tcPr>
            <w:tcW w:w="3949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8"/>
              </w:rPr>
            </w:pPr>
            <w:r w:rsidRPr="005B6C27">
              <w:rPr>
                <w:i/>
                <w:color w:val="000000"/>
                <w:sz w:val="16"/>
                <w:szCs w:val="18"/>
              </w:rPr>
              <w:t>Children with ARI received any treatment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  <w:r w:rsidRPr="005B6C27">
              <w:rPr>
                <w:b/>
                <w:color w:val="000000"/>
                <w:sz w:val="16"/>
                <w:szCs w:val="18"/>
              </w:rPr>
              <w:t xml:space="preserve">Age group 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10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13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373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13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37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3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.0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  <w:r w:rsidRPr="005B6C27">
              <w:rPr>
                <w:b/>
                <w:color w:val="000000"/>
                <w:sz w:val="16"/>
                <w:szCs w:val="18"/>
              </w:rPr>
              <w:t xml:space="preserve">Education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281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515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9.6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281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8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515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6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5.9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97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  <w:r w:rsidRPr="005B6C27">
              <w:rPr>
                <w:b/>
                <w:color w:val="000000"/>
                <w:sz w:val="16"/>
                <w:szCs w:val="18"/>
              </w:rPr>
              <w:t xml:space="preserve">Wealth 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37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37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1.1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40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50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40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50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49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4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42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49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7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42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06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5.2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927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27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.9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06</w:t>
            </w:r>
          </w:p>
        </w:tc>
        <w:tc>
          <w:tcPr>
            <w:tcW w:w="9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.7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927</w:t>
            </w:r>
          </w:p>
        </w:tc>
        <w:tc>
          <w:tcPr>
            <w:tcW w:w="864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43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43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44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44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14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37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10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-0.269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1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6C2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  <w:r w:rsidRPr="005B6C27">
              <w:rPr>
                <w:b/>
                <w:color w:val="000000"/>
                <w:sz w:val="16"/>
                <w:szCs w:val="18"/>
              </w:rPr>
              <w:t xml:space="preserve">All women 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793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.9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29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.3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793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29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1944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8"/>
              </w:rPr>
            </w:pP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8"/>
              </w:rPr>
            </w:pPr>
            <w:r w:rsidRPr="005B6C27">
              <w:rPr>
                <w:i/>
                <w:color w:val="000000"/>
                <w:sz w:val="16"/>
                <w:szCs w:val="18"/>
              </w:rPr>
              <w:t xml:space="preserve">Children with diarrhea received ORT   </w:t>
            </w:r>
          </w:p>
        </w:tc>
        <w:tc>
          <w:tcPr>
            <w:tcW w:w="3949" w:type="dxa"/>
            <w:gridSpan w:val="6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center"/>
              <w:rPr>
                <w:i/>
                <w:color w:val="000000"/>
                <w:sz w:val="16"/>
                <w:szCs w:val="18"/>
              </w:rPr>
            </w:pPr>
            <w:r w:rsidRPr="005B6C27">
              <w:rPr>
                <w:i/>
                <w:color w:val="000000"/>
                <w:sz w:val="16"/>
                <w:szCs w:val="18"/>
              </w:rPr>
              <w:t>Children aged 12 to 23 months received all vaccines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  <w:r w:rsidRPr="005B6C27">
              <w:rPr>
                <w:b/>
                <w:color w:val="000000"/>
                <w:sz w:val="16"/>
                <w:szCs w:val="18"/>
              </w:rPr>
              <w:t xml:space="preserve">Age group </w:t>
            </w:r>
          </w:p>
        </w:tc>
        <w:tc>
          <w:tcPr>
            <w:tcW w:w="108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86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4.7</w:t>
            </w:r>
          </w:p>
        </w:tc>
        <w:tc>
          <w:tcPr>
            <w:tcW w:w="50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93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27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6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2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3</w:t>
            </w:r>
          </w:p>
        </w:tc>
        <w:tc>
          <w:tcPr>
            <w:tcW w:w="50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64" w:type="dxa"/>
            <w:tcBorders>
              <w:top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13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.4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37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59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9.3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89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1.2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  <w:r w:rsidRPr="005B6C27">
              <w:rPr>
                <w:b/>
                <w:color w:val="000000"/>
                <w:sz w:val="16"/>
                <w:szCs w:val="18"/>
              </w:rPr>
              <w:t xml:space="preserve">Education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.4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28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.9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51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5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9.4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76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4.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9.4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4.7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.2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Second/highe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1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9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1.1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9.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0.7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  <w:r w:rsidRPr="005B6C27">
              <w:rPr>
                <w:b/>
                <w:color w:val="000000"/>
                <w:sz w:val="16"/>
                <w:szCs w:val="18"/>
              </w:rPr>
              <w:t xml:space="preserve">Wealth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2.7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6.1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3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9.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4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6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04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.6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15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1.4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5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71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Least poo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4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4.4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4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6.5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Distance to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&lt;30 min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0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9.4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92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3</w:t>
            </w:r>
          </w:p>
        </w:tc>
        <w:tc>
          <w:tcPr>
            <w:tcW w:w="5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7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9.7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949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5B6C27">
              <w:rPr>
                <w:b/>
                <w:color w:val="000000"/>
                <w:sz w:val="16"/>
                <w:szCs w:val="16"/>
              </w:rPr>
              <w:t>H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 min − &lt;1 h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7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4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5.4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1.5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+ hour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4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9.8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0.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5.5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 xml:space="preserve">Concentration 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-0.053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0.059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-0.01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-0.017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  <w:r w:rsidRPr="005B6C27">
              <w:rPr>
                <w:color w:val="000000"/>
                <w:sz w:val="16"/>
                <w:szCs w:val="18"/>
              </w:rPr>
              <w:t>-0.002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4"/>
                <w:szCs w:val="18"/>
              </w:rPr>
            </w:pPr>
            <w:r w:rsidRPr="005B6C2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108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B954FD" w:rsidRPr="005B6C27" w:rsidTr="00BF3613"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b/>
                <w:color w:val="000000"/>
                <w:sz w:val="16"/>
                <w:szCs w:val="18"/>
              </w:rPr>
            </w:pPr>
            <w:r w:rsidRPr="005B6C27">
              <w:rPr>
                <w:b/>
                <w:color w:val="000000"/>
                <w:sz w:val="16"/>
                <w:szCs w:val="18"/>
              </w:rPr>
              <w:t>All wome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ind w:firstLineChars="50" w:firstLine="80"/>
              <w:rPr>
                <w:color w:val="000000"/>
                <w:sz w:val="16"/>
                <w:szCs w:val="18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3.8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2,793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8.3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3,129</w:t>
            </w:r>
          </w:p>
        </w:tc>
        <w:tc>
          <w:tcPr>
            <w:tcW w:w="9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44.3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269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50.8</w:t>
            </w:r>
          </w:p>
        </w:tc>
        <w:tc>
          <w:tcPr>
            <w:tcW w:w="5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1,557</w:t>
            </w:r>
          </w:p>
        </w:tc>
        <w:tc>
          <w:tcPr>
            <w:tcW w:w="86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2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54FD" w:rsidRPr="005B6C27" w:rsidRDefault="00B954FD" w:rsidP="00BF3613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B6C27">
              <w:rPr>
                <w:color w:val="000000"/>
                <w:sz w:val="16"/>
                <w:szCs w:val="16"/>
              </w:rPr>
              <w:t>**</w:t>
            </w:r>
          </w:p>
        </w:tc>
      </w:tr>
    </w:tbl>
    <w:p w:rsidR="007B43DB" w:rsidRPr="00B954FD" w:rsidRDefault="007B43DB" w:rsidP="00B954FD">
      <w:pPr>
        <w:rPr>
          <w:szCs w:val="20"/>
        </w:rPr>
      </w:pPr>
    </w:p>
    <w:sectPr w:rsidR="007B43DB" w:rsidRPr="00B954FD" w:rsidSect="007B43DB">
      <w:footerReference w:type="default" r:id="rId10"/>
      <w:pgSz w:w="11909" w:h="16834" w:code="9"/>
      <w:pgMar w:top="1000" w:right="1000" w:bottom="1000" w:left="1000" w:header="720" w:footer="720" w:gutter="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3DB" w:rsidRPr="007B43DB" w:rsidRDefault="002200ED" w:rsidP="007B43DB">
      <w:pPr>
        <w:spacing w:before="240" w:line="360" w:lineRule="auto"/>
        <w:rPr>
          <w:sz w:val="22"/>
        </w:rPr>
      </w:pPr>
      <w:r w:rsidRPr="007B43DB">
        <w:rPr>
          <w:sz w:val="22"/>
        </w:rPr>
        <w:separator/>
      </w:r>
    </w:p>
    <w:p w:rsidR="007B43DB" w:rsidRPr="007B43DB" w:rsidRDefault="007B43DB" w:rsidP="007B43DB">
      <w:pPr>
        <w:spacing w:before="240" w:line="360" w:lineRule="auto"/>
        <w:rPr>
          <w:sz w:val="22"/>
        </w:rPr>
      </w:pPr>
    </w:p>
  </w:endnote>
  <w:endnote w:type="continuationSeparator" w:id="0">
    <w:p w:rsidR="007B43DB" w:rsidRPr="007B43DB" w:rsidRDefault="002200ED" w:rsidP="007B43DB">
      <w:pPr>
        <w:spacing w:before="240" w:line="360" w:lineRule="auto"/>
        <w:rPr>
          <w:sz w:val="22"/>
        </w:rPr>
      </w:pPr>
      <w:r w:rsidRPr="007B43DB">
        <w:rPr>
          <w:sz w:val="22"/>
        </w:rPr>
        <w:continuationSeparator/>
      </w:r>
    </w:p>
    <w:p w:rsidR="007B43DB" w:rsidRPr="007B43DB" w:rsidRDefault="007B43DB" w:rsidP="007B43DB">
      <w:pPr>
        <w:spacing w:before="240" w:line="360" w:lineRule="auto"/>
        <w:rPr>
          <w:sz w:val="22"/>
        </w:rPr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3DB" w:rsidRPr="007B43DB" w:rsidRDefault="007B43DB" w:rsidP="007B43DB">
    <w:pPr>
      <w:pStyle w:val="Footer"/>
      <w:spacing w:before="240" w:line="360" w:lineRule="auto"/>
      <w:rPr>
        <w:sz w:val="22"/>
      </w:rPr>
    </w:pPr>
  </w:p>
  <w:p w:rsidR="00AC596A" w:rsidRPr="007B43DB" w:rsidRDefault="00AC596A" w:rsidP="007B43DB">
    <w:pPr>
      <w:pStyle w:val="Footer"/>
      <w:spacing w:before="240" w:line="360" w:lineRule="auto"/>
      <w:rPr>
        <w:sz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3DB" w:rsidRPr="007B43DB" w:rsidRDefault="002200ED" w:rsidP="007B43DB">
      <w:pPr>
        <w:spacing w:before="240" w:line="360" w:lineRule="auto"/>
        <w:rPr>
          <w:sz w:val="22"/>
        </w:rPr>
      </w:pPr>
      <w:r w:rsidRPr="007B43DB">
        <w:rPr>
          <w:sz w:val="22"/>
        </w:rPr>
        <w:separator/>
      </w:r>
    </w:p>
    <w:p w:rsidR="007B43DB" w:rsidRPr="007B43DB" w:rsidRDefault="007B43DB" w:rsidP="007B43DB">
      <w:pPr>
        <w:spacing w:before="240" w:line="360" w:lineRule="auto"/>
        <w:rPr>
          <w:sz w:val="22"/>
        </w:rPr>
      </w:pPr>
    </w:p>
  </w:footnote>
  <w:footnote w:type="continuationSeparator" w:id="0">
    <w:p w:rsidR="007B43DB" w:rsidRPr="007B43DB" w:rsidRDefault="002200ED" w:rsidP="007B43DB">
      <w:pPr>
        <w:spacing w:before="240" w:line="360" w:lineRule="auto"/>
        <w:rPr>
          <w:sz w:val="22"/>
        </w:rPr>
      </w:pPr>
      <w:r w:rsidRPr="007B43DB">
        <w:rPr>
          <w:sz w:val="22"/>
        </w:rPr>
        <w:continuationSeparator/>
      </w:r>
    </w:p>
    <w:p w:rsidR="007B43DB" w:rsidRPr="007B43DB" w:rsidRDefault="007B43DB" w:rsidP="007B43DB">
      <w:pPr>
        <w:spacing w:before="240" w:line="360" w:lineRule="auto"/>
        <w:rPr>
          <w:sz w:val="22"/>
        </w:rPr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FD2430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DE821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026D16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6328C5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5B0D34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56C94D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71E47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16711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1D06A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408059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73587F"/>
    <w:multiLevelType w:val="hybridMultilevel"/>
    <w:tmpl w:val="6A861790"/>
    <w:lvl w:ilvl="0" w:tplc="69262F0C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A15777D"/>
    <w:multiLevelType w:val="hybridMultilevel"/>
    <w:tmpl w:val="384E875A"/>
    <w:lvl w:ilvl="0" w:tplc="69AE8F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0A9D5EC4"/>
    <w:multiLevelType w:val="hybridMultilevel"/>
    <w:tmpl w:val="3D6A8DF0"/>
    <w:lvl w:ilvl="0" w:tplc="698205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B4722A8"/>
    <w:multiLevelType w:val="hybridMultilevel"/>
    <w:tmpl w:val="376ED2E6"/>
    <w:lvl w:ilvl="0" w:tplc="2B3A9D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D759DC"/>
    <w:multiLevelType w:val="hybridMultilevel"/>
    <w:tmpl w:val="4E4AD286"/>
    <w:lvl w:ilvl="0" w:tplc="61AEDC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D1167E"/>
    <w:multiLevelType w:val="hybridMultilevel"/>
    <w:tmpl w:val="053E992E"/>
    <w:lvl w:ilvl="0" w:tplc="DD1E7766">
      <w:start w:val="1"/>
      <w:numFmt w:val="low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A97B49"/>
    <w:multiLevelType w:val="hybridMultilevel"/>
    <w:tmpl w:val="C15A3078"/>
    <w:lvl w:ilvl="0" w:tplc="37A8750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59362C"/>
    <w:multiLevelType w:val="hybridMultilevel"/>
    <w:tmpl w:val="0D7E10C6"/>
    <w:lvl w:ilvl="0" w:tplc="9474A04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38115F"/>
    <w:multiLevelType w:val="hybridMultilevel"/>
    <w:tmpl w:val="D53AC3EC"/>
    <w:lvl w:ilvl="0" w:tplc="2070D4C2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E370C1"/>
    <w:multiLevelType w:val="hybridMultilevel"/>
    <w:tmpl w:val="5F189D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2D879B5"/>
    <w:multiLevelType w:val="hybridMultilevel"/>
    <w:tmpl w:val="43D4725C"/>
    <w:lvl w:ilvl="0" w:tplc="46E2A30A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E4078AC"/>
    <w:multiLevelType w:val="hybridMultilevel"/>
    <w:tmpl w:val="5F189D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ED70D35"/>
    <w:multiLevelType w:val="hybridMultilevel"/>
    <w:tmpl w:val="998E46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7B70798"/>
    <w:multiLevelType w:val="hybridMultilevel"/>
    <w:tmpl w:val="CDF48D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A624A60"/>
    <w:multiLevelType w:val="hybridMultilevel"/>
    <w:tmpl w:val="A06A91BA"/>
    <w:lvl w:ilvl="0" w:tplc="974A55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9"/>
  </w:num>
  <w:num w:numId="3">
    <w:abstractNumId w:val="16"/>
  </w:num>
  <w:num w:numId="4">
    <w:abstractNumId w:val="11"/>
  </w:num>
  <w:num w:numId="5">
    <w:abstractNumId w:val="17"/>
  </w:num>
  <w:num w:numId="6">
    <w:abstractNumId w:val="23"/>
  </w:num>
  <w:num w:numId="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14"/>
  </w:num>
  <w:num w:numId="10">
    <w:abstractNumId w:val="24"/>
  </w:num>
  <w:num w:numId="11">
    <w:abstractNumId w:val="13"/>
  </w:num>
  <w:num w:numId="12">
    <w:abstractNumId w:val="12"/>
  </w:num>
  <w:num w:numId="13">
    <w:abstractNumId w:val="18"/>
  </w:num>
  <w:num w:numId="14">
    <w:abstractNumId w:val="10"/>
  </w:num>
  <w:num w:numId="15">
    <w:abstractNumId w:val="15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DateAndTime/>
  <w:proofState w:spelling="clean" w:grammar="clean"/>
  <w:doNotTrackMoves/>
  <w:doNotTrackFormatting/>
  <w:defaultTabStop w:val="720"/>
  <w:doNotHyphenateCaps/>
  <w:drawingGridHorizontalSpacing w:val="120"/>
  <w:displayHorizontalDrawingGridEvery w:val="2"/>
  <w:characterSpacingControl w:val="doNotCompress"/>
  <w:saveInvalidXml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D7B8D"/>
    <w:rsid w:val="000001B7"/>
    <w:rsid w:val="00000DD9"/>
    <w:rsid w:val="0000133B"/>
    <w:rsid w:val="00001622"/>
    <w:rsid w:val="000016DB"/>
    <w:rsid w:val="00002078"/>
    <w:rsid w:val="000025D1"/>
    <w:rsid w:val="0000287B"/>
    <w:rsid w:val="00004E02"/>
    <w:rsid w:val="000052F2"/>
    <w:rsid w:val="00005365"/>
    <w:rsid w:val="000068F4"/>
    <w:rsid w:val="00006BBF"/>
    <w:rsid w:val="00007517"/>
    <w:rsid w:val="00007770"/>
    <w:rsid w:val="00007CAE"/>
    <w:rsid w:val="00007CB6"/>
    <w:rsid w:val="0001056A"/>
    <w:rsid w:val="00010A9C"/>
    <w:rsid w:val="00011DE3"/>
    <w:rsid w:val="0001289E"/>
    <w:rsid w:val="000137AF"/>
    <w:rsid w:val="00013D8A"/>
    <w:rsid w:val="00013F6E"/>
    <w:rsid w:val="00014148"/>
    <w:rsid w:val="000151AB"/>
    <w:rsid w:val="00015D77"/>
    <w:rsid w:val="0001639B"/>
    <w:rsid w:val="00017B85"/>
    <w:rsid w:val="00020A1F"/>
    <w:rsid w:val="00020AB7"/>
    <w:rsid w:val="00020C5E"/>
    <w:rsid w:val="00021AEB"/>
    <w:rsid w:val="00021B2E"/>
    <w:rsid w:val="00022396"/>
    <w:rsid w:val="00022490"/>
    <w:rsid w:val="000226B8"/>
    <w:rsid w:val="00022952"/>
    <w:rsid w:val="00022D68"/>
    <w:rsid w:val="0002316E"/>
    <w:rsid w:val="00023211"/>
    <w:rsid w:val="00024798"/>
    <w:rsid w:val="000247BA"/>
    <w:rsid w:val="000263F4"/>
    <w:rsid w:val="00026EAF"/>
    <w:rsid w:val="000310BF"/>
    <w:rsid w:val="00031ACB"/>
    <w:rsid w:val="00032016"/>
    <w:rsid w:val="00032A72"/>
    <w:rsid w:val="00032B99"/>
    <w:rsid w:val="00032CE1"/>
    <w:rsid w:val="00032D2E"/>
    <w:rsid w:val="00033CAC"/>
    <w:rsid w:val="00033F63"/>
    <w:rsid w:val="00034235"/>
    <w:rsid w:val="00034472"/>
    <w:rsid w:val="00034F4E"/>
    <w:rsid w:val="0003550D"/>
    <w:rsid w:val="00035614"/>
    <w:rsid w:val="00035CB6"/>
    <w:rsid w:val="000366A5"/>
    <w:rsid w:val="00036FD9"/>
    <w:rsid w:val="00037148"/>
    <w:rsid w:val="00037E55"/>
    <w:rsid w:val="00040461"/>
    <w:rsid w:val="00040FE5"/>
    <w:rsid w:val="000410D2"/>
    <w:rsid w:val="000416E2"/>
    <w:rsid w:val="00041960"/>
    <w:rsid w:val="00041F6C"/>
    <w:rsid w:val="00042296"/>
    <w:rsid w:val="00042B30"/>
    <w:rsid w:val="00043580"/>
    <w:rsid w:val="00043E06"/>
    <w:rsid w:val="0004445F"/>
    <w:rsid w:val="00044562"/>
    <w:rsid w:val="000448AA"/>
    <w:rsid w:val="000450B5"/>
    <w:rsid w:val="00045404"/>
    <w:rsid w:val="00047488"/>
    <w:rsid w:val="00050174"/>
    <w:rsid w:val="000507E9"/>
    <w:rsid w:val="000509C1"/>
    <w:rsid w:val="00050FE3"/>
    <w:rsid w:val="000529EE"/>
    <w:rsid w:val="00052A6A"/>
    <w:rsid w:val="0005300B"/>
    <w:rsid w:val="00053438"/>
    <w:rsid w:val="00053585"/>
    <w:rsid w:val="00053ED7"/>
    <w:rsid w:val="00054151"/>
    <w:rsid w:val="00054617"/>
    <w:rsid w:val="0005485C"/>
    <w:rsid w:val="00054EAD"/>
    <w:rsid w:val="00055CDC"/>
    <w:rsid w:val="00055FEB"/>
    <w:rsid w:val="000565AF"/>
    <w:rsid w:val="000572F8"/>
    <w:rsid w:val="000575FE"/>
    <w:rsid w:val="000577D2"/>
    <w:rsid w:val="0005792C"/>
    <w:rsid w:val="00057A4F"/>
    <w:rsid w:val="00057AAA"/>
    <w:rsid w:val="00057AF0"/>
    <w:rsid w:val="00057B1A"/>
    <w:rsid w:val="00060232"/>
    <w:rsid w:val="0006034C"/>
    <w:rsid w:val="00061010"/>
    <w:rsid w:val="000618E3"/>
    <w:rsid w:val="00061A12"/>
    <w:rsid w:val="00061D06"/>
    <w:rsid w:val="0006202F"/>
    <w:rsid w:val="00062088"/>
    <w:rsid w:val="000627C9"/>
    <w:rsid w:val="000631B7"/>
    <w:rsid w:val="000633BD"/>
    <w:rsid w:val="0006392E"/>
    <w:rsid w:val="00064483"/>
    <w:rsid w:val="0006455F"/>
    <w:rsid w:val="00064813"/>
    <w:rsid w:val="00065411"/>
    <w:rsid w:val="00065431"/>
    <w:rsid w:val="00065E9A"/>
    <w:rsid w:val="00066017"/>
    <w:rsid w:val="000669B2"/>
    <w:rsid w:val="00066C24"/>
    <w:rsid w:val="00066ECD"/>
    <w:rsid w:val="00067B48"/>
    <w:rsid w:val="00067E4C"/>
    <w:rsid w:val="00070B64"/>
    <w:rsid w:val="000710C4"/>
    <w:rsid w:val="0007153C"/>
    <w:rsid w:val="00071776"/>
    <w:rsid w:val="000728D0"/>
    <w:rsid w:val="00072B42"/>
    <w:rsid w:val="0007357D"/>
    <w:rsid w:val="00073F2E"/>
    <w:rsid w:val="000743CC"/>
    <w:rsid w:val="00074742"/>
    <w:rsid w:val="0007591E"/>
    <w:rsid w:val="00077136"/>
    <w:rsid w:val="000778AD"/>
    <w:rsid w:val="00077EB0"/>
    <w:rsid w:val="000806D6"/>
    <w:rsid w:val="00081156"/>
    <w:rsid w:val="0008135C"/>
    <w:rsid w:val="00082086"/>
    <w:rsid w:val="000828B6"/>
    <w:rsid w:val="00082AD9"/>
    <w:rsid w:val="00082C34"/>
    <w:rsid w:val="00083260"/>
    <w:rsid w:val="000832E9"/>
    <w:rsid w:val="00083343"/>
    <w:rsid w:val="0008447B"/>
    <w:rsid w:val="00085097"/>
    <w:rsid w:val="00085267"/>
    <w:rsid w:val="00085D6C"/>
    <w:rsid w:val="0008619B"/>
    <w:rsid w:val="000863A1"/>
    <w:rsid w:val="000863E7"/>
    <w:rsid w:val="000868A4"/>
    <w:rsid w:val="00087A66"/>
    <w:rsid w:val="00087F3C"/>
    <w:rsid w:val="000906FC"/>
    <w:rsid w:val="00090E1D"/>
    <w:rsid w:val="000914F5"/>
    <w:rsid w:val="00092CDB"/>
    <w:rsid w:val="0009321A"/>
    <w:rsid w:val="00093ABA"/>
    <w:rsid w:val="00094336"/>
    <w:rsid w:val="000943D6"/>
    <w:rsid w:val="000948F2"/>
    <w:rsid w:val="00094DC1"/>
    <w:rsid w:val="00095287"/>
    <w:rsid w:val="00095468"/>
    <w:rsid w:val="00095DEC"/>
    <w:rsid w:val="000A0777"/>
    <w:rsid w:val="000A0778"/>
    <w:rsid w:val="000A0AD3"/>
    <w:rsid w:val="000A0B73"/>
    <w:rsid w:val="000A0D8F"/>
    <w:rsid w:val="000A0EB5"/>
    <w:rsid w:val="000A1C58"/>
    <w:rsid w:val="000A1E4B"/>
    <w:rsid w:val="000A22C4"/>
    <w:rsid w:val="000A27A3"/>
    <w:rsid w:val="000A2A2C"/>
    <w:rsid w:val="000A2D01"/>
    <w:rsid w:val="000A323B"/>
    <w:rsid w:val="000A4738"/>
    <w:rsid w:val="000A47E7"/>
    <w:rsid w:val="000A49A1"/>
    <w:rsid w:val="000A5251"/>
    <w:rsid w:val="000A61B9"/>
    <w:rsid w:val="000A6506"/>
    <w:rsid w:val="000A6DC0"/>
    <w:rsid w:val="000A6FF4"/>
    <w:rsid w:val="000A7ABB"/>
    <w:rsid w:val="000A7B77"/>
    <w:rsid w:val="000B05D1"/>
    <w:rsid w:val="000B0A08"/>
    <w:rsid w:val="000B1148"/>
    <w:rsid w:val="000B1231"/>
    <w:rsid w:val="000B197B"/>
    <w:rsid w:val="000B1AAD"/>
    <w:rsid w:val="000B279B"/>
    <w:rsid w:val="000B31A2"/>
    <w:rsid w:val="000B3784"/>
    <w:rsid w:val="000B3E12"/>
    <w:rsid w:val="000B41C6"/>
    <w:rsid w:val="000B4815"/>
    <w:rsid w:val="000B56B2"/>
    <w:rsid w:val="000B671F"/>
    <w:rsid w:val="000B75B6"/>
    <w:rsid w:val="000B7FFB"/>
    <w:rsid w:val="000C0EA9"/>
    <w:rsid w:val="000C1163"/>
    <w:rsid w:val="000C14AF"/>
    <w:rsid w:val="000C1B46"/>
    <w:rsid w:val="000C2433"/>
    <w:rsid w:val="000C299D"/>
    <w:rsid w:val="000C3A32"/>
    <w:rsid w:val="000C3AFC"/>
    <w:rsid w:val="000C4A67"/>
    <w:rsid w:val="000C4B56"/>
    <w:rsid w:val="000C4BD6"/>
    <w:rsid w:val="000C4F96"/>
    <w:rsid w:val="000C5863"/>
    <w:rsid w:val="000C5C2A"/>
    <w:rsid w:val="000C5CFA"/>
    <w:rsid w:val="000C616B"/>
    <w:rsid w:val="000C67CD"/>
    <w:rsid w:val="000C6FCB"/>
    <w:rsid w:val="000D0199"/>
    <w:rsid w:val="000D03EF"/>
    <w:rsid w:val="000D04D4"/>
    <w:rsid w:val="000D08C3"/>
    <w:rsid w:val="000D1EC7"/>
    <w:rsid w:val="000D2383"/>
    <w:rsid w:val="000D24AB"/>
    <w:rsid w:val="000D2E15"/>
    <w:rsid w:val="000D3A70"/>
    <w:rsid w:val="000D3C2F"/>
    <w:rsid w:val="000D4576"/>
    <w:rsid w:val="000D4911"/>
    <w:rsid w:val="000D4BB1"/>
    <w:rsid w:val="000D5C1D"/>
    <w:rsid w:val="000D6708"/>
    <w:rsid w:val="000D6904"/>
    <w:rsid w:val="000D6DD2"/>
    <w:rsid w:val="000D6E0F"/>
    <w:rsid w:val="000D791E"/>
    <w:rsid w:val="000D7A3C"/>
    <w:rsid w:val="000D7EB3"/>
    <w:rsid w:val="000D7ED2"/>
    <w:rsid w:val="000E0131"/>
    <w:rsid w:val="000E0713"/>
    <w:rsid w:val="000E07CB"/>
    <w:rsid w:val="000E0E79"/>
    <w:rsid w:val="000E1CD1"/>
    <w:rsid w:val="000E205F"/>
    <w:rsid w:val="000E25F6"/>
    <w:rsid w:val="000E2EBC"/>
    <w:rsid w:val="000E30F1"/>
    <w:rsid w:val="000E3467"/>
    <w:rsid w:val="000E3532"/>
    <w:rsid w:val="000E3C25"/>
    <w:rsid w:val="000E42B5"/>
    <w:rsid w:val="000E434B"/>
    <w:rsid w:val="000E44B6"/>
    <w:rsid w:val="000E4B2B"/>
    <w:rsid w:val="000E64C8"/>
    <w:rsid w:val="000E72BB"/>
    <w:rsid w:val="000E748C"/>
    <w:rsid w:val="000E7746"/>
    <w:rsid w:val="000E781A"/>
    <w:rsid w:val="000E7DCB"/>
    <w:rsid w:val="000F0CC0"/>
    <w:rsid w:val="000F15DA"/>
    <w:rsid w:val="000F1A38"/>
    <w:rsid w:val="000F328A"/>
    <w:rsid w:val="000F36DF"/>
    <w:rsid w:val="000F42DD"/>
    <w:rsid w:val="000F455D"/>
    <w:rsid w:val="000F48F0"/>
    <w:rsid w:val="000F5678"/>
    <w:rsid w:val="000F5C00"/>
    <w:rsid w:val="000F5DD3"/>
    <w:rsid w:val="000F63DD"/>
    <w:rsid w:val="000F66DA"/>
    <w:rsid w:val="000F6A5A"/>
    <w:rsid w:val="000F6BD3"/>
    <w:rsid w:val="000F6FBB"/>
    <w:rsid w:val="000F7786"/>
    <w:rsid w:val="0010048C"/>
    <w:rsid w:val="00100B68"/>
    <w:rsid w:val="00100DA0"/>
    <w:rsid w:val="00100E58"/>
    <w:rsid w:val="00101919"/>
    <w:rsid w:val="00101AB9"/>
    <w:rsid w:val="00101D4A"/>
    <w:rsid w:val="001021E2"/>
    <w:rsid w:val="001023CF"/>
    <w:rsid w:val="0010265A"/>
    <w:rsid w:val="00102729"/>
    <w:rsid w:val="00103156"/>
    <w:rsid w:val="00103886"/>
    <w:rsid w:val="00103C82"/>
    <w:rsid w:val="00103D86"/>
    <w:rsid w:val="0010438F"/>
    <w:rsid w:val="00104840"/>
    <w:rsid w:val="00104A42"/>
    <w:rsid w:val="00104AB8"/>
    <w:rsid w:val="00104C99"/>
    <w:rsid w:val="00104FAE"/>
    <w:rsid w:val="001051B0"/>
    <w:rsid w:val="0010564F"/>
    <w:rsid w:val="00105A1E"/>
    <w:rsid w:val="00105D5A"/>
    <w:rsid w:val="0010603E"/>
    <w:rsid w:val="00106304"/>
    <w:rsid w:val="00106971"/>
    <w:rsid w:val="00107221"/>
    <w:rsid w:val="00107E44"/>
    <w:rsid w:val="00107ED0"/>
    <w:rsid w:val="0011059C"/>
    <w:rsid w:val="001107FA"/>
    <w:rsid w:val="001108B0"/>
    <w:rsid w:val="001108D4"/>
    <w:rsid w:val="00110992"/>
    <w:rsid w:val="0011178C"/>
    <w:rsid w:val="00111D2D"/>
    <w:rsid w:val="0011271A"/>
    <w:rsid w:val="00112EDD"/>
    <w:rsid w:val="00112FEC"/>
    <w:rsid w:val="00113206"/>
    <w:rsid w:val="00113B68"/>
    <w:rsid w:val="00114631"/>
    <w:rsid w:val="001149E4"/>
    <w:rsid w:val="00114AB8"/>
    <w:rsid w:val="00114E09"/>
    <w:rsid w:val="001152B9"/>
    <w:rsid w:val="00115666"/>
    <w:rsid w:val="00115B9C"/>
    <w:rsid w:val="0011692D"/>
    <w:rsid w:val="00116D9B"/>
    <w:rsid w:val="001176A6"/>
    <w:rsid w:val="001179A9"/>
    <w:rsid w:val="00121896"/>
    <w:rsid w:val="00122016"/>
    <w:rsid w:val="0012278C"/>
    <w:rsid w:val="001229DA"/>
    <w:rsid w:val="00123638"/>
    <w:rsid w:val="00123954"/>
    <w:rsid w:val="00123ACD"/>
    <w:rsid w:val="00123B13"/>
    <w:rsid w:val="00123E8B"/>
    <w:rsid w:val="001245B1"/>
    <w:rsid w:val="00126961"/>
    <w:rsid w:val="00126D75"/>
    <w:rsid w:val="00127A73"/>
    <w:rsid w:val="001300F3"/>
    <w:rsid w:val="001304D5"/>
    <w:rsid w:val="00130576"/>
    <w:rsid w:val="001313DF"/>
    <w:rsid w:val="00131905"/>
    <w:rsid w:val="001322F8"/>
    <w:rsid w:val="0013331C"/>
    <w:rsid w:val="00134C2C"/>
    <w:rsid w:val="00135BCB"/>
    <w:rsid w:val="00135CE5"/>
    <w:rsid w:val="00136E8E"/>
    <w:rsid w:val="00137171"/>
    <w:rsid w:val="001372F5"/>
    <w:rsid w:val="00137ADC"/>
    <w:rsid w:val="001402CA"/>
    <w:rsid w:val="00140A73"/>
    <w:rsid w:val="00140CCB"/>
    <w:rsid w:val="0014116A"/>
    <w:rsid w:val="00141402"/>
    <w:rsid w:val="00141A4D"/>
    <w:rsid w:val="001424C9"/>
    <w:rsid w:val="00143838"/>
    <w:rsid w:val="001445A5"/>
    <w:rsid w:val="001445F4"/>
    <w:rsid w:val="0014539A"/>
    <w:rsid w:val="00145DEF"/>
    <w:rsid w:val="00147A83"/>
    <w:rsid w:val="00151989"/>
    <w:rsid w:val="001520AA"/>
    <w:rsid w:val="00152A38"/>
    <w:rsid w:val="00152D3D"/>
    <w:rsid w:val="00153491"/>
    <w:rsid w:val="001537B1"/>
    <w:rsid w:val="001537ED"/>
    <w:rsid w:val="00153D5D"/>
    <w:rsid w:val="00154313"/>
    <w:rsid w:val="00155852"/>
    <w:rsid w:val="00155FA0"/>
    <w:rsid w:val="00156242"/>
    <w:rsid w:val="00157466"/>
    <w:rsid w:val="001576D1"/>
    <w:rsid w:val="00157A33"/>
    <w:rsid w:val="00157D71"/>
    <w:rsid w:val="001601BA"/>
    <w:rsid w:val="00160D6A"/>
    <w:rsid w:val="00161B22"/>
    <w:rsid w:val="00161F05"/>
    <w:rsid w:val="001632DA"/>
    <w:rsid w:val="001633C3"/>
    <w:rsid w:val="00163AF9"/>
    <w:rsid w:val="0016558E"/>
    <w:rsid w:val="00165BAB"/>
    <w:rsid w:val="00165E3A"/>
    <w:rsid w:val="0016638B"/>
    <w:rsid w:val="00166F20"/>
    <w:rsid w:val="00167574"/>
    <w:rsid w:val="00167B4C"/>
    <w:rsid w:val="00170820"/>
    <w:rsid w:val="0017085B"/>
    <w:rsid w:val="00171195"/>
    <w:rsid w:val="0017192F"/>
    <w:rsid w:val="00171B81"/>
    <w:rsid w:val="00171D53"/>
    <w:rsid w:val="00172995"/>
    <w:rsid w:val="00172A61"/>
    <w:rsid w:val="00173142"/>
    <w:rsid w:val="0017334C"/>
    <w:rsid w:val="0017347A"/>
    <w:rsid w:val="00173AC8"/>
    <w:rsid w:val="00173C01"/>
    <w:rsid w:val="001747E9"/>
    <w:rsid w:val="00174F7F"/>
    <w:rsid w:val="0017547A"/>
    <w:rsid w:val="001757F5"/>
    <w:rsid w:val="00176987"/>
    <w:rsid w:val="00176E3A"/>
    <w:rsid w:val="00177CE1"/>
    <w:rsid w:val="00180F57"/>
    <w:rsid w:val="001810AE"/>
    <w:rsid w:val="0018117B"/>
    <w:rsid w:val="001815FD"/>
    <w:rsid w:val="001818CA"/>
    <w:rsid w:val="00181996"/>
    <w:rsid w:val="0018204F"/>
    <w:rsid w:val="0018220D"/>
    <w:rsid w:val="00182FB1"/>
    <w:rsid w:val="001831C3"/>
    <w:rsid w:val="001834C5"/>
    <w:rsid w:val="00183973"/>
    <w:rsid w:val="0018398B"/>
    <w:rsid w:val="00183A18"/>
    <w:rsid w:val="0018549A"/>
    <w:rsid w:val="0018555A"/>
    <w:rsid w:val="0018570F"/>
    <w:rsid w:val="00185AAA"/>
    <w:rsid w:val="001867F4"/>
    <w:rsid w:val="00186943"/>
    <w:rsid w:val="00186E62"/>
    <w:rsid w:val="00190A75"/>
    <w:rsid w:val="00191D3B"/>
    <w:rsid w:val="00191DE5"/>
    <w:rsid w:val="00192D27"/>
    <w:rsid w:val="001934F8"/>
    <w:rsid w:val="00194114"/>
    <w:rsid w:val="00194365"/>
    <w:rsid w:val="00194AEB"/>
    <w:rsid w:val="00194D3B"/>
    <w:rsid w:val="0019588F"/>
    <w:rsid w:val="00195F08"/>
    <w:rsid w:val="00196428"/>
    <w:rsid w:val="00196A63"/>
    <w:rsid w:val="00196CBB"/>
    <w:rsid w:val="001979F2"/>
    <w:rsid w:val="00197E7E"/>
    <w:rsid w:val="001A0425"/>
    <w:rsid w:val="001A15B7"/>
    <w:rsid w:val="001A1A3C"/>
    <w:rsid w:val="001A2186"/>
    <w:rsid w:val="001A21A5"/>
    <w:rsid w:val="001A28DC"/>
    <w:rsid w:val="001A2C28"/>
    <w:rsid w:val="001A2DB3"/>
    <w:rsid w:val="001A302F"/>
    <w:rsid w:val="001A32E6"/>
    <w:rsid w:val="001A40A0"/>
    <w:rsid w:val="001A4826"/>
    <w:rsid w:val="001A4A71"/>
    <w:rsid w:val="001A4A8F"/>
    <w:rsid w:val="001A4B8B"/>
    <w:rsid w:val="001A5ECC"/>
    <w:rsid w:val="001A6D3E"/>
    <w:rsid w:val="001B0023"/>
    <w:rsid w:val="001B0099"/>
    <w:rsid w:val="001B0972"/>
    <w:rsid w:val="001B12F6"/>
    <w:rsid w:val="001B1742"/>
    <w:rsid w:val="001B1A52"/>
    <w:rsid w:val="001B1B29"/>
    <w:rsid w:val="001B1E6F"/>
    <w:rsid w:val="001B2AF1"/>
    <w:rsid w:val="001B2C45"/>
    <w:rsid w:val="001B318E"/>
    <w:rsid w:val="001B32D3"/>
    <w:rsid w:val="001B371E"/>
    <w:rsid w:val="001B3787"/>
    <w:rsid w:val="001B40E5"/>
    <w:rsid w:val="001B4112"/>
    <w:rsid w:val="001B45BD"/>
    <w:rsid w:val="001B4C94"/>
    <w:rsid w:val="001B4FE2"/>
    <w:rsid w:val="001B5C83"/>
    <w:rsid w:val="001B688D"/>
    <w:rsid w:val="001B7243"/>
    <w:rsid w:val="001B75B3"/>
    <w:rsid w:val="001B7651"/>
    <w:rsid w:val="001B7B36"/>
    <w:rsid w:val="001C09E1"/>
    <w:rsid w:val="001C156B"/>
    <w:rsid w:val="001C1698"/>
    <w:rsid w:val="001C175B"/>
    <w:rsid w:val="001C19C5"/>
    <w:rsid w:val="001C1A0A"/>
    <w:rsid w:val="001C1FC5"/>
    <w:rsid w:val="001C204B"/>
    <w:rsid w:val="001C221F"/>
    <w:rsid w:val="001C2488"/>
    <w:rsid w:val="001C26E5"/>
    <w:rsid w:val="001C3226"/>
    <w:rsid w:val="001C3CEB"/>
    <w:rsid w:val="001C4661"/>
    <w:rsid w:val="001C46AF"/>
    <w:rsid w:val="001C5A7C"/>
    <w:rsid w:val="001C5E63"/>
    <w:rsid w:val="001C6B79"/>
    <w:rsid w:val="001C6E98"/>
    <w:rsid w:val="001D0609"/>
    <w:rsid w:val="001D06B9"/>
    <w:rsid w:val="001D0CCF"/>
    <w:rsid w:val="001D12A8"/>
    <w:rsid w:val="001D1376"/>
    <w:rsid w:val="001D2163"/>
    <w:rsid w:val="001D26C7"/>
    <w:rsid w:val="001D2FAE"/>
    <w:rsid w:val="001D4135"/>
    <w:rsid w:val="001D4500"/>
    <w:rsid w:val="001D4E2D"/>
    <w:rsid w:val="001D4FDC"/>
    <w:rsid w:val="001D5922"/>
    <w:rsid w:val="001D6F29"/>
    <w:rsid w:val="001D6FCC"/>
    <w:rsid w:val="001D712B"/>
    <w:rsid w:val="001D772D"/>
    <w:rsid w:val="001D7D73"/>
    <w:rsid w:val="001D7E78"/>
    <w:rsid w:val="001E00A2"/>
    <w:rsid w:val="001E01E4"/>
    <w:rsid w:val="001E0218"/>
    <w:rsid w:val="001E1544"/>
    <w:rsid w:val="001E3717"/>
    <w:rsid w:val="001E3F26"/>
    <w:rsid w:val="001E4443"/>
    <w:rsid w:val="001E4572"/>
    <w:rsid w:val="001E48D3"/>
    <w:rsid w:val="001E4E94"/>
    <w:rsid w:val="001E4EF4"/>
    <w:rsid w:val="001E516A"/>
    <w:rsid w:val="001E5A67"/>
    <w:rsid w:val="001E6411"/>
    <w:rsid w:val="001E6DA5"/>
    <w:rsid w:val="001E7BF3"/>
    <w:rsid w:val="001F0734"/>
    <w:rsid w:val="001F07FC"/>
    <w:rsid w:val="001F08E0"/>
    <w:rsid w:val="001F182A"/>
    <w:rsid w:val="001F1AB2"/>
    <w:rsid w:val="001F2818"/>
    <w:rsid w:val="001F2C3D"/>
    <w:rsid w:val="001F2CAE"/>
    <w:rsid w:val="001F31AF"/>
    <w:rsid w:val="001F37F8"/>
    <w:rsid w:val="001F413E"/>
    <w:rsid w:val="001F439E"/>
    <w:rsid w:val="001F4753"/>
    <w:rsid w:val="001F4ED9"/>
    <w:rsid w:val="001F5251"/>
    <w:rsid w:val="001F5CA8"/>
    <w:rsid w:val="001F5D89"/>
    <w:rsid w:val="001F5EB1"/>
    <w:rsid w:val="001F6336"/>
    <w:rsid w:val="001F63D3"/>
    <w:rsid w:val="001F658F"/>
    <w:rsid w:val="001F6675"/>
    <w:rsid w:val="001F740E"/>
    <w:rsid w:val="001F791C"/>
    <w:rsid w:val="001F799F"/>
    <w:rsid w:val="00200327"/>
    <w:rsid w:val="00200E64"/>
    <w:rsid w:val="00201202"/>
    <w:rsid w:val="002012A6"/>
    <w:rsid w:val="002025FF"/>
    <w:rsid w:val="00202AA2"/>
    <w:rsid w:val="0020305C"/>
    <w:rsid w:val="00203369"/>
    <w:rsid w:val="0020353F"/>
    <w:rsid w:val="002035EB"/>
    <w:rsid w:val="00204106"/>
    <w:rsid w:val="00204415"/>
    <w:rsid w:val="00204701"/>
    <w:rsid w:val="00204C43"/>
    <w:rsid w:val="00204E6C"/>
    <w:rsid w:val="00204EE0"/>
    <w:rsid w:val="002055CE"/>
    <w:rsid w:val="002058AA"/>
    <w:rsid w:val="00206025"/>
    <w:rsid w:val="0020608C"/>
    <w:rsid w:val="00206508"/>
    <w:rsid w:val="002067D7"/>
    <w:rsid w:val="002074F0"/>
    <w:rsid w:val="002075C3"/>
    <w:rsid w:val="002075CA"/>
    <w:rsid w:val="0020774E"/>
    <w:rsid w:val="002077CD"/>
    <w:rsid w:val="00207CE4"/>
    <w:rsid w:val="0021027D"/>
    <w:rsid w:val="002102EC"/>
    <w:rsid w:val="00210551"/>
    <w:rsid w:val="002105A6"/>
    <w:rsid w:val="00210E7E"/>
    <w:rsid w:val="00213266"/>
    <w:rsid w:val="002142CC"/>
    <w:rsid w:val="002144B4"/>
    <w:rsid w:val="002144C8"/>
    <w:rsid w:val="00214B37"/>
    <w:rsid w:val="00215057"/>
    <w:rsid w:val="00215CBC"/>
    <w:rsid w:val="0021619E"/>
    <w:rsid w:val="0021633A"/>
    <w:rsid w:val="00216F11"/>
    <w:rsid w:val="00217B72"/>
    <w:rsid w:val="002200ED"/>
    <w:rsid w:val="00220BCC"/>
    <w:rsid w:val="00220C55"/>
    <w:rsid w:val="00221CF3"/>
    <w:rsid w:val="0022203A"/>
    <w:rsid w:val="00222A75"/>
    <w:rsid w:val="00224758"/>
    <w:rsid w:val="0022484E"/>
    <w:rsid w:val="00224916"/>
    <w:rsid w:val="00225FA8"/>
    <w:rsid w:val="00226715"/>
    <w:rsid w:val="00226D10"/>
    <w:rsid w:val="0022716F"/>
    <w:rsid w:val="002274F7"/>
    <w:rsid w:val="00227DCB"/>
    <w:rsid w:val="00230430"/>
    <w:rsid w:val="0023060E"/>
    <w:rsid w:val="0023063D"/>
    <w:rsid w:val="002312C0"/>
    <w:rsid w:val="0023203E"/>
    <w:rsid w:val="00232111"/>
    <w:rsid w:val="0023281F"/>
    <w:rsid w:val="00232BCB"/>
    <w:rsid w:val="00232DAB"/>
    <w:rsid w:val="00232F0F"/>
    <w:rsid w:val="00233728"/>
    <w:rsid w:val="00233CE8"/>
    <w:rsid w:val="00234035"/>
    <w:rsid w:val="00234359"/>
    <w:rsid w:val="00235345"/>
    <w:rsid w:val="00235FF1"/>
    <w:rsid w:val="0023608D"/>
    <w:rsid w:val="00236780"/>
    <w:rsid w:val="002368D6"/>
    <w:rsid w:val="00236ABF"/>
    <w:rsid w:val="002375B5"/>
    <w:rsid w:val="002400F7"/>
    <w:rsid w:val="00240764"/>
    <w:rsid w:val="00240876"/>
    <w:rsid w:val="00240DD2"/>
    <w:rsid w:val="00241373"/>
    <w:rsid w:val="002414FE"/>
    <w:rsid w:val="002416A5"/>
    <w:rsid w:val="00243170"/>
    <w:rsid w:val="0024425E"/>
    <w:rsid w:val="00244692"/>
    <w:rsid w:val="002449B3"/>
    <w:rsid w:val="002453E6"/>
    <w:rsid w:val="0024582D"/>
    <w:rsid w:val="00245927"/>
    <w:rsid w:val="002459BC"/>
    <w:rsid w:val="00246056"/>
    <w:rsid w:val="00246395"/>
    <w:rsid w:val="00246BBC"/>
    <w:rsid w:val="002504DD"/>
    <w:rsid w:val="00250A6E"/>
    <w:rsid w:val="002511E5"/>
    <w:rsid w:val="002516E9"/>
    <w:rsid w:val="002518E8"/>
    <w:rsid w:val="00251936"/>
    <w:rsid w:val="002522AC"/>
    <w:rsid w:val="00252728"/>
    <w:rsid w:val="002527FA"/>
    <w:rsid w:val="002529A5"/>
    <w:rsid w:val="00252E69"/>
    <w:rsid w:val="002543C9"/>
    <w:rsid w:val="00254A42"/>
    <w:rsid w:val="00255471"/>
    <w:rsid w:val="002564FF"/>
    <w:rsid w:val="002567FB"/>
    <w:rsid w:val="00257633"/>
    <w:rsid w:val="00260ABF"/>
    <w:rsid w:val="00260DEE"/>
    <w:rsid w:val="00261143"/>
    <w:rsid w:val="00261E0C"/>
    <w:rsid w:val="0026201A"/>
    <w:rsid w:val="0026264E"/>
    <w:rsid w:val="00262737"/>
    <w:rsid w:val="00262BC7"/>
    <w:rsid w:val="00263258"/>
    <w:rsid w:val="00263508"/>
    <w:rsid w:val="00263546"/>
    <w:rsid w:val="00263D32"/>
    <w:rsid w:val="0026435C"/>
    <w:rsid w:val="0026468E"/>
    <w:rsid w:val="00264B7D"/>
    <w:rsid w:val="00264D52"/>
    <w:rsid w:val="00265103"/>
    <w:rsid w:val="00265606"/>
    <w:rsid w:val="0026662D"/>
    <w:rsid w:val="00266C64"/>
    <w:rsid w:val="00266E88"/>
    <w:rsid w:val="00266FEB"/>
    <w:rsid w:val="00267582"/>
    <w:rsid w:val="002700BF"/>
    <w:rsid w:val="00270255"/>
    <w:rsid w:val="002724D0"/>
    <w:rsid w:val="002724F5"/>
    <w:rsid w:val="00272BD2"/>
    <w:rsid w:val="00272E55"/>
    <w:rsid w:val="00273532"/>
    <w:rsid w:val="00273A4D"/>
    <w:rsid w:val="00273EF7"/>
    <w:rsid w:val="002741DD"/>
    <w:rsid w:val="00274922"/>
    <w:rsid w:val="00274C0D"/>
    <w:rsid w:val="00276437"/>
    <w:rsid w:val="0027728E"/>
    <w:rsid w:val="00277B3E"/>
    <w:rsid w:val="00277CA0"/>
    <w:rsid w:val="00280456"/>
    <w:rsid w:val="00280A83"/>
    <w:rsid w:val="00280EC7"/>
    <w:rsid w:val="002812C3"/>
    <w:rsid w:val="0028130B"/>
    <w:rsid w:val="0028151A"/>
    <w:rsid w:val="00281615"/>
    <w:rsid w:val="002816FE"/>
    <w:rsid w:val="002819CA"/>
    <w:rsid w:val="00281DF1"/>
    <w:rsid w:val="00281EAD"/>
    <w:rsid w:val="00282536"/>
    <w:rsid w:val="00282548"/>
    <w:rsid w:val="00282B71"/>
    <w:rsid w:val="00282FF6"/>
    <w:rsid w:val="0028362C"/>
    <w:rsid w:val="00283E87"/>
    <w:rsid w:val="00283E95"/>
    <w:rsid w:val="00284460"/>
    <w:rsid w:val="0028447F"/>
    <w:rsid w:val="00284947"/>
    <w:rsid w:val="00284FB6"/>
    <w:rsid w:val="00285067"/>
    <w:rsid w:val="0028535A"/>
    <w:rsid w:val="0028664F"/>
    <w:rsid w:val="002866F0"/>
    <w:rsid w:val="002868D4"/>
    <w:rsid w:val="002870D9"/>
    <w:rsid w:val="00287182"/>
    <w:rsid w:val="00287226"/>
    <w:rsid w:val="002872E8"/>
    <w:rsid w:val="00287B27"/>
    <w:rsid w:val="00290D7F"/>
    <w:rsid w:val="00290F45"/>
    <w:rsid w:val="0029105C"/>
    <w:rsid w:val="002916C4"/>
    <w:rsid w:val="0029349B"/>
    <w:rsid w:val="00293A81"/>
    <w:rsid w:val="00294468"/>
    <w:rsid w:val="00294CF6"/>
    <w:rsid w:val="00295766"/>
    <w:rsid w:val="0029685D"/>
    <w:rsid w:val="00296B4B"/>
    <w:rsid w:val="00297053"/>
    <w:rsid w:val="00297173"/>
    <w:rsid w:val="002971CA"/>
    <w:rsid w:val="00297351"/>
    <w:rsid w:val="002977AD"/>
    <w:rsid w:val="00297B10"/>
    <w:rsid w:val="00297B4A"/>
    <w:rsid w:val="00297F27"/>
    <w:rsid w:val="002A0101"/>
    <w:rsid w:val="002A274D"/>
    <w:rsid w:val="002A2803"/>
    <w:rsid w:val="002A2FD2"/>
    <w:rsid w:val="002A3044"/>
    <w:rsid w:val="002A42D7"/>
    <w:rsid w:val="002A438B"/>
    <w:rsid w:val="002A45F9"/>
    <w:rsid w:val="002A57AA"/>
    <w:rsid w:val="002A57FA"/>
    <w:rsid w:val="002A651D"/>
    <w:rsid w:val="002A6523"/>
    <w:rsid w:val="002A67F6"/>
    <w:rsid w:val="002A7994"/>
    <w:rsid w:val="002B0E71"/>
    <w:rsid w:val="002B1083"/>
    <w:rsid w:val="002B197B"/>
    <w:rsid w:val="002B1A96"/>
    <w:rsid w:val="002B1F92"/>
    <w:rsid w:val="002B1FB6"/>
    <w:rsid w:val="002B2A75"/>
    <w:rsid w:val="002B3C2F"/>
    <w:rsid w:val="002B418B"/>
    <w:rsid w:val="002B44B3"/>
    <w:rsid w:val="002B56DF"/>
    <w:rsid w:val="002B5A5F"/>
    <w:rsid w:val="002B5B55"/>
    <w:rsid w:val="002B5CE5"/>
    <w:rsid w:val="002B6741"/>
    <w:rsid w:val="002B6B3A"/>
    <w:rsid w:val="002B78B8"/>
    <w:rsid w:val="002C041C"/>
    <w:rsid w:val="002C0C6A"/>
    <w:rsid w:val="002C0D87"/>
    <w:rsid w:val="002C1A74"/>
    <w:rsid w:val="002C206E"/>
    <w:rsid w:val="002C303D"/>
    <w:rsid w:val="002C3154"/>
    <w:rsid w:val="002C3441"/>
    <w:rsid w:val="002C3444"/>
    <w:rsid w:val="002C3503"/>
    <w:rsid w:val="002C3659"/>
    <w:rsid w:val="002C3669"/>
    <w:rsid w:val="002C38D5"/>
    <w:rsid w:val="002C3B10"/>
    <w:rsid w:val="002C3C6D"/>
    <w:rsid w:val="002C4AB6"/>
    <w:rsid w:val="002C57DF"/>
    <w:rsid w:val="002C5837"/>
    <w:rsid w:val="002C5CFB"/>
    <w:rsid w:val="002C60C6"/>
    <w:rsid w:val="002C675C"/>
    <w:rsid w:val="002C69B1"/>
    <w:rsid w:val="002C6A64"/>
    <w:rsid w:val="002C6FCB"/>
    <w:rsid w:val="002D0759"/>
    <w:rsid w:val="002D10CB"/>
    <w:rsid w:val="002D1A5C"/>
    <w:rsid w:val="002D2086"/>
    <w:rsid w:val="002D245C"/>
    <w:rsid w:val="002D2B51"/>
    <w:rsid w:val="002D38E8"/>
    <w:rsid w:val="002D3B9F"/>
    <w:rsid w:val="002D3C6D"/>
    <w:rsid w:val="002D4017"/>
    <w:rsid w:val="002D4614"/>
    <w:rsid w:val="002D4F93"/>
    <w:rsid w:val="002D5B20"/>
    <w:rsid w:val="002D6211"/>
    <w:rsid w:val="002D67A5"/>
    <w:rsid w:val="002D6CAA"/>
    <w:rsid w:val="002D76D8"/>
    <w:rsid w:val="002E004B"/>
    <w:rsid w:val="002E0B3C"/>
    <w:rsid w:val="002E16A1"/>
    <w:rsid w:val="002E1E77"/>
    <w:rsid w:val="002E20AE"/>
    <w:rsid w:val="002E22A8"/>
    <w:rsid w:val="002E2CC9"/>
    <w:rsid w:val="002E2FC9"/>
    <w:rsid w:val="002E4AB3"/>
    <w:rsid w:val="002E53D5"/>
    <w:rsid w:val="002E5C9D"/>
    <w:rsid w:val="002E5F07"/>
    <w:rsid w:val="002E69E0"/>
    <w:rsid w:val="002E6FB8"/>
    <w:rsid w:val="002E702E"/>
    <w:rsid w:val="002E725B"/>
    <w:rsid w:val="002E76A5"/>
    <w:rsid w:val="002E76EC"/>
    <w:rsid w:val="002F00F9"/>
    <w:rsid w:val="002F041B"/>
    <w:rsid w:val="002F0831"/>
    <w:rsid w:val="002F1123"/>
    <w:rsid w:val="002F2569"/>
    <w:rsid w:val="002F3893"/>
    <w:rsid w:val="002F4633"/>
    <w:rsid w:val="002F4839"/>
    <w:rsid w:val="002F518A"/>
    <w:rsid w:val="002F5241"/>
    <w:rsid w:val="002F5330"/>
    <w:rsid w:val="002F5AD1"/>
    <w:rsid w:val="002F5FAF"/>
    <w:rsid w:val="002F733F"/>
    <w:rsid w:val="002F7E66"/>
    <w:rsid w:val="00300679"/>
    <w:rsid w:val="00300AF2"/>
    <w:rsid w:val="00300E3F"/>
    <w:rsid w:val="00300E4F"/>
    <w:rsid w:val="003010EE"/>
    <w:rsid w:val="00301552"/>
    <w:rsid w:val="00301EE6"/>
    <w:rsid w:val="00302DCD"/>
    <w:rsid w:val="0030355F"/>
    <w:rsid w:val="00303A69"/>
    <w:rsid w:val="00303E2D"/>
    <w:rsid w:val="00303F83"/>
    <w:rsid w:val="003049CD"/>
    <w:rsid w:val="003064EE"/>
    <w:rsid w:val="003065CE"/>
    <w:rsid w:val="00306B96"/>
    <w:rsid w:val="00306D06"/>
    <w:rsid w:val="0031041A"/>
    <w:rsid w:val="00310478"/>
    <w:rsid w:val="0031053D"/>
    <w:rsid w:val="00311533"/>
    <w:rsid w:val="0031186C"/>
    <w:rsid w:val="00312225"/>
    <w:rsid w:val="003125A5"/>
    <w:rsid w:val="003126A2"/>
    <w:rsid w:val="003128FC"/>
    <w:rsid w:val="0031370C"/>
    <w:rsid w:val="00314825"/>
    <w:rsid w:val="00314C14"/>
    <w:rsid w:val="0031505F"/>
    <w:rsid w:val="0031531E"/>
    <w:rsid w:val="00315BE8"/>
    <w:rsid w:val="00315E5C"/>
    <w:rsid w:val="003160CA"/>
    <w:rsid w:val="00316141"/>
    <w:rsid w:val="0031711A"/>
    <w:rsid w:val="0031767C"/>
    <w:rsid w:val="00317683"/>
    <w:rsid w:val="0032011B"/>
    <w:rsid w:val="0032176A"/>
    <w:rsid w:val="003217FA"/>
    <w:rsid w:val="00322380"/>
    <w:rsid w:val="00322D65"/>
    <w:rsid w:val="00323E6F"/>
    <w:rsid w:val="00326DFE"/>
    <w:rsid w:val="00327280"/>
    <w:rsid w:val="00327EC8"/>
    <w:rsid w:val="003300BD"/>
    <w:rsid w:val="00330143"/>
    <w:rsid w:val="003307A3"/>
    <w:rsid w:val="003309F4"/>
    <w:rsid w:val="00330A09"/>
    <w:rsid w:val="00331925"/>
    <w:rsid w:val="00333DDF"/>
    <w:rsid w:val="003340B0"/>
    <w:rsid w:val="0033558C"/>
    <w:rsid w:val="003357FC"/>
    <w:rsid w:val="00336CAA"/>
    <w:rsid w:val="00336D3B"/>
    <w:rsid w:val="003374DE"/>
    <w:rsid w:val="0034082E"/>
    <w:rsid w:val="00340904"/>
    <w:rsid w:val="00341713"/>
    <w:rsid w:val="00341CC2"/>
    <w:rsid w:val="00341EED"/>
    <w:rsid w:val="00341F94"/>
    <w:rsid w:val="00342987"/>
    <w:rsid w:val="003429C8"/>
    <w:rsid w:val="00342D2C"/>
    <w:rsid w:val="00343657"/>
    <w:rsid w:val="00344A15"/>
    <w:rsid w:val="00344F29"/>
    <w:rsid w:val="00344F7C"/>
    <w:rsid w:val="00345A25"/>
    <w:rsid w:val="00345E71"/>
    <w:rsid w:val="0034607E"/>
    <w:rsid w:val="0034650E"/>
    <w:rsid w:val="003467AC"/>
    <w:rsid w:val="00346E0C"/>
    <w:rsid w:val="003478DE"/>
    <w:rsid w:val="00347E3C"/>
    <w:rsid w:val="00347E95"/>
    <w:rsid w:val="00347F1D"/>
    <w:rsid w:val="00350C16"/>
    <w:rsid w:val="0035119B"/>
    <w:rsid w:val="00351410"/>
    <w:rsid w:val="003514C4"/>
    <w:rsid w:val="0035180C"/>
    <w:rsid w:val="00351D64"/>
    <w:rsid w:val="00351F57"/>
    <w:rsid w:val="00352303"/>
    <w:rsid w:val="0035279E"/>
    <w:rsid w:val="00352843"/>
    <w:rsid w:val="00352C01"/>
    <w:rsid w:val="00352EA8"/>
    <w:rsid w:val="003530AC"/>
    <w:rsid w:val="00353CD5"/>
    <w:rsid w:val="00353DB4"/>
    <w:rsid w:val="003540AD"/>
    <w:rsid w:val="00354DDD"/>
    <w:rsid w:val="003563AD"/>
    <w:rsid w:val="00357A3E"/>
    <w:rsid w:val="003602E5"/>
    <w:rsid w:val="00360902"/>
    <w:rsid w:val="00361411"/>
    <w:rsid w:val="003625BC"/>
    <w:rsid w:val="0036339E"/>
    <w:rsid w:val="003633CA"/>
    <w:rsid w:val="00363600"/>
    <w:rsid w:val="0036419D"/>
    <w:rsid w:val="003646D3"/>
    <w:rsid w:val="00364B92"/>
    <w:rsid w:val="00366147"/>
    <w:rsid w:val="0036690A"/>
    <w:rsid w:val="003669A5"/>
    <w:rsid w:val="003671DA"/>
    <w:rsid w:val="00367F0C"/>
    <w:rsid w:val="00370DB9"/>
    <w:rsid w:val="00371087"/>
    <w:rsid w:val="003717B1"/>
    <w:rsid w:val="00371AB1"/>
    <w:rsid w:val="00371CBD"/>
    <w:rsid w:val="00371D41"/>
    <w:rsid w:val="003721E1"/>
    <w:rsid w:val="00372D8F"/>
    <w:rsid w:val="003747F5"/>
    <w:rsid w:val="00375026"/>
    <w:rsid w:val="00375143"/>
    <w:rsid w:val="003761C3"/>
    <w:rsid w:val="0037650D"/>
    <w:rsid w:val="003771D8"/>
    <w:rsid w:val="00377449"/>
    <w:rsid w:val="0037781F"/>
    <w:rsid w:val="00377A91"/>
    <w:rsid w:val="00381D47"/>
    <w:rsid w:val="00381E1C"/>
    <w:rsid w:val="00382527"/>
    <w:rsid w:val="0038296A"/>
    <w:rsid w:val="0038433A"/>
    <w:rsid w:val="003845D9"/>
    <w:rsid w:val="00384710"/>
    <w:rsid w:val="00384A1C"/>
    <w:rsid w:val="00384E01"/>
    <w:rsid w:val="00385140"/>
    <w:rsid w:val="003858BF"/>
    <w:rsid w:val="003875EF"/>
    <w:rsid w:val="00387EA9"/>
    <w:rsid w:val="0039018C"/>
    <w:rsid w:val="00390848"/>
    <w:rsid w:val="00390A87"/>
    <w:rsid w:val="00391105"/>
    <w:rsid w:val="003915AD"/>
    <w:rsid w:val="003919C4"/>
    <w:rsid w:val="00391C87"/>
    <w:rsid w:val="003920B1"/>
    <w:rsid w:val="003921B7"/>
    <w:rsid w:val="00392700"/>
    <w:rsid w:val="00392768"/>
    <w:rsid w:val="00392F04"/>
    <w:rsid w:val="00393230"/>
    <w:rsid w:val="003936DE"/>
    <w:rsid w:val="00393AB1"/>
    <w:rsid w:val="003949BA"/>
    <w:rsid w:val="00394C4F"/>
    <w:rsid w:val="0039616D"/>
    <w:rsid w:val="00396181"/>
    <w:rsid w:val="00396212"/>
    <w:rsid w:val="003964DE"/>
    <w:rsid w:val="003967DC"/>
    <w:rsid w:val="00396A7E"/>
    <w:rsid w:val="00397B1A"/>
    <w:rsid w:val="00397E31"/>
    <w:rsid w:val="00397E4B"/>
    <w:rsid w:val="003A04F8"/>
    <w:rsid w:val="003A0A5A"/>
    <w:rsid w:val="003A37A1"/>
    <w:rsid w:val="003A3AE3"/>
    <w:rsid w:val="003A412F"/>
    <w:rsid w:val="003A4A30"/>
    <w:rsid w:val="003A4C74"/>
    <w:rsid w:val="003A4C7F"/>
    <w:rsid w:val="003A5767"/>
    <w:rsid w:val="003A64B0"/>
    <w:rsid w:val="003A65F2"/>
    <w:rsid w:val="003A690A"/>
    <w:rsid w:val="003A753C"/>
    <w:rsid w:val="003A7B90"/>
    <w:rsid w:val="003A7C07"/>
    <w:rsid w:val="003A7FFD"/>
    <w:rsid w:val="003B0349"/>
    <w:rsid w:val="003B1C29"/>
    <w:rsid w:val="003B28EC"/>
    <w:rsid w:val="003B2FAF"/>
    <w:rsid w:val="003B316C"/>
    <w:rsid w:val="003B330C"/>
    <w:rsid w:val="003B344C"/>
    <w:rsid w:val="003B36F0"/>
    <w:rsid w:val="003B3770"/>
    <w:rsid w:val="003B3BE2"/>
    <w:rsid w:val="003B42AB"/>
    <w:rsid w:val="003B4B91"/>
    <w:rsid w:val="003B5809"/>
    <w:rsid w:val="003B5CD1"/>
    <w:rsid w:val="003B6018"/>
    <w:rsid w:val="003B648E"/>
    <w:rsid w:val="003B654B"/>
    <w:rsid w:val="003B6F6D"/>
    <w:rsid w:val="003B757C"/>
    <w:rsid w:val="003C041F"/>
    <w:rsid w:val="003C0D38"/>
    <w:rsid w:val="003C1BFD"/>
    <w:rsid w:val="003C2A21"/>
    <w:rsid w:val="003C381D"/>
    <w:rsid w:val="003C3D1A"/>
    <w:rsid w:val="003C5185"/>
    <w:rsid w:val="003C5441"/>
    <w:rsid w:val="003C6968"/>
    <w:rsid w:val="003C6AA4"/>
    <w:rsid w:val="003C70E0"/>
    <w:rsid w:val="003C7C63"/>
    <w:rsid w:val="003D0EA9"/>
    <w:rsid w:val="003D1D75"/>
    <w:rsid w:val="003D2166"/>
    <w:rsid w:val="003D2243"/>
    <w:rsid w:val="003D22ED"/>
    <w:rsid w:val="003D2671"/>
    <w:rsid w:val="003D34D0"/>
    <w:rsid w:val="003D36FB"/>
    <w:rsid w:val="003D4662"/>
    <w:rsid w:val="003D486A"/>
    <w:rsid w:val="003D4887"/>
    <w:rsid w:val="003D590A"/>
    <w:rsid w:val="003D5B82"/>
    <w:rsid w:val="003D5F42"/>
    <w:rsid w:val="003D615A"/>
    <w:rsid w:val="003D6357"/>
    <w:rsid w:val="003D651E"/>
    <w:rsid w:val="003D68AA"/>
    <w:rsid w:val="003D7038"/>
    <w:rsid w:val="003D7713"/>
    <w:rsid w:val="003E052C"/>
    <w:rsid w:val="003E05D7"/>
    <w:rsid w:val="003E0B35"/>
    <w:rsid w:val="003E237C"/>
    <w:rsid w:val="003E24B7"/>
    <w:rsid w:val="003E3ADD"/>
    <w:rsid w:val="003E3DAD"/>
    <w:rsid w:val="003E4435"/>
    <w:rsid w:val="003E453C"/>
    <w:rsid w:val="003E46E1"/>
    <w:rsid w:val="003E4758"/>
    <w:rsid w:val="003E4BF4"/>
    <w:rsid w:val="003E51B6"/>
    <w:rsid w:val="003E67CB"/>
    <w:rsid w:val="003E6D11"/>
    <w:rsid w:val="003E6EFF"/>
    <w:rsid w:val="003E7267"/>
    <w:rsid w:val="003E74F1"/>
    <w:rsid w:val="003E796B"/>
    <w:rsid w:val="003F0A47"/>
    <w:rsid w:val="003F159A"/>
    <w:rsid w:val="003F2035"/>
    <w:rsid w:val="003F2283"/>
    <w:rsid w:val="003F3FF4"/>
    <w:rsid w:val="003F57C5"/>
    <w:rsid w:val="003F57FA"/>
    <w:rsid w:val="003F5FC9"/>
    <w:rsid w:val="003F71C8"/>
    <w:rsid w:val="003F7A92"/>
    <w:rsid w:val="003F7D75"/>
    <w:rsid w:val="0040000C"/>
    <w:rsid w:val="00400A38"/>
    <w:rsid w:val="0040243F"/>
    <w:rsid w:val="00402B9D"/>
    <w:rsid w:val="00402FE7"/>
    <w:rsid w:val="00403299"/>
    <w:rsid w:val="00403696"/>
    <w:rsid w:val="00403794"/>
    <w:rsid w:val="004039EC"/>
    <w:rsid w:val="00404462"/>
    <w:rsid w:val="004052DE"/>
    <w:rsid w:val="00405332"/>
    <w:rsid w:val="004058C7"/>
    <w:rsid w:val="004058EC"/>
    <w:rsid w:val="00405EDE"/>
    <w:rsid w:val="00405F64"/>
    <w:rsid w:val="004062A4"/>
    <w:rsid w:val="00406B7D"/>
    <w:rsid w:val="00406C35"/>
    <w:rsid w:val="0040738C"/>
    <w:rsid w:val="00407447"/>
    <w:rsid w:val="00410219"/>
    <w:rsid w:val="00410887"/>
    <w:rsid w:val="004117DD"/>
    <w:rsid w:val="00412B04"/>
    <w:rsid w:val="00412BB9"/>
    <w:rsid w:val="00413505"/>
    <w:rsid w:val="004142E8"/>
    <w:rsid w:val="004156B6"/>
    <w:rsid w:val="00415E61"/>
    <w:rsid w:val="00416452"/>
    <w:rsid w:val="0041663F"/>
    <w:rsid w:val="004169C9"/>
    <w:rsid w:val="00416EB8"/>
    <w:rsid w:val="00416EF6"/>
    <w:rsid w:val="004170F9"/>
    <w:rsid w:val="00417DEB"/>
    <w:rsid w:val="00417FE8"/>
    <w:rsid w:val="004221AF"/>
    <w:rsid w:val="0042223C"/>
    <w:rsid w:val="004227C9"/>
    <w:rsid w:val="00423AC4"/>
    <w:rsid w:val="00423D4A"/>
    <w:rsid w:val="0042423F"/>
    <w:rsid w:val="00424776"/>
    <w:rsid w:val="00425DA8"/>
    <w:rsid w:val="00426005"/>
    <w:rsid w:val="0042767D"/>
    <w:rsid w:val="00430B6B"/>
    <w:rsid w:val="00431D62"/>
    <w:rsid w:val="00433198"/>
    <w:rsid w:val="0043322C"/>
    <w:rsid w:val="004333DA"/>
    <w:rsid w:val="00433807"/>
    <w:rsid w:val="00433F3B"/>
    <w:rsid w:val="0043455F"/>
    <w:rsid w:val="00434969"/>
    <w:rsid w:val="00434BEB"/>
    <w:rsid w:val="00434D4B"/>
    <w:rsid w:val="0043564C"/>
    <w:rsid w:val="0043576D"/>
    <w:rsid w:val="004376A8"/>
    <w:rsid w:val="004400B2"/>
    <w:rsid w:val="004414DB"/>
    <w:rsid w:val="00441B5B"/>
    <w:rsid w:val="00441F5D"/>
    <w:rsid w:val="00442148"/>
    <w:rsid w:val="0044214C"/>
    <w:rsid w:val="00442EE7"/>
    <w:rsid w:val="00442F89"/>
    <w:rsid w:val="0044488C"/>
    <w:rsid w:val="004448AC"/>
    <w:rsid w:val="00444FCE"/>
    <w:rsid w:val="0044504D"/>
    <w:rsid w:val="0044609C"/>
    <w:rsid w:val="004469DB"/>
    <w:rsid w:val="00446D4F"/>
    <w:rsid w:val="00446D62"/>
    <w:rsid w:val="00446E08"/>
    <w:rsid w:val="0044707A"/>
    <w:rsid w:val="00447164"/>
    <w:rsid w:val="00447606"/>
    <w:rsid w:val="0045080A"/>
    <w:rsid w:val="0045127F"/>
    <w:rsid w:val="00451361"/>
    <w:rsid w:val="004515F4"/>
    <w:rsid w:val="004519A3"/>
    <w:rsid w:val="00451F69"/>
    <w:rsid w:val="0045225B"/>
    <w:rsid w:val="004526F9"/>
    <w:rsid w:val="00452B55"/>
    <w:rsid w:val="00452E62"/>
    <w:rsid w:val="00453E07"/>
    <w:rsid w:val="00453E50"/>
    <w:rsid w:val="00453FA0"/>
    <w:rsid w:val="00454EB5"/>
    <w:rsid w:val="00454F77"/>
    <w:rsid w:val="00454F92"/>
    <w:rsid w:val="0045529D"/>
    <w:rsid w:val="00455FF7"/>
    <w:rsid w:val="00456457"/>
    <w:rsid w:val="0045664F"/>
    <w:rsid w:val="00456A65"/>
    <w:rsid w:val="00456EC4"/>
    <w:rsid w:val="00457C2B"/>
    <w:rsid w:val="00457C34"/>
    <w:rsid w:val="00460BE0"/>
    <w:rsid w:val="00461280"/>
    <w:rsid w:val="00461570"/>
    <w:rsid w:val="0046215B"/>
    <w:rsid w:val="00462188"/>
    <w:rsid w:val="004623CB"/>
    <w:rsid w:val="00462DFE"/>
    <w:rsid w:val="00462EA3"/>
    <w:rsid w:val="00462F97"/>
    <w:rsid w:val="0046311A"/>
    <w:rsid w:val="00463E98"/>
    <w:rsid w:val="00463F79"/>
    <w:rsid w:val="00463FA2"/>
    <w:rsid w:val="0046435C"/>
    <w:rsid w:val="0046511A"/>
    <w:rsid w:val="004656B8"/>
    <w:rsid w:val="00465893"/>
    <w:rsid w:val="00465EF9"/>
    <w:rsid w:val="00465F48"/>
    <w:rsid w:val="0046693F"/>
    <w:rsid w:val="0046751E"/>
    <w:rsid w:val="00467AB0"/>
    <w:rsid w:val="004702A3"/>
    <w:rsid w:val="004712E7"/>
    <w:rsid w:val="004717FC"/>
    <w:rsid w:val="00471FA1"/>
    <w:rsid w:val="004721F4"/>
    <w:rsid w:val="004727C9"/>
    <w:rsid w:val="0047284C"/>
    <w:rsid w:val="0047319F"/>
    <w:rsid w:val="004742F7"/>
    <w:rsid w:val="0047477E"/>
    <w:rsid w:val="0047499A"/>
    <w:rsid w:val="00474CEA"/>
    <w:rsid w:val="00474EE0"/>
    <w:rsid w:val="00474FF5"/>
    <w:rsid w:val="00475F2C"/>
    <w:rsid w:val="00476DA0"/>
    <w:rsid w:val="004776C3"/>
    <w:rsid w:val="00477A15"/>
    <w:rsid w:val="0048000A"/>
    <w:rsid w:val="004819B8"/>
    <w:rsid w:val="00482DF2"/>
    <w:rsid w:val="00483812"/>
    <w:rsid w:val="00485E81"/>
    <w:rsid w:val="0048671D"/>
    <w:rsid w:val="0048722C"/>
    <w:rsid w:val="004872F2"/>
    <w:rsid w:val="004873D9"/>
    <w:rsid w:val="00490125"/>
    <w:rsid w:val="004901B4"/>
    <w:rsid w:val="004912D3"/>
    <w:rsid w:val="00491D55"/>
    <w:rsid w:val="0049236E"/>
    <w:rsid w:val="0049264F"/>
    <w:rsid w:val="00493B91"/>
    <w:rsid w:val="004945E6"/>
    <w:rsid w:val="00494CAF"/>
    <w:rsid w:val="00495785"/>
    <w:rsid w:val="00496929"/>
    <w:rsid w:val="00496F89"/>
    <w:rsid w:val="004A0A45"/>
    <w:rsid w:val="004A18C6"/>
    <w:rsid w:val="004A1A68"/>
    <w:rsid w:val="004A2117"/>
    <w:rsid w:val="004A218B"/>
    <w:rsid w:val="004A3327"/>
    <w:rsid w:val="004A4136"/>
    <w:rsid w:val="004A4232"/>
    <w:rsid w:val="004A4EF1"/>
    <w:rsid w:val="004A5215"/>
    <w:rsid w:val="004A53F2"/>
    <w:rsid w:val="004A58D5"/>
    <w:rsid w:val="004A5995"/>
    <w:rsid w:val="004A6857"/>
    <w:rsid w:val="004A7F30"/>
    <w:rsid w:val="004B0BE9"/>
    <w:rsid w:val="004B1044"/>
    <w:rsid w:val="004B13ED"/>
    <w:rsid w:val="004B17CB"/>
    <w:rsid w:val="004B1E6C"/>
    <w:rsid w:val="004B2062"/>
    <w:rsid w:val="004B28E6"/>
    <w:rsid w:val="004B2BF2"/>
    <w:rsid w:val="004B3B86"/>
    <w:rsid w:val="004B3E71"/>
    <w:rsid w:val="004B4416"/>
    <w:rsid w:val="004B4E57"/>
    <w:rsid w:val="004B5AFF"/>
    <w:rsid w:val="004B6726"/>
    <w:rsid w:val="004B6E23"/>
    <w:rsid w:val="004B71E0"/>
    <w:rsid w:val="004B73B2"/>
    <w:rsid w:val="004B73F3"/>
    <w:rsid w:val="004C08E6"/>
    <w:rsid w:val="004C0DB1"/>
    <w:rsid w:val="004C100B"/>
    <w:rsid w:val="004C1494"/>
    <w:rsid w:val="004C155D"/>
    <w:rsid w:val="004C167B"/>
    <w:rsid w:val="004C1A0F"/>
    <w:rsid w:val="004C226C"/>
    <w:rsid w:val="004C2419"/>
    <w:rsid w:val="004C2869"/>
    <w:rsid w:val="004C2C9E"/>
    <w:rsid w:val="004C3BAA"/>
    <w:rsid w:val="004C466E"/>
    <w:rsid w:val="004C4AA4"/>
    <w:rsid w:val="004C4C35"/>
    <w:rsid w:val="004C4D51"/>
    <w:rsid w:val="004C535A"/>
    <w:rsid w:val="004C57FE"/>
    <w:rsid w:val="004C5AA2"/>
    <w:rsid w:val="004C5BB4"/>
    <w:rsid w:val="004C622F"/>
    <w:rsid w:val="004C7023"/>
    <w:rsid w:val="004C7210"/>
    <w:rsid w:val="004C745C"/>
    <w:rsid w:val="004C7D53"/>
    <w:rsid w:val="004C7DFC"/>
    <w:rsid w:val="004D02DA"/>
    <w:rsid w:val="004D054D"/>
    <w:rsid w:val="004D0F07"/>
    <w:rsid w:val="004D1749"/>
    <w:rsid w:val="004D19E9"/>
    <w:rsid w:val="004D21FB"/>
    <w:rsid w:val="004D2E27"/>
    <w:rsid w:val="004D3177"/>
    <w:rsid w:val="004D4297"/>
    <w:rsid w:val="004D44FD"/>
    <w:rsid w:val="004D554B"/>
    <w:rsid w:val="004D6D56"/>
    <w:rsid w:val="004D7C4E"/>
    <w:rsid w:val="004E0D1B"/>
    <w:rsid w:val="004E13E3"/>
    <w:rsid w:val="004E26EC"/>
    <w:rsid w:val="004E2D29"/>
    <w:rsid w:val="004E34D0"/>
    <w:rsid w:val="004E3F7F"/>
    <w:rsid w:val="004E4485"/>
    <w:rsid w:val="004E50B6"/>
    <w:rsid w:val="004E5B46"/>
    <w:rsid w:val="004E61AF"/>
    <w:rsid w:val="004E6A3D"/>
    <w:rsid w:val="004E6BA9"/>
    <w:rsid w:val="004E73A5"/>
    <w:rsid w:val="004E7D30"/>
    <w:rsid w:val="004F108E"/>
    <w:rsid w:val="004F1CAC"/>
    <w:rsid w:val="004F2AAE"/>
    <w:rsid w:val="004F2D83"/>
    <w:rsid w:val="004F384E"/>
    <w:rsid w:val="004F3CC3"/>
    <w:rsid w:val="004F4486"/>
    <w:rsid w:val="004F460D"/>
    <w:rsid w:val="004F5094"/>
    <w:rsid w:val="004F5331"/>
    <w:rsid w:val="004F588C"/>
    <w:rsid w:val="004F5A78"/>
    <w:rsid w:val="004F63DB"/>
    <w:rsid w:val="004F6881"/>
    <w:rsid w:val="004F7124"/>
    <w:rsid w:val="004F7973"/>
    <w:rsid w:val="005017D2"/>
    <w:rsid w:val="005020A4"/>
    <w:rsid w:val="00502396"/>
    <w:rsid w:val="00503195"/>
    <w:rsid w:val="005034BF"/>
    <w:rsid w:val="0050366B"/>
    <w:rsid w:val="00503AA0"/>
    <w:rsid w:val="005041ED"/>
    <w:rsid w:val="005043C9"/>
    <w:rsid w:val="005048F1"/>
    <w:rsid w:val="00505894"/>
    <w:rsid w:val="00505895"/>
    <w:rsid w:val="00505E66"/>
    <w:rsid w:val="00505F24"/>
    <w:rsid w:val="00506C02"/>
    <w:rsid w:val="00507628"/>
    <w:rsid w:val="005107E4"/>
    <w:rsid w:val="005108DC"/>
    <w:rsid w:val="00511D50"/>
    <w:rsid w:val="00511D9C"/>
    <w:rsid w:val="0051222D"/>
    <w:rsid w:val="005127A6"/>
    <w:rsid w:val="00512F0A"/>
    <w:rsid w:val="0051308E"/>
    <w:rsid w:val="00513138"/>
    <w:rsid w:val="00513C49"/>
    <w:rsid w:val="00514B11"/>
    <w:rsid w:val="0051603C"/>
    <w:rsid w:val="005161F1"/>
    <w:rsid w:val="005165E9"/>
    <w:rsid w:val="005169B0"/>
    <w:rsid w:val="00517064"/>
    <w:rsid w:val="00520556"/>
    <w:rsid w:val="00521E1F"/>
    <w:rsid w:val="0052332D"/>
    <w:rsid w:val="0052395F"/>
    <w:rsid w:val="00523F39"/>
    <w:rsid w:val="005240C7"/>
    <w:rsid w:val="005246FA"/>
    <w:rsid w:val="0052482A"/>
    <w:rsid w:val="00524DED"/>
    <w:rsid w:val="005259CE"/>
    <w:rsid w:val="00526426"/>
    <w:rsid w:val="0052676F"/>
    <w:rsid w:val="00526B0A"/>
    <w:rsid w:val="0052711F"/>
    <w:rsid w:val="0052739D"/>
    <w:rsid w:val="00527995"/>
    <w:rsid w:val="005306B4"/>
    <w:rsid w:val="005306E0"/>
    <w:rsid w:val="00530D52"/>
    <w:rsid w:val="00530DBE"/>
    <w:rsid w:val="00530F8C"/>
    <w:rsid w:val="00531221"/>
    <w:rsid w:val="005326BB"/>
    <w:rsid w:val="005326BC"/>
    <w:rsid w:val="0053326F"/>
    <w:rsid w:val="005334FC"/>
    <w:rsid w:val="00533842"/>
    <w:rsid w:val="00533AF4"/>
    <w:rsid w:val="00533FA7"/>
    <w:rsid w:val="005340DC"/>
    <w:rsid w:val="0053458B"/>
    <w:rsid w:val="0053498D"/>
    <w:rsid w:val="0053554D"/>
    <w:rsid w:val="0053555F"/>
    <w:rsid w:val="00535BF0"/>
    <w:rsid w:val="00536865"/>
    <w:rsid w:val="00536D32"/>
    <w:rsid w:val="005376EC"/>
    <w:rsid w:val="005407F2"/>
    <w:rsid w:val="00540CD6"/>
    <w:rsid w:val="00541D5C"/>
    <w:rsid w:val="00541DFF"/>
    <w:rsid w:val="00542191"/>
    <w:rsid w:val="00542F2E"/>
    <w:rsid w:val="005431B5"/>
    <w:rsid w:val="005436D6"/>
    <w:rsid w:val="00543735"/>
    <w:rsid w:val="00543849"/>
    <w:rsid w:val="005439A8"/>
    <w:rsid w:val="00544C05"/>
    <w:rsid w:val="00545113"/>
    <w:rsid w:val="00545767"/>
    <w:rsid w:val="00545892"/>
    <w:rsid w:val="00545FC0"/>
    <w:rsid w:val="00546188"/>
    <w:rsid w:val="00547C09"/>
    <w:rsid w:val="00547E15"/>
    <w:rsid w:val="0055035A"/>
    <w:rsid w:val="005508F7"/>
    <w:rsid w:val="00550AD0"/>
    <w:rsid w:val="00550E6E"/>
    <w:rsid w:val="00551296"/>
    <w:rsid w:val="0055234B"/>
    <w:rsid w:val="0055282B"/>
    <w:rsid w:val="00553D25"/>
    <w:rsid w:val="00553D51"/>
    <w:rsid w:val="005542A8"/>
    <w:rsid w:val="005559DD"/>
    <w:rsid w:val="0055701D"/>
    <w:rsid w:val="005619A8"/>
    <w:rsid w:val="00561F92"/>
    <w:rsid w:val="0056248C"/>
    <w:rsid w:val="00562D97"/>
    <w:rsid w:val="00562E76"/>
    <w:rsid w:val="005638EB"/>
    <w:rsid w:val="00564869"/>
    <w:rsid w:val="005649F4"/>
    <w:rsid w:val="00565074"/>
    <w:rsid w:val="005653A0"/>
    <w:rsid w:val="00565419"/>
    <w:rsid w:val="00565503"/>
    <w:rsid w:val="0056582E"/>
    <w:rsid w:val="00565859"/>
    <w:rsid w:val="00565F22"/>
    <w:rsid w:val="00566D88"/>
    <w:rsid w:val="005675B9"/>
    <w:rsid w:val="00571557"/>
    <w:rsid w:val="00572043"/>
    <w:rsid w:val="00572152"/>
    <w:rsid w:val="00572260"/>
    <w:rsid w:val="0057235C"/>
    <w:rsid w:val="00572941"/>
    <w:rsid w:val="00572CC1"/>
    <w:rsid w:val="00573183"/>
    <w:rsid w:val="0057377A"/>
    <w:rsid w:val="00573BC5"/>
    <w:rsid w:val="0057424A"/>
    <w:rsid w:val="00575C98"/>
    <w:rsid w:val="005769E7"/>
    <w:rsid w:val="00576A99"/>
    <w:rsid w:val="00577114"/>
    <w:rsid w:val="005775E5"/>
    <w:rsid w:val="00577D3D"/>
    <w:rsid w:val="005805C0"/>
    <w:rsid w:val="0058197E"/>
    <w:rsid w:val="00581AFC"/>
    <w:rsid w:val="00581F2E"/>
    <w:rsid w:val="005820E7"/>
    <w:rsid w:val="00582A0E"/>
    <w:rsid w:val="00582EC2"/>
    <w:rsid w:val="00583BE3"/>
    <w:rsid w:val="00583CCC"/>
    <w:rsid w:val="005861C9"/>
    <w:rsid w:val="005861D9"/>
    <w:rsid w:val="005867BE"/>
    <w:rsid w:val="00586D26"/>
    <w:rsid w:val="005871C4"/>
    <w:rsid w:val="0058761B"/>
    <w:rsid w:val="00587911"/>
    <w:rsid w:val="005929C6"/>
    <w:rsid w:val="00592CCE"/>
    <w:rsid w:val="00592F96"/>
    <w:rsid w:val="005931CB"/>
    <w:rsid w:val="005933E4"/>
    <w:rsid w:val="00593A6B"/>
    <w:rsid w:val="00595263"/>
    <w:rsid w:val="005959FE"/>
    <w:rsid w:val="00595D71"/>
    <w:rsid w:val="005968C0"/>
    <w:rsid w:val="005969F5"/>
    <w:rsid w:val="00596B3C"/>
    <w:rsid w:val="005A06C6"/>
    <w:rsid w:val="005A0CEA"/>
    <w:rsid w:val="005A0D6D"/>
    <w:rsid w:val="005A10EF"/>
    <w:rsid w:val="005A13B4"/>
    <w:rsid w:val="005A1A62"/>
    <w:rsid w:val="005A1C27"/>
    <w:rsid w:val="005A203D"/>
    <w:rsid w:val="005A2043"/>
    <w:rsid w:val="005A2D39"/>
    <w:rsid w:val="005A36C1"/>
    <w:rsid w:val="005A3C1B"/>
    <w:rsid w:val="005A4318"/>
    <w:rsid w:val="005A455B"/>
    <w:rsid w:val="005A4FCB"/>
    <w:rsid w:val="005A5111"/>
    <w:rsid w:val="005A51F7"/>
    <w:rsid w:val="005A5875"/>
    <w:rsid w:val="005A5B4F"/>
    <w:rsid w:val="005A5FC9"/>
    <w:rsid w:val="005A6A16"/>
    <w:rsid w:val="005A6F3B"/>
    <w:rsid w:val="005A76B3"/>
    <w:rsid w:val="005B026C"/>
    <w:rsid w:val="005B0352"/>
    <w:rsid w:val="005B0670"/>
    <w:rsid w:val="005B0A9A"/>
    <w:rsid w:val="005B1D21"/>
    <w:rsid w:val="005B2511"/>
    <w:rsid w:val="005B2B7E"/>
    <w:rsid w:val="005B3A3A"/>
    <w:rsid w:val="005B41B5"/>
    <w:rsid w:val="005B45AE"/>
    <w:rsid w:val="005B4999"/>
    <w:rsid w:val="005B49A1"/>
    <w:rsid w:val="005B4B6F"/>
    <w:rsid w:val="005B4FBB"/>
    <w:rsid w:val="005B5300"/>
    <w:rsid w:val="005B54A2"/>
    <w:rsid w:val="005B5533"/>
    <w:rsid w:val="005B55D2"/>
    <w:rsid w:val="005B59FC"/>
    <w:rsid w:val="005B5B92"/>
    <w:rsid w:val="005B6285"/>
    <w:rsid w:val="005B696B"/>
    <w:rsid w:val="005B6C27"/>
    <w:rsid w:val="005B789A"/>
    <w:rsid w:val="005B78E7"/>
    <w:rsid w:val="005C0483"/>
    <w:rsid w:val="005C2510"/>
    <w:rsid w:val="005C2DE8"/>
    <w:rsid w:val="005C2F20"/>
    <w:rsid w:val="005C2F92"/>
    <w:rsid w:val="005C36EB"/>
    <w:rsid w:val="005C3D89"/>
    <w:rsid w:val="005C56DF"/>
    <w:rsid w:val="005C58B4"/>
    <w:rsid w:val="005C644D"/>
    <w:rsid w:val="005C6A19"/>
    <w:rsid w:val="005C7F2A"/>
    <w:rsid w:val="005D051A"/>
    <w:rsid w:val="005D0F3D"/>
    <w:rsid w:val="005D1095"/>
    <w:rsid w:val="005D10BE"/>
    <w:rsid w:val="005D1648"/>
    <w:rsid w:val="005D18B0"/>
    <w:rsid w:val="005D3217"/>
    <w:rsid w:val="005D44AC"/>
    <w:rsid w:val="005D48EC"/>
    <w:rsid w:val="005D4E0B"/>
    <w:rsid w:val="005D57C9"/>
    <w:rsid w:val="005D675B"/>
    <w:rsid w:val="005D6C8B"/>
    <w:rsid w:val="005D6DEC"/>
    <w:rsid w:val="005D7358"/>
    <w:rsid w:val="005D7D6F"/>
    <w:rsid w:val="005E051F"/>
    <w:rsid w:val="005E0B22"/>
    <w:rsid w:val="005E178D"/>
    <w:rsid w:val="005E2341"/>
    <w:rsid w:val="005E34B3"/>
    <w:rsid w:val="005E3819"/>
    <w:rsid w:val="005E3C5E"/>
    <w:rsid w:val="005E45C6"/>
    <w:rsid w:val="005E4BD7"/>
    <w:rsid w:val="005E544A"/>
    <w:rsid w:val="005E5F0B"/>
    <w:rsid w:val="005E61C1"/>
    <w:rsid w:val="005E7535"/>
    <w:rsid w:val="005F025B"/>
    <w:rsid w:val="005F0441"/>
    <w:rsid w:val="005F0C96"/>
    <w:rsid w:val="005F0F6D"/>
    <w:rsid w:val="005F12AE"/>
    <w:rsid w:val="005F1768"/>
    <w:rsid w:val="005F1F43"/>
    <w:rsid w:val="005F2702"/>
    <w:rsid w:val="005F3793"/>
    <w:rsid w:val="005F4709"/>
    <w:rsid w:val="005F54A5"/>
    <w:rsid w:val="005F59A0"/>
    <w:rsid w:val="005F665F"/>
    <w:rsid w:val="005F6825"/>
    <w:rsid w:val="005F6F3F"/>
    <w:rsid w:val="005F7417"/>
    <w:rsid w:val="005F7CE7"/>
    <w:rsid w:val="006008FE"/>
    <w:rsid w:val="00600CD3"/>
    <w:rsid w:val="0060156A"/>
    <w:rsid w:val="00601BF9"/>
    <w:rsid w:val="006028E0"/>
    <w:rsid w:val="00603A8B"/>
    <w:rsid w:val="00603BFD"/>
    <w:rsid w:val="00603C3D"/>
    <w:rsid w:val="00603C68"/>
    <w:rsid w:val="00603E62"/>
    <w:rsid w:val="006044DE"/>
    <w:rsid w:val="006048AB"/>
    <w:rsid w:val="006055EB"/>
    <w:rsid w:val="00605AAF"/>
    <w:rsid w:val="0060605F"/>
    <w:rsid w:val="0060644D"/>
    <w:rsid w:val="00606853"/>
    <w:rsid w:val="00606CE6"/>
    <w:rsid w:val="00606D45"/>
    <w:rsid w:val="00606E4D"/>
    <w:rsid w:val="00607C4E"/>
    <w:rsid w:val="00610254"/>
    <w:rsid w:val="00610AB7"/>
    <w:rsid w:val="00610B59"/>
    <w:rsid w:val="006112E7"/>
    <w:rsid w:val="006116F7"/>
    <w:rsid w:val="0061232E"/>
    <w:rsid w:val="0061292A"/>
    <w:rsid w:val="00612B90"/>
    <w:rsid w:val="006130C3"/>
    <w:rsid w:val="00613456"/>
    <w:rsid w:val="006144CD"/>
    <w:rsid w:val="00614647"/>
    <w:rsid w:val="006147DB"/>
    <w:rsid w:val="00614CDF"/>
    <w:rsid w:val="00614E48"/>
    <w:rsid w:val="006150FA"/>
    <w:rsid w:val="006152E5"/>
    <w:rsid w:val="006158E1"/>
    <w:rsid w:val="00615D13"/>
    <w:rsid w:val="00615F92"/>
    <w:rsid w:val="00616017"/>
    <w:rsid w:val="0061630A"/>
    <w:rsid w:val="00616B4C"/>
    <w:rsid w:val="00616E1E"/>
    <w:rsid w:val="00616F1D"/>
    <w:rsid w:val="0061702E"/>
    <w:rsid w:val="0061799A"/>
    <w:rsid w:val="00620647"/>
    <w:rsid w:val="006208C2"/>
    <w:rsid w:val="00621698"/>
    <w:rsid w:val="00621818"/>
    <w:rsid w:val="0062290A"/>
    <w:rsid w:val="00622BCB"/>
    <w:rsid w:val="00622CD1"/>
    <w:rsid w:val="00622DDB"/>
    <w:rsid w:val="0062373E"/>
    <w:rsid w:val="00623D22"/>
    <w:rsid w:val="00623F65"/>
    <w:rsid w:val="006240A0"/>
    <w:rsid w:val="00624771"/>
    <w:rsid w:val="00624D51"/>
    <w:rsid w:val="00624F79"/>
    <w:rsid w:val="00625037"/>
    <w:rsid w:val="006251ED"/>
    <w:rsid w:val="006254CC"/>
    <w:rsid w:val="00625631"/>
    <w:rsid w:val="006261FA"/>
    <w:rsid w:val="0062624E"/>
    <w:rsid w:val="00627A33"/>
    <w:rsid w:val="00627D99"/>
    <w:rsid w:val="00630A52"/>
    <w:rsid w:val="00631E81"/>
    <w:rsid w:val="006321D4"/>
    <w:rsid w:val="006324A3"/>
    <w:rsid w:val="00634F34"/>
    <w:rsid w:val="00636378"/>
    <w:rsid w:val="00636AE1"/>
    <w:rsid w:val="00636BED"/>
    <w:rsid w:val="00636C69"/>
    <w:rsid w:val="00640711"/>
    <w:rsid w:val="00640E5C"/>
    <w:rsid w:val="0064133F"/>
    <w:rsid w:val="006414A0"/>
    <w:rsid w:val="006426BE"/>
    <w:rsid w:val="0064283A"/>
    <w:rsid w:val="006428C6"/>
    <w:rsid w:val="00643A34"/>
    <w:rsid w:val="00643B4F"/>
    <w:rsid w:val="00643B75"/>
    <w:rsid w:val="006444B8"/>
    <w:rsid w:val="00644887"/>
    <w:rsid w:val="0064490B"/>
    <w:rsid w:val="00644E8D"/>
    <w:rsid w:val="006457BD"/>
    <w:rsid w:val="0064614B"/>
    <w:rsid w:val="0064668D"/>
    <w:rsid w:val="00647252"/>
    <w:rsid w:val="00647B0D"/>
    <w:rsid w:val="00651161"/>
    <w:rsid w:val="0065140D"/>
    <w:rsid w:val="006515C7"/>
    <w:rsid w:val="006517F7"/>
    <w:rsid w:val="006518B0"/>
    <w:rsid w:val="00651A99"/>
    <w:rsid w:val="00651B2E"/>
    <w:rsid w:val="00651E51"/>
    <w:rsid w:val="006527F3"/>
    <w:rsid w:val="00652BF2"/>
    <w:rsid w:val="00653067"/>
    <w:rsid w:val="006532AE"/>
    <w:rsid w:val="00653F62"/>
    <w:rsid w:val="0065439C"/>
    <w:rsid w:val="00655A38"/>
    <w:rsid w:val="0065639C"/>
    <w:rsid w:val="00656BB2"/>
    <w:rsid w:val="00656E07"/>
    <w:rsid w:val="00657A21"/>
    <w:rsid w:val="00660189"/>
    <w:rsid w:val="00660DB1"/>
    <w:rsid w:val="00661137"/>
    <w:rsid w:val="006611A3"/>
    <w:rsid w:val="00661204"/>
    <w:rsid w:val="006612A2"/>
    <w:rsid w:val="0066138C"/>
    <w:rsid w:val="006621B7"/>
    <w:rsid w:val="006621BD"/>
    <w:rsid w:val="006621DE"/>
    <w:rsid w:val="006640B6"/>
    <w:rsid w:val="00664E0E"/>
    <w:rsid w:val="006661B9"/>
    <w:rsid w:val="0066639E"/>
    <w:rsid w:val="00666554"/>
    <w:rsid w:val="00667525"/>
    <w:rsid w:val="006675CF"/>
    <w:rsid w:val="00667D90"/>
    <w:rsid w:val="00670935"/>
    <w:rsid w:val="006712E0"/>
    <w:rsid w:val="006717D5"/>
    <w:rsid w:val="00671B6F"/>
    <w:rsid w:val="00671BAE"/>
    <w:rsid w:val="00672392"/>
    <w:rsid w:val="006729BD"/>
    <w:rsid w:val="00672CAA"/>
    <w:rsid w:val="00673380"/>
    <w:rsid w:val="006734FF"/>
    <w:rsid w:val="006737B0"/>
    <w:rsid w:val="00673FC2"/>
    <w:rsid w:val="00674DD8"/>
    <w:rsid w:val="00675433"/>
    <w:rsid w:val="006754EA"/>
    <w:rsid w:val="006755C4"/>
    <w:rsid w:val="006755F0"/>
    <w:rsid w:val="00675CAC"/>
    <w:rsid w:val="00675E3F"/>
    <w:rsid w:val="00675FF0"/>
    <w:rsid w:val="0067602E"/>
    <w:rsid w:val="006761FC"/>
    <w:rsid w:val="00676777"/>
    <w:rsid w:val="00676A06"/>
    <w:rsid w:val="00676E56"/>
    <w:rsid w:val="00676FFD"/>
    <w:rsid w:val="00677474"/>
    <w:rsid w:val="006778E9"/>
    <w:rsid w:val="0067795E"/>
    <w:rsid w:val="00680734"/>
    <w:rsid w:val="006807E6"/>
    <w:rsid w:val="00681AF5"/>
    <w:rsid w:val="00681C66"/>
    <w:rsid w:val="006820B2"/>
    <w:rsid w:val="006827FC"/>
    <w:rsid w:val="00683694"/>
    <w:rsid w:val="006838B2"/>
    <w:rsid w:val="00684020"/>
    <w:rsid w:val="006848AF"/>
    <w:rsid w:val="00684EC0"/>
    <w:rsid w:val="00685AEB"/>
    <w:rsid w:val="00685FBE"/>
    <w:rsid w:val="006863F7"/>
    <w:rsid w:val="00686A22"/>
    <w:rsid w:val="006872D7"/>
    <w:rsid w:val="00687978"/>
    <w:rsid w:val="00687BF5"/>
    <w:rsid w:val="006903FB"/>
    <w:rsid w:val="00690686"/>
    <w:rsid w:val="006908F0"/>
    <w:rsid w:val="00690E33"/>
    <w:rsid w:val="00691401"/>
    <w:rsid w:val="00691801"/>
    <w:rsid w:val="00692045"/>
    <w:rsid w:val="0069223A"/>
    <w:rsid w:val="00692770"/>
    <w:rsid w:val="006929EB"/>
    <w:rsid w:val="00692BB6"/>
    <w:rsid w:val="00693880"/>
    <w:rsid w:val="00693CE6"/>
    <w:rsid w:val="0069412E"/>
    <w:rsid w:val="00695754"/>
    <w:rsid w:val="0069587B"/>
    <w:rsid w:val="00696A8B"/>
    <w:rsid w:val="006975E8"/>
    <w:rsid w:val="00697AC0"/>
    <w:rsid w:val="006A0165"/>
    <w:rsid w:val="006A0C98"/>
    <w:rsid w:val="006A297A"/>
    <w:rsid w:val="006A3953"/>
    <w:rsid w:val="006A3AA3"/>
    <w:rsid w:val="006A4C73"/>
    <w:rsid w:val="006A4EAE"/>
    <w:rsid w:val="006A5A2F"/>
    <w:rsid w:val="006A5D17"/>
    <w:rsid w:val="006A669D"/>
    <w:rsid w:val="006A6DB9"/>
    <w:rsid w:val="006A75BF"/>
    <w:rsid w:val="006A7721"/>
    <w:rsid w:val="006A7C57"/>
    <w:rsid w:val="006B035C"/>
    <w:rsid w:val="006B07BA"/>
    <w:rsid w:val="006B0F2A"/>
    <w:rsid w:val="006B1956"/>
    <w:rsid w:val="006B1A83"/>
    <w:rsid w:val="006B1A9F"/>
    <w:rsid w:val="006B1D44"/>
    <w:rsid w:val="006B28D3"/>
    <w:rsid w:val="006B347A"/>
    <w:rsid w:val="006B4022"/>
    <w:rsid w:val="006B4161"/>
    <w:rsid w:val="006B423D"/>
    <w:rsid w:val="006B46E4"/>
    <w:rsid w:val="006B5513"/>
    <w:rsid w:val="006B6289"/>
    <w:rsid w:val="006B6F48"/>
    <w:rsid w:val="006B6FE2"/>
    <w:rsid w:val="006B719F"/>
    <w:rsid w:val="006B75F7"/>
    <w:rsid w:val="006B7726"/>
    <w:rsid w:val="006B7948"/>
    <w:rsid w:val="006B79AE"/>
    <w:rsid w:val="006B7F6D"/>
    <w:rsid w:val="006C0949"/>
    <w:rsid w:val="006C09DC"/>
    <w:rsid w:val="006C09F1"/>
    <w:rsid w:val="006C19F0"/>
    <w:rsid w:val="006C1E9A"/>
    <w:rsid w:val="006C2080"/>
    <w:rsid w:val="006C3113"/>
    <w:rsid w:val="006C3A54"/>
    <w:rsid w:val="006C3A5C"/>
    <w:rsid w:val="006C43B6"/>
    <w:rsid w:val="006C443B"/>
    <w:rsid w:val="006C46D2"/>
    <w:rsid w:val="006C5753"/>
    <w:rsid w:val="006C602F"/>
    <w:rsid w:val="006C60E7"/>
    <w:rsid w:val="006C6162"/>
    <w:rsid w:val="006C63D9"/>
    <w:rsid w:val="006C685D"/>
    <w:rsid w:val="006C6D44"/>
    <w:rsid w:val="006C6D49"/>
    <w:rsid w:val="006C7091"/>
    <w:rsid w:val="006C7A45"/>
    <w:rsid w:val="006C7C17"/>
    <w:rsid w:val="006D0E00"/>
    <w:rsid w:val="006D1903"/>
    <w:rsid w:val="006D1F64"/>
    <w:rsid w:val="006D207A"/>
    <w:rsid w:val="006D252F"/>
    <w:rsid w:val="006D3802"/>
    <w:rsid w:val="006D462C"/>
    <w:rsid w:val="006D5047"/>
    <w:rsid w:val="006D51D5"/>
    <w:rsid w:val="006D59EF"/>
    <w:rsid w:val="006D6BFC"/>
    <w:rsid w:val="006D713D"/>
    <w:rsid w:val="006D72F9"/>
    <w:rsid w:val="006D7BC7"/>
    <w:rsid w:val="006E07DB"/>
    <w:rsid w:val="006E0C76"/>
    <w:rsid w:val="006E0D70"/>
    <w:rsid w:val="006E0F50"/>
    <w:rsid w:val="006E0FC5"/>
    <w:rsid w:val="006E1522"/>
    <w:rsid w:val="006E38B5"/>
    <w:rsid w:val="006E4E88"/>
    <w:rsid w:val="006E5002"/>
    <w:rsid w:val="006E5544"/>
    <w:rsid w:val="006E5C5E"/>
    <w:rsid w:val="006E6030"/>
    <w:rsid w:val="006E7B04"/>
    <w:rsid w:val="006E7F6A"/>
    <w:rsid w:val="006F0F59"/>
    <w:rsid w:val="006F10BA"/>
    <w:rsid w:val="006F15F6"/>
    <w:rsid w:val="006F26C8"/>
    <w:rsid w:val="006F2747"/>
    <w:rsid w:val="006F3B12"/>
    <w:rsid w:val="006F43F8"/>
    <w:rsid w:val="006F4D97"/>
    <w:rsid w:val="006F7AFD"/>
    <w:rsid w:val="00700DD9"/>
    <w:rsid w:val="00700F24"/>
    <w:rsid w:val="007016AF"/>
    <w:rsid w:val="00701BA5"/>
    <w:rsid w:val="00701CEA"/>
    <w:rsid w:val="00701F50"/>
    <w:rsid w:val="00702D65"/>
    <w:rsid w:val="00703354"/>
    <w:rsid w:val="007033EF"/>
    <w:rsid w:val="00703EDA"/>
    <w:rsid w:val="00704243"/>
    <w:rsid w:val="00704BCC"/>
    <w:rsid w:val="00705B78"/>
    <w:rsid w:val="00705D07"/>
    <w:rsid w:val="00705ECC"/>
    <w:rsid w:val="00706171"/>
    <w:rsid w:val="00706235"/>
    <w:rsid w:val="00706308"/>
    <w:rsid w:val="0070666B"/>
    <w:rsid w:val="007078AF"/>
    <w:rsid w:val="00707D02"/>
    <w:rsid w:val="0071052C"/>
    <w:rsid w:val="00710DAD"/>
    <w:rsid w:val="0071104A"/>
    <w:rsid w:val="007115DF"/>
    <w:rsid w:val="00711D71"/>
    <w:rsid w:val="0071248A"/>
    <w:rsid w:val="00712C2B"/>
    <w:rsid w:val="00713656"/>
    <w:rsid w:val="007145C6"/>
    <w:rsid w:val="00714F78"/>
    <w:rsid w:val="00715917"/>
    <w:rsid w:val="00716061"/>
    <w:rsid w:val="00716F3C"/>
    <w:rsid w:val="007178D6"/>
    <w:rsid w:val="00717B38"/>
    <w:rsid w:val="00721034"/>
    <w:rsid w:val="007213EE"/>
    <w:rsid w:val="00721777"/>
    <w:rsid w:val="00721A8F"/>
    <w:rsid w:val="00721D72"/>
    <w:rsid w:val="00722CAA"/>
    <w:rsid w:val="00722CF8"/>
    <w:rsid w:val="00722FCE"/>
    <w:rsid w:val="00723CBA"/>
    <w:rsid w:val="00723FA4"/>
    <w:rsid w:val="007244FC"/>
    <w:rsid w:val="0072460A"/>
    <w:rsid w:val="00724B8D"/>
    <w:rsid w:val="00724F72"/>
    <w:rsid w:val="00725173"/>
    <w:rsid w:val="00725739"/>
    <w:rsid w:val="00725838"/>
    <w:rsid w:val="00726270"/>
    <w:rsid w:val="00726987"/>
    <w:rsid w:val="00726CC5"/>
    <w:rsid w:val="00730453"/>
    <w:rsid w:val="007307D1"/>
    <w:rsid w:val="0073088A"/>
    <w:rsid w:val="00730B7D"/>
    <w:rsid w:val="00730CD2"/>
    <w:rsid w:val="00731165"/>
    <w:rsid w:val="0073129D"/>
    <w:rsid w:val="00731D2B"/>
    <w:rsid w:val="00732802"/>
    <w:rsid w:val="0073369B"/>
    <w:rsid w:val="007338C0"/>
    <w:rsid w:val="007338F1"/>
    <w:rsid w:val="007347C4"/>
    <w:rsid w:val="00734B56"/>
    <w:rsid w:val="00736A1F"/>
    <w:rsid w:val="00736A70"/>
    <w:rsid w:val="00737A6A"/>
    <w:rsid w:val="007401CD"/>
    <w:rsid w:val="0074026E"/>
    <w:rsid w:val="007402AA"/>
    <w:rsid w:val="00740C86"/>
    <w:rsid w:val="007412C0"/>
    <w:rsid w:val="0074194A"/>
    <w:rsid w:val="00741ADC"/>
    <w:rsid w:val="00741D73"/>
    <w:rsid w:val="00741DE2"/>
    <w:rsid w:val="007420F7"/>
    <w:rsid w:val="007420FB"/>
    <w:rsid w:val="007427AD"/>
    <w:rsid w:val="00742B63"/>
    <w:rsid w:val="00742D0F"/>
    <w:rsid w:val="0074340F"/>
    <w:rsid w:val="0074447C"/>
    <w:rsid w:val="007447D7"/>
    <w:rsid w:val="007456FF"/>
    <w:rsid w:val="00745DAA"/>
    <w:rsid w:val="00745E48"/>
    <w:rsid w:val="007468E4"/>
    <w:rsid w:val="007469FC"/>
    <w:rsid w:val="00746E8D"/>
    <w:rsid w:val="00747CD2"/>
    <w:rsid w:val="00750950"/>
    <w:rsid w:val="00751161"/>
    <w:rsid w:val="00751414"/>
    <w:rsid w:val="00751582"/>
    <w:rsid w:val="00751825"/>
    <w:rsid w:val="00751B05"/>
    <w:rsid w:val="0075268C"/>
    <w:rsid w:val="007531E6"/>
    <w:rsid w:val="00753A0C"/>
    <w:rsid w:val="007540BF"/>
    <w:rsid w:val="007546DB"/>
    <w:rsid w:val="00754F5D"/>
    <w:rsid w:val="0075557A"/>
    <w:rsid w:val="00755EF5"/>
    <w:rsid w:val="00756804"/>
    <w:rsid w:val="007573C0"/>
    <w:rsid w:val="00757A3A"/>
    <w:rsid w:val="00757AE7"/>
    <w:rsid w:val="007609FE"/>
    <w:rsid w:val="007612FD"/>
    <w:rsid w:val="00761AA0"/>
    <w:rsid w:val="00761F5B"/>
    <w:rsid w:val="00762002"/>
    <w:rsid w:val="007620B8"/>
    <w:rsid w:val="00762A25"/>
    <w:rsid w:val="00762F54"/>
    <w:rsid w:val="00762F69"/>
    <w:rsid w:val="00763188"/>
    <w:rsid w:val="0076321E"/>
    <w:rsid w:val="00763D0D"/>
    <w:rsid w:val="007650BB"/>
    <w:rsid w:val="00766936"/>
    <w:rsid w:val="007669C9"/>
    <w:rsid w:val="007673D6"/>
    <w:rsid w:val="00767691"/>
    <w:rsid w:val="00767A7E"/>
    <w:rsid w:val="00767B68"/>
    <w:rsid w:val="00770195"/>
    <w:rsid w:val="007702BB"/>
    <w:rsid w:val="007703AA"/>
    <w:rsid w:val="00773796"/>
    <w:rsid w:val="00773A95"/>
    <w:rsid w:val="00773AFD"/>
    <w:rsid w:val="00773F8B"/>
    <w:rsid w:val="0077485C"/>
    <w:rsid w:val="00774FE5"/>
    <w:rsid w:val="00775A7F"/>
    <w:rsid w:val="00775E89"/>
    <w:rsid w:val="00776790"/>
    <w:rsid w:val="007771BF"/>
    <w:rsid w:val="0077744D"/>
    <w:rsid w:val="00777A4F"/>
    <w:rsid w:val="00777E0D"/>
    <w:rsid w:val="0078101D"/>
    <w:rsid w:val="00781557"/>
    <w:rsid w:val="0078202F"/>
    <w:rsid w:val="00782337"/>
    <w:rsid w:val="00782340"/>
    <w:rsid w:val="00783014"/>
    <w:rsid w:val="007833BB"/>
    <w:rsid w:val="00783E64"/>
    <w:rsid w:val="0078430C"/>
    <w:rsid w:val="007846E1"/>
    <w:rsid w:val="00784BF9"/>
    <w:rsid w:val="007860A8"/>
    <w:rsid w:val="007869FD"/>
    <w:rsid w:val="00786A03"/>
    <w:rsid w:val="0078776A"/>
    <w:rsid w:val="00787D3E"/>
    <w:rsid w:val="00790460"/>
    <w:rsid w:val="007909CE"/>
    <w:rsid w:val="00790B8D"/>
    <w:rsid w:val="00790F37"/>
    <w:rsid w:val="00791716"/>
    <w:rsid w:val="0079174C"/>
    <w:rsid w:val="00791D4E"/>
    <w:rsid w:val="00792DF3"/>
    <w:rsid w:val="00793D9A"/>
    <w:rsid w:val="00793FD5"/>
    <w:rsid w:val="00794000"/>
    <w:rsid w:val="00794A16"/>
    <w:rsid w:val="00794A2F"/>
    <w:rsid w:val="00794E24"/>
    <w:rsid w:val="00795051"/>
    <w:rsid w:val="00795606"/>
    <w:rsid w:val="0079610E"/>
    <w:rsid w:val="0079633E"/>
    <w:rsid w:val="0079666F"/>
    <w:rsid w:val="0079668D"/>
    <w:rsid w:val="00796A3B"/>
    <w:rsid w:val="00796AD1"/>
    <w:rsid w:val="0079717A"/>
    <w:rsid w:val="00797F9B"/>
    <w:rsid w:val="007A00AE"/>
    <w:rsid w:val="007A0AA8"/>
    <w:rsid w:val="007A0C5A"/>
    <w:rsid w:val="007A1BB8"/>
    <w:rsid w:val="007A1CC0"/>
    <w:rsid w:val="007A25A6"/>
    <w:rsid w:val="007A2789"/>
    <w:rsid w:val="007A27C1"/>
    <w:rsid w:val="007A2E74"/>
    <w:rsid w:val="007A381F"/>
    <w:rsid w:val="007A3890"/>
    <w:rsid w:val="007A3FAE"/>
    <w:rsid w:val="007A58EF"/>
    <w:rsid w:val="007A5CC9"/>
    <w:rsid w:val="007A618C"/>
    <w:rsid w:val="007A642E"/>
    <w:rsid w:val="007A70F5"/>
    <w:rsid w:val="007A7747"/>
    <w:rsid w:val="007B0F37"/>
    <w:rsid w:val="007B11B0"/>
    <w:rsid w:val="007B1858"/>
    <w:rsid w:val="007B1A9D"/>
    <w:rsid w:val="007B1D03"/>
    <w:rsid w:val="007B24EB"/>
    <w:rsid w:val="007B2AF9"/>
    <w:rsid w:val="007B3025"/>
    <w:rsid w:val="007B3592"/>
    <w:rsid w:val="007B3968"/>
    <w:rsid w:val="007B3E6D"/>
    <w:rsid w:val="007B43DB"/>
    <w:rsid w:val="007B4CBB"/>
    <w:rsid w:val="007B4F45"/>
    <w:rsid w:val="007B50F1"/>
    <w:rsid w:val="007B5D3D"/>
    <w:rsid w:val="007B624D"/>
    <w:rsid w:val="007B64D9"/>
    <w:rsid w:val="007B64DA"/>
    <w:rsid w:val="007B67DF"/>
    <w:rsid w:val="007B7CDD"/>
    <w:rsid w:val="007C0650"/>
    <w:rsid w:val="007C0744"/>
    <w:rsid w:val="007C15AF"/>
    <w:rsid w:val="007C1E37"/>
    <w:rsid w:val="007C2622"/>
    <w:rsid w:val="007C322D"/>
    <w:rsid w:val="007C3701"/>
    <w:rsid w:val="007C437E"/>
    <w:rsid w:val="007C4DA2"/>
    <w:rsid w:val="007C6BF6"/>
    <w:rsid w:val="007C7721"/>
    <w:rsid w:val="007C7C3C"/>
    <w:rsid w:val="007D0238"/>
    <w:rsid w:val="007D27F4"/>
    <w:rsid w:val="007D28BA"/>
    <w:rsid w:val="007D2EE0"/>
    <w:rsid w:val="007D3127"/>
    <w:rsid w:val="007D3184"/>
    <w:rsid w:val="007D32B8"/>
    <w:rsid w:val="007D3AC7"/>
    <w:rsid w:val="007D3C28"/>
    <w:rsid w:val="007D5236"/>
    <w:rsid w:val="007D5391"/>
    <w:rsid w:val="007D60A1"/>
    <w:rsid w:val="007D6761"/>
    <w:rsid w:val="007D7CEB"/>
    <w:rsid w:val="007E0502"/>
    <w:rsid w:val="007E27A6"/>
    <w:rsid w:val="007E2848"/>
    <w:rsid w:val="007E317C"/>
    <w:rsid w:val="007E32B9"/>
    <w:rsid w:val="007E3D88"/>
    <w:rsid w:val="007E402D"/>
    <w:rsid w:val="007E4E93"/>
    <w:rsid w:val="007E5179"/>
    <w:rsid w:val="007E5AEA"/>
    <w:rsid w:val="007E5B47"/>
    <w:rsid w:val="007E5E0B"/>
    <w:rsid w:val="007E6955"/>
    <w:rsid w:val="007E6957"/>
    <w:rsid w:val="007E73FF"/>
    <w:rsid w:val="007E788C"/>
    <w:rsid w:val="007E7C5A"/>
    <w:rsid w:val="007F0796"/>
    <w:rsid w:val="007F11DD"/>
    <w:rsid w:val="007F20C5"/>
    <w:rsid w:val="007F2463"/>
    <w:rsid w:val="007F2B69"/>
    <w:rsid w:val="007F2FF7"/>
    <w:rsid w:val="007F37E4"/>
    <w:rsid w:val="007F4371"/>
    <w:rsid w:val="007F46CB"/>
    <w:rsid w:val="007F5804"/>
    <w:rsid w:val="007F5B3E"/>
    <w:rsid w:val="007F5FC6"/>
    <w:rsid w:val="007F6175"/>
    <w:rsid w:val="007F6D8C"/>
    <w:rsid w:val="007F6F2E"/>
    <w:rsid w:val="007F741F"/>
    <w:rsid w:val="007F755B"/>
    <w:rsid w:val="007F78F2"/>
    <w:rsid w:val="007F7AB5"/>
    <w:rsid w:val="007F7BEF"/>
    <w:rsid w:val="007F7CE7"/>
    <w:rsid w:val="007F7F9E"/>
    <w:rsid w:val="00800842"/>
    <w:rsid w:val="008008D6"/>
    <w:rsid w:val="00800922"/>
    <w:rsid w:val="00800CAB"/>
    <w:rsid w:val="00800D7E"/>
    <w:rsid w:val="00800E9C"/>
    <w:rsid w:val="008019E1"/>
    <w:rsid w:val="00801EFB"/>
    <w:rsid w:val="00802660"/>
    <w:rsid w:val="00804B8E"/>
    <w:rsid w:val="00804BDE"/>
    <w:rsid w:val="00804ED3"/>
    <w:rsid w:val="0080576D"/>
    <w:rsid w:val="008068ED"/>
    <w:rsid w:val="00806AC9"/>
    <w:rsid w:val="0080765A"/>
    <w:rsid w:val="00807868"/>
    <w:rsid w:val="008107AE"/>
    <w:rsid w:val="00811205"/>
    <w:rsid w:val="0081192D"/>
    <w:rsid w:val="00812D37"/>
    <w:rsid w:val="00815E97"/>
    <w:rsid w:val="008160A8"/>
    <w:rsid w:val="008160FB"/>
    <w:rsid w:val="008163BE"/>
    <w:rsid w:val="00816F1D"/>
    <w:rsid w:val="008176DE"/>
    <w:rsid w:val="00817C7F"/>
    <w:rsid w:val="00817D95"/>
    <w:rsid w:val="00820484"/>
    <w:rsid w:val="00820719"/>
    <w:rsid w:val="00820A67"/>
    <w:rsid w:val="00820FBF"/>
    <w:rsid w:val="0082216D"/>
    <w:rsid w:val="008225BB"/>
    <w:rsid w:val="00822623"/>
    <w:rsid w:val="0082276F"/>
    <w:rsid w:val="008229D4"/>
    <w:rsid w:val="0082380B"/>
    <w:rsid w:val="008239BD"/>
    <w:rsid w:val="00823D81"/>
    <w:rsid w:val="00825031"/>
    <w:rsid w:val="00825544"/>
    <w:rsid w:val="00825CE4"/>
    <w:rsid w:val="00825E81"/>
    <w:rsid w:val="008264D6"/>
    <w:rsid w:val="008266AE"/>
    <w:rsid w:val="00827F6D"/>
    <w:rsid w:val="00830154"/>
    <w:rsid w:val="00830795"/>
    <w:rsid w:val="00830A1F"/>
    <w:rsid w:val="00830B7C"/>
    <w:rsid w:val="00830E64"/>
    <w:rsid w:val="00831013"/>
    <w:rsid w:val="0083161B"/>
    <w:rsid w:val="008323B2"/>
    <w:rsid w:val="0083333E"/>
    <w:rsid w:val="00833436"/>
    <w:rsid w:val="008335B1"/>
    <w:rsid w:val="00833ACD"/>
    <w:rsid w:val="00835575"/>
    <w:rsid w:val="0083607B"/>
    <w:rsid w:val="0083613B"/>
    <w:rsid w:val="0083684C"/>
    <w:rsid w:val="008369B1"/>
    <w:rsid w:val="00837AEF"/>
    <w:rsid w:val="00837EA5"/>
    <w:rsid w:val="00840D9A"/>
    <w:rsid w:val="00840E6F"/>
    <w:rsid w:val="008418D6"/>
    <w:rsid w:val="00841D9D"/>
    <w:rsid w:val="00841DA4"/>
    <w:rsid w:val="00841FE0"/>
    <w:rsid w:val="00842203"/>
    <w:rsid w:val="0084262C"/>
    <w:rsid w:val="00842CD2"/>
    <w:rsid w:val="00843E57"/>
    <w:rsid w:val="00844646"/>
    <w:rsid w:val="00844BBE"/>
    <w:rsid w:val="0084526C"/>
    <w:rsid w:val="00845284"/>
    <w:rsid w:val="00845367"/>
    <w:rsid w:val="00845761"/>
    <w:rsid w:val="00845776"/>
    <w:rsid w:val="00845B64"/>
    <w:rsid w:val="0084779F"/>
    <w:rsid w:val="00850491"/>
    <w:rsid w:val="00850A32"/>
    <w:rsid w:val="00850B80"/>
    <w:rsid w:val="00850BA7"/>
    <w:rsid w:val="0085113E"/>
    <w:rsid w:val="0085146E"/>
    <w:rsid w:val="008516F2"/>
    <w:rsid w:val="00851AD9"/>
    <w:rsid w:val="00851B02"/>
    <w:rsid w:val="00851E27"/>
    <w:rsid w:val="00851F4F"/>
    <w:rsid w:val="0085282E"/>
    <w:rsid w:val="00853CE8"/>
    <w:rsid w:val="00854CDF"/>
    <w:rsid w:val="008553B9"/>
    <w:rsid w:val="008570BB"/>
    <w:rsid w:val="00857308"/>
    <w:rsid w:val="00857FAD"/>
    <w:rsid w:val="008603A9"/>
    <w:rsid w:val="00861B93"/>
    <w:rsid w:val="0086284B"/>
    <w:rsid w:val="00862908"/>
    <w:rsid w:val="008634A4"/>
    <w:rsid w:val="00864762"/>
    <w:rsid w:val="00864788"/>
    <w:rsid w:val="00865D2E"/>
    <w:rsid w:val="0086608B"/>
    <w:rsid w:val="0086687F"/>
    <w:rsid w:val="00866CC8"/>
    <w:rsid w:val="00867859"/>
    <w:rsid w:val="00867E04"/>
    <w:rsid w:val="008704A4"/>
    <w:rsid w:val="008705D6"/>
    <w:rsid w:val="008710BA"/>
    <w:rsid w:val="00871228"/>
    <w:rsid w:val="0087127C"/>
    <w:rsid w:val="00871875"/>
    <w:rsid w:val="008723D0"/>
    <w:rsid w:val="00872A7F"/>
    <w:rsid w:val="00872FC4"/>
    <w:rsid w:val="00873839"/>
    <w:rsid w:val="0087399D"/>
    <w:rsid w:val="00873CBC"/>
    <w:rsid w:val="008740ED"/>
    <w:rsid w:val="00874721"/>
    <w:rsid w:val="00874E32"/>
    <w:rsid w:val="00875281"/>
    <w:rsid w:val="00875358"/>
    <w:rsid w:val="00875790"/>
    <w:rsid w:val="00875B18"/>
    <w:rsid w:val="00875FAA"/>
    <w:rsid w:val="008774B0"/>
    <w:rsid w:val="008779E6"/>
    <w:rsid w:val="00877F48"/>
    <w:rsid w:val="008805E0"/>
    <w:rsid w:val="00880722"/>
    <w:rsid w:val="00880A18"/>
    <w:rsid w:val="00881216"/>
    <w:rsid w:val="008812FD"/>
    <w:rsid w:val="0088166B"/>
    <w:rsid w:val="00881A8A"/>
    <w:rsid w:val="00881E39"/>
    <w:rsid w:val="00882479"/>
    <w:rsid w:val="00882752"/>
    <w:rsid w:val="008827E1"/>
    <w:rsid w:val="0088284C"/>
    <w:rsid w:val="00882910"/>
    <w:rsid w:val="00882AA3"/>
    <w:rsid w:val="00883020"/>
    <w:rsid w:val="0088307A"/>
    <w:rsid w:val="008830E4"/>
    <w:rsid w:val="00883B2C"/>
    <w:rsid w:val="008840A6"/>
    <w:rsid w:val="008845CF"/>
    <w:rsid w:val="0088489E"/>
    <w:rsid w:val="00885047"/>
    <w:rsid w:val="00885B69"/>
    <w:rsid w:val="0088622C"/>
    <w:rsid w:val="00886F1A"/>
    <w:rsid w:val="008873B5"/>
    <w:rsid w:val="00887C92"/>
    <w:rsid w:val="00887D3C"/>
    <w:rsid w:val="00890778"/>
    <w:rsid w:val="00890C01"/>
    <w:rsid w:val="0089172F"/>
    <w:rsid w:val="008923FD"/>
    <w:rsid w:val="00892E1F"/>
    <w:rsid w:val="0089325D"/>
    <w:rsid w:val="0089374B"/>
    <w:rsid w:val="008938B2"/>
    <w:rsid w:val="008954A9"/>
    <w:rsid w:val="008964CD"/>
    <w:rsid w:val="008966E5"/>
    <w:rsid w:val="0089683F"/>
    <w:rsid w:val="00897280"/>
    <w:rsid w:val="008973A3"/>
    <w:rsid w:val="008A08FD"/>
    <w:rsid w:val="008A1058"/>
    <w:rsid w:val="008A15B7"/>
    <w:rsid w:val="008A24F3"/>
    <w:rsid w:val="008A32ED"/>
    <w:rsid w:val="008A3474"/>
    <w:rsid w:val="008A3C71"/>
    <w:rsid w:val="008A3DB1"/>
    <w:rsid w:val="008A4426"/>
    <w:rsid w:val="008A5DDC"/>
    <w:rsid w:val="008A60EA"/>
    <w:rsid w:val="008A6900"/>
    <w:rsid w:val="008A6AB1"/>
    <w:rsid w:val="008A772F"/>
    <w:rsid w:val="008A7AB6"/>
    <w:rsid w:val="008B0428"/>
    <w:rsid w:val="008B052D"/>
    <w:rsid w:val="008B26A1"/>
    <w:rsid w:val="008B2B64"/>
    <w:rsid w:val="008B2D8D"/>
    <w:rsid w:val="008B3385"/>
    <w:rsid w:val="008B3E86"/>
    <w:rsid w:val="008B3E90"/>
    <w:rsid w:val="008B43E6"/>
    <w:rsid w:val="008B45DB"/>
    <w:rsid w:val="008B4EB7"/>
    <w:rsid w:val="008B589B"/>
    <w:rsid w:val="008B58C0"/>
    <w:rsid w:val="008B5FAD"/>
    <w:rsid w:val="008B6AC6"/>
    <w:rsid w:val="008B72CC"/>
    <w:rsid w:val="008C0340"/>
    <w:rsid w:val="008C0A67"/>
    <w:rsid w:val="008C111B"/>
    <w:rsid w:val="008C11FD"/>
    <w:rsid w:val="008C1308"/>
    <w:rsid w:val="008C26E5"/>
    <w:rsid w:val="008C2702"/>
    <w:rsid w:val="008C33B4"/>
    <w:rsid w:val="008C3CAE"/>
    <w:rsid w:val="008C434B"/>
    <w:rsid w:val="008C493A"/>
    <w:rsid w:val="008C4DD3"/>
    <w:rsid w:val="008C5060"/>
    <w:rsid w:val="008C567E"/>
    <w:rsid w:val="008C5931"/>
    <w:rsid w:val="008C5DCC"/>
    <w:rsid w:val="008C6301"/>
    <w:rsid w:val="008C6332"/>
    <w:rsid w:val="008C7173"/>
    <w:rsid w:val="008C7A0F"/>
    <w:rsid w:val="008C7ACC"/>
    <w:rsid w:val="008D028B"/>
    <w:rsid w:val="008D0397"/>
    <w:rsid w:val="008D0512"/>
    <w:rsid w:val="008D0811"/>
    <w:rsid w:val="008D1434"/>
    <w:rsid w:val="008D28D1"/>
    <w:rsid w:val="008D29B4"/>
    <w:rsid w:val="008D33B3"/>
    <w:rsid w:val="008D3D7E"/>
    <w:rsid w:val="008D4617"/>
    <w:rsid w:val="008D516A"/>
    <w:rsid w:val="008D5724"/>
    <w:rsid w:val="008D5D89"/>
    <w:rsid w:val="008D60A8"/>
    <w:rsid w:val="008D6DBE"/>
    <w:rsid w:val="008D74BC"/>
    <w:rsid w:val="008E06AE"/>
    <w:rsid w:val="008E0A5E"/>
    <w:rsid w:val="008E0E52"/>
    <w:rsid w:val="008E1BE2"/>
    <w:rsid w:val="008E206B"/>
    <w:rsid w:val="008E2D4A"/>
    <w:rsid w:val="008E2DA8"/>
    <w:rsid w:val="008E3B9B"/>
    <w:rsid w:val="008E3FA8"/>
    <w:rsid w:val="008E4352"/>
    <w:rsid w:val="008E4B18"/>
    <w:rsid w:val="008E5D5C"/>
    <w:rsid w:val="008E6156"/>
    <w:rsid w:val="008E68E4"/>
    <w:rsid w:val="008E7A40"/>
    <w:rsid w:val="008E7E63"/>
    <w:rsid w:val="008F0626"/>
    <w:rsid w:val="008F0D09"/>
    <w:rsid w:val="008F0E6F"/>
    <w:rsid w:val="008F133E"/>
    <w:rsid w:val="008F1AF1"/>
    <w:rsid w:val="008F2317"/>
    <w:rsid w:val="008F262D"/>
    <w:rsid w:val="008F27A5"/>
    <w:rsid w:val="008F2E5A"/>
    <w:rsid w:val="008F3324"/>
    <w:rsid w:val="008F3A88"/>
    <w:rsid w:val="008F3B9B"/>
    <w:rsid w:val="008F4438"/>
    <w:rsid w:val="008F4786"/>
    <w:rsid w:val="008F4B5B"/>
    <w:rsid w:val="008F5CF8"/>
    <w:rsid w:val="008F5DBB"/>
    <w:rsid w:val="008F6063"/>
    <w:rsid w:val="008F678F"/>
    <w:rsid w:val="008F7585"/>
    <w:rsid w:val="008F77C6"/>
    <w:rsid w:val="008F79F5"/>
    <w:rsid w:val="0090030E"/>
    <w:rsid w:val="00900BDA"/>
    <w:rsid w:val="00901FB2"/>
    <w:rsid w:val="00902411"/>
    <w:rsid w:val="00902739"/>
    <w:rsid w:val="0090302A"/>
    <w:rsid w:val="00903157"/>
    <w:rsid w:val="00904CD9"/>
    <w:rsid w:val="00904F51"/>
    <w:rsid w:val="0090527F"/>
    <w:rsid w:val="009055C5"/>
    <w:rsid w:val="009063C7"/>
    <w:rsid w:val="0090665C"/>
    <w:rsid w:val="009066F0"/>
    <w:rsid w:val="00907A32"/>
    <w:rsid w:val="0091014D"/>
    <w:rsid w:val="00910C44"/>
    <w:rsid w:val="00910D1B"/>
    <w:rsid w:val="00911277"/>
    <w:rsid w:val="00911D95"/>
    <w:rsid w:val="00911EB9"/>
    <w:rsid w:val="00911EC2"/>
    <w:rsid w:val="009143EF"/>
    <w:rsid w:val="00914675"/>
    <w:rsid w:val="00915619"/>
    <w:rsid w:val="009158CA"/>
    <w:rsid w:val="00916914"/>
    <w:rsid w:val="00916D60"/>
    <w:rsid w:val="00916DEE"/>
    <w:rsid w:val="00916E53"/>
    <w:rsid w:val="00917265"/>
    <w:rsid w:val="00917C87"/>
    <w:rsid w:val="0092067F"/>
    <w:rsid w:val="00921237"/>
    <w:rsid w:val="0092160A"/>
    <w:rsid w:val="0092224D"/>
    <w:rsid w:val="0092295B"/>
    <w:rsid w:val="00922F91"/>
    <w:rsid w:val="00923552"/>
    <w:rsid w:val="0092415A"/>
    <w:rsid w:val="0092466B"/>
    <w:rsid w:val="009249A0"/>
    <w:rsid w:val="00924BD6"/>
    <w:rsid w:val="00926071"/>
    <w:rsid w:val="00926C4D"/>
    <w:rsid w:val="00927271"/>
    <w:rsid w:val="00930136"/>
    <w:rsid w:val="0093097B"/>
    <w:rsid w:val="00930BBE"/>
    <w:rsid w:val="0093166C"/>
    <w:rsid w:val="00931CF3"/>
    <w:rsid w:val="009322EF"/>
    <w:rsid w:val="0093278F"/>
    <w:rsid w:val="00933AE7"/>
    <w:rsid w:val="00935972"/>
    <w:rsid w:val="00935C78"/>
    <w:rsid w:val="009371FC"/>
    <w:rsid w:val="009375FF"/>
    <w:rsid w:val="00937620"/>
    <w:rsid w:val="00937628"/>
    <w:rsid w:val="00937734"/>
    <w:rsid w:val="00937D54"/>
    <w:rsid w:val="00940126"/>
    <w:rsid w:val="009404B1"/>
    <w:rsid w:val="00940CC0"/>
    <w:rsid w:val="00941074"/>
    <w:rsid w:val="0094163F"/>
    <w:rsid w:val="00942E22"/>
    <w:rsid w:val="00942E6B"/>
    <w:rsid w:val="00943FBE"/>
    <w:rsid w:val="009441D5"/>
    <w:rsid w:val="009445F5"/>
    <w:rsid w:val="00944646"/>
    <w:rsid w:val="009447B8"/>
    <w:rsid w:val="009448E6"/>
    <w:rsid w:val="00944A5E"/>
    <w:rsid w:val="00944EFA"/>
    <w:rsid w:val="0094512E"/>
    <w:rsid w:val="009457BB"/>
    <w:rsid w:val="00945D8F"/>
    <w:rsid w:val="00945F55"/>
    <w:rsid w:val="00946671"/>
    <w:rsid w:val="0094699D"/>
    <w:rsid w:val="00947673"/>
    <w:rsid w:val="00947814"/>
    <w:rsid w:val="00947964"/>
    <w:rsid w:val="00950250"/>
    <w:rsid w:val="0095031C"/>
    <w:rsid w:val="00950647"/>
    <w:rsid w:val="009507D3"/>
    <w:rsid w:val="0095136F"/>
    <w:rsid w:val="00951707"/>
    <w:rsid w:val="0095195A"/>
    <w:rsid w:val="009519AB"/>
    <w:rsid w:val="00953EA6"/>
    <w:rsid w:val="009544AB"/>
    <w:rsid w:val="009544FD"/>
    <w:rsid w:val="009546B4"/>
    <w:rsid w:val="0095477A"/>
    <w:rsid w:val="009548B1"/>
    <w:rsid w:val="00955032"/>
    <w:rsid w:val="0095515C"/>
    <w:rsid w:val="00955AD4"/>
    <w:rsid w:val="0095642A"/>
    <w:rsid w:val="0095644A"/>
    <w:rsid w:val="00956539"/>
    <w:rsid w:val="0095758B"/>
    <w:rsid w:val="0096017B"/>
    <w:rsid w:val="00960A95"/>
    <w:rsid w:val="00960DD6"/>
    <w:rsid w:val="00960F3F"/>
    <w:rsid w:val="00963447"/>
    <w:rsid w:val="00963BFC"/>
    <w:rsid w:val="009654A6"/>
    <w:rsid w:val="00966327"/>
    <w:rsid w:val="0096668F"/>
    <w:rsid w:val="009669D1"/>
    <w:rsid w:val="00970069"/>
    <w:rsid w:val="009704E6"/>
    <w:rsid w:val="00970880"/>
    <w:rsid w:val="00970E85"/>
    <w:rsid w:val="00971134"/>
    <w:rsid w:val="00971592"/>
    <w:rsid w:val="00971B99"/>
    <w:rsid w:val="00971BCE"/>
    <w:rsid w:val="00971F15"/>
    <w:rsid w:val="009724DD"/>
    <w:rsid w:val="009725DF"/>
    <w:rsid w:val="009728D2"/>
    <w:rsid w:val="00972B4F"/>
    <w:rsid w:val="009730A8"/>
    <w:rsid w:val="00973D7E"/>
    <w:rsid w:val="009742C3"/>
    <w:rsid w:val="00974695"/>
    <w:rsid w:val="00974757"/>
    <w:rsid w:val="0097565D"/>
    <w:rsid w:val="00975C72"/>
    <w:rsid w:val="00976262"/>
    <w:rsid w:val="00976F5F"/>
    <w:rsid w:val="009770BC"/>
    <w:rsid w:val="00980264"/>
    <w:rsid w:val="009802CE"/>
    <w:rsid w:val="00980B39"/>
    <w:rsid w:val="00980C4C"/>
    <w:rsid w:val="00981D52"/>
    <w:rsid w:val="00982E30"/>
    <w:rsid w:val="00982EC4"/>
    <w:rsid w:val="00984334"/>
    <w:rsid w:val="0098592B"/>
    <w:rsid w:val="00985FD7"/>
    <w:rsid w:val="009863FC"/>
    <w:rsid w:val="00986538"/>
    <w:rsid w:val="009869BF"/>
    <w:rsid w:val="00990072"/>
    <w:rsid w:val="00990079"/>
    <w:rsid w:val="009902E0"/>
    <w:rsid w:val="00990AE2"/>
    <w:rsid w:val="009916DE"/>
    <w:rsid w:val="00991BE3"/>
    <w:rsid w:val="0099222E"/>
    <w:rsid w:val="009927F5"/>
    <w:rsid w:val="00992D65"/>
    <w:rsid w:val="00993135"/>
    <w:rsid w:val="0099367E"/>
    <w:rsid w:val="009944C6"/>
    <w:rsid w:val="00994941"/>
    <w:rsid w:val="009950BC"/>
    <w:rsid w:val="00995940"/>
    <w:rsid w:val="00996711"/>
    <w:rsid w:val="00996724"/>
    <w:rsid w:val="00996769"/>
    <w:rsid w:val="00997889"/>
    <w:rsid w:val="009A0784"/>
    <w:rsid w:val="009A1B86"/>
    <w:rsid w:val="009A2A9C"/>
    <w:rsid w:val="009A384D"/>
    <w:rsid w:val="009A4035"/>
    <w:rsid w:val="009A493B"/>
    <w:rsid w:val="009A6701"/>
    <w:rsid w:val="009A7303"/>
    <w:rsid w:val="009A7C41"/>
    <w:rsid w:val="009A7C8D"/>
    <w:rsid w:val="009A7D8D"/>
    <w:rsid w:val="009B08DD"/>
    <w:rsid w:val="009B17C6"/>
    <w:rsid w:val="009B1A0C"/>
    <w:rsid w:val="009B1C43"/>
    <w:rsid w:val="009B3D4B"/>
    <w:rsid w:val="009B481D"/>
    <w:rsid w:val="009B4BDD"/>
    <w:rsid w:val="009B4C2A"/>
    <w:rsid w:val="009B50ED"/>
    <w:rsid w:val="009B54C4"/>
    <w:rsid w:val="009B56A4"/>
    <w:rsid w:val="009B5882"/>
    <w:rsid w:val="009B643B"/>
    <w:rsid w:val="009B6736"/>
    <w:rsid w:val="009B6773"/>
    <w:rsid w:val="009B6A50"/>
    <w:rsid w:val="009B70B9"/>
    <w:rsid w:val="009B7254"/>
    <w:rsid w:val="009B7852"/>
    <w:rsid w:val="009C009A"/>
    <w:rsid w:val="009C0B3C"/>
    <w:rsid w:val="009C0C26"/>
    <w:rsid w:val="009C1159"/>
    <w:rsid w:val="009C1519"/>
    <w:rsid w:val="009C1FFA"/>
    <w:rsid w:val="009C298F"/>
    <w:rsid w:val="009C32F2"/>
    <w:rsid w:val="009C453E"/>
    <w:rsid w:val="009C4838"/>
    <w:rsid w:val="009C63B4"/>
    <w:rsid w:val="009C7748"/>
    <w:rsid w:val="009C7C54"/>
    <w:rsid w:val="009D0293"/>
    <w:rsid w:val="009D1D0E"/>
    <w:rsid w:val="009D21D9"/>
    <w:rsid w:val="009D2849"/>
    <w:rsid w:val="009D38BC"/>
    <w:rsid w:val="009D3D47"/>
    <w:rsid w:val="009D4642"/>
    <w:rsid w:val="009D6ECA"/>
    <w:rsid w:val="009D7052"/>
    <w:rsid w:val="009D7210"/>
    <w:rsid w:val="009D743C"/>
    <w:rsid w:val="009D7994"/>
    <w:rsid w:val="009D7A4D"/>
    <w:rsid w:val="009E0D8F"/>
    <w:rsid w:val="009E0F94"/>
    <w:rsid w:val="009E0FE9"/>
    <w:rsid w:val="009E114A"/>
    <w:rsid w:val="009E190D"/>
    <w:rsid w:val="009E29AF"/>
    <w:rsid w:val="009E33E1"/>
    <w:rsid w:val="009E343A"/>
    <w:rsid w:val="009E383F"/>
    <w:rsid w:val="009E486D"/>
    <w:rsid w:val="009E4E49"/>
    <w:rsid w:val="009E57ED"/>
    <w:rsid w:val="009E6290"/>
    <w:rsid w:val="009E62E6"/>
    <w:rsid w:val="009E6445"/>
    <w:rsid w:val="009E6E90"/>
    <w:rsid w:val="009E7A59"/>
    <w:rsid w:val="009F0407"/>
    <w:rsid w:val="009F05EF"/>
    <w:rsid w:val="009F143B"/>
    <w:rsid w:val="009F248A"/>
    <w:rsid w:val="009F3A33"/>
    <w:rsid w:val="009F3DD1"/>
    <w:rsid w:val="009F4E49"/>
    <w:rsid w:val="009F5558"/>
    <w:rsid w:val="009F5811"/>
    <w:rsid w:val="009F584F"/>
    <w:rsid w:val="009F5DA0"/>
    <w:rsid w:val="009F6626"/>
    <w:rsid w:val="009F67A9"/>
    <w:rsid w:val="009F68B5"/>
    <w:rsid w:val="009F68EB"/>
    <w:rsid w:val="009F6989"/>
    <w:rsid w:val="009F6E20"/>
    <w:rsid w:val="009F6FF6"/>
    <w:rsid w:val="009F71A5"/>
    <w:rsid w:val="009F71BE"/>
    <w:rsid w:val="009F7239"/>
    <w:rsid w:val="009F7755"/>
    <w:rsid w:val="009F7C9E"/>
    <w:rsid w:val="009F7F42"/>
    <w:rsid w:val="00A00144"/>
    <w:rsid w:val="00A00CC4"/>
    <w:rsid w:val="00A00F2B"/>
    <w:rsid w:val="00A01235"/>
    <w:rsid w:val="00A02385"/>
    <w:rsid w:val="00A024D9"/>
    <w:rsid w:val="00A02DC5"/>
    <w:rsid w:val="00A034A0"/>
    <w:rsid w:val="00A037DE"/>
    <w:rsid w:val="00A0444A"/>
    <w:rsid w:val="00A05846"/>
    <w:rsid w:val="00A05C29"/>
    <w:rsid w:val="00A05F5E"/>
    <w:rsid w:val="00A06050"/>
    <w:rsid w:val="00A060DE"/>
    <w:rsid w:val="00A06419"/>
    <w:rsid w:val="00A06738"/>
    <w:rsid w:val="00A06E45"/>
    <w:rsid w:val="00A06FD0"/>
    <w:rsid w:val="00A0711D"/>
    <w:rsid w:val="00A071DB"/>
    <w:rsid w:val="00A073FF"/>
    <w:rsid w:val="00A07732"/>
    <w:rsid w:val="00A07C92"/>
    <w:rsid w:val="00A10375"/>
    <w:rsid w:val="00A10FFC"/>
    <w:rsid w:val="00A110B5"/>
    <w:rsid w:val="00A1130A"/>
    <w:rsid w:val="00A113E0"/>
    <w:rsid w:val="00A1150C"/>
    <w:rsid w:val="00A11A8B"/>
    <w:rsid w:val="00A124D2"/>
    <w:rsid w:val="00A131F3"/>
    <w:rsid w:val="00A132AD"/>
    <w:rsid w:val="00A141ED"/>
    <w:rsid w:val="00A14BFB"/>
    <w:rsid w:val="00A14D8C"/>
    <w:rsid w:val="00A14DA6"/>
    <w:rsid w:val="00A14E6D"/>
    <w:rsid w:val="00A14FF6"/>
    <w:rsid w:val="00A1519F"/>
    <w:rsid w:val="00A15A55"/>
    <w:rsid w:val="00A16526"/>
    <w:rsid w:val="00A1680D"/>
    <w:rsid w:val="00A1685B"/>
    <w:rsid w:val="00A169FC"/>
    <w:rsid w:val="00A17972"/>
    <w:rsid w:val="00A20017"/>
    <w:rsid w:val="00A20CEA"/>
    <w:rsid w:val="00A20F3A"/>
    <w:rsid w:val="00A21107"/>
    <w:rsid w:val="00A21821"/>
    <w:rsid w:val="00A2188E"/>
    <w:rsid w:val="00A22D32"/>
    <w:rsid w:val="00A22E00"/>
    <w:rsid w:val="00A23170"/>
    <w:rsid w:val="00A23D06"/>
    <w:rsid w:val="00A23D09"/>
    <w:rsid w:val="00A23D85"/>
    <w:rsid w:val="00A2437E"/>
    <w:rsid w:val="00A25A4B"/>
    <w:rsid w:val="00A26239"/>
    <w:rsid w:val="00A267A3"/>
    <w:rsid w:val="00A267E1"/>
    <w:rsid w:val="00A26B3C"/>
    <w:rsid w:val="00A27F25"/>
    <w:rsid w:val="00A27FDE"/>
    <w:rsid w:val="00A30B77"/>
    <w:rsid w:val="00A30D9F"/>
    <w:rsid w:val="00A31035"/>
    <w:rsid w:val="00A31A49"/>
    <w:rsid w:val="00A31FE8"/>
    <w:rsid w:val="00A32691"/>
    <w:rsid w:val="00A32A38"/>
    <w:rsid w:val="00A345DB"/>
    <w:rsid w:val="00A35875"/>
    <w:rsid w:val="00A358D8"/>
    <w:rsid w:val="00A36102"/>
    <w:rsid w:val="00A36DA8"/>
    <w:rsid w:val="00A3711D"/>
    <w:rsid w:val="00A37990"/>
    <w:rsid w:val="00A37DAE"/>
    <w:rsid w:val="00A40533"/>
    <w:rsid w:val="00A406BA"/>
    <w:rsid w:val="00A40E95"/>
    <w:rsid w:val="00A41EF5"/>
    <w:rsid w:val="00A42110"/>
    <w:rsid w:val="00A42813"/>
    <w:rsid w:val="00A43619"/>
    <w:rsid w:val="00A43F45"/>
    <w:rsid w:val="00A44D82"/>
    <w:rsid w:val="00A44F7F"/>
    <w:rsid w:val="00A47426"/>
    <w:rsid w:val="00A479BE"/>
    <w:rsid w:val="00A47BD1"/>
    <w:rsid w:val="00A51D92"/>
    <w:rsid w:val="00A51EAC"/>
    <w:rsid w:val="00A5215E"/>
    <w:rsid w:val="00A534E0"/>
    <w:rsid w:val="00A5395F"/>
    <w:rsid w:val="00A53A9B"/>
    <w:rsid w:val="00A53AE0"/>
    <w:rsid w:val="00A53F43"/>
    <w:rsid w:val="00A545C0"/>
    <w:rsid w:val="00A548F4"/>
    <w:rsid w:val="00A54D98"/>
    <w:rsid w:val="00A54F3C"/>
    <w:rsid w:val="00A54FF7"/>
    <w:rsid w:val="00A555AC"/>
    <w:rsid w:val="00A5572F"/>
    <w:rsid w:val="00A5574F"/>
    <w:rsid w:val="00A559A4"/>
    <w:rsid w:val="00A55E7B"/>
    <w:rsid w:val="00A56A89"/>
    <w:rsid w:val="00A56C6F"/>
    <w:rsid w:val="00A56F0B"/>
    <w:rsid w:val="00A57743"/>
    <w:rsid w:val="00A578D5"/>
    <w:rsid w:val="00A606F5"/>
    <w:rsid w:val="00A615FD"/>
    <w:rsid w:val="00A61BDD"/>
    <w:rsid w:val="00A61CBB"/>
    <w:rsid w:val="00A63505"/>
    <w:rsid w:val="00A63CB9"/>
    <w:rsid w:val="00A63F75"/>
    <w:rsid w:val="00A640F0"/>
    <w:rsid w:val="00A64C83"/>
    <w:rsid w:val="00A655E7"/>
    <w:rsid w:val="00A6607B"/>
    <w:rsid w:val="00A66722"/>
    <w:rsid w:val="00A66831"/>
    <w:rsid w:val="00A675E3"/>
    <w:rsid w:val="00A67DA9"/>
    <w:rsid w:val="00A70BA3"/>
    <w:rsid w:val="00A70FEF"/>
    <w:rsid w:val="00A71035"/>
    <w:rsid w:val="00A7174E"/>
    <w:rsid w:val="00A71A1A"/>
    <w:rsid w:val="00A71FDD"/>
    <w:rsid w:val="00A72EB2"/>
    <w:rsid w:val="00A72F6D"/>
    <w:rsid w:val="00A74646"/>
    <w:rsid w:val="00A746AD"/>
    <w:rsid w:val="00A74BFB"/>
    <w:rsid w:val="00A752F4"/>
    <w:rsid w:val="00A75401"/>
    <w:rsid w:val="00A75BAD"/>
    <w:rsid w:val="00A76402"/>
    <w:rsid w:val="00A770DB"/>
    <w:rsid w:val="00A7727C"/>
    <w:rsid w:val="00A775F5"/>
    <w:rsid w:val="00A77D8F"/>
    <w:rsid w:val="00A805CB"/>
    <w:rsid w:val="00A80C25"/>
    <w:rsid w:val="00A813E7"/>
    <w:rsid w:val="00A81F76"/>
    <w:rsid w:val="00A828DA"/>
    <w:rsid w:val="00A8343E"/>
    <w:rsid w:val="00A83574"/>
    <w:rsid w:val="00A84164"/>
    <w:rsid w:val="00A841A6"/>
    <w:rsid w:val="00A842A4"/>
    <w:rsid w:val="00A855A9"/>
    <w:rsid w:val="00A85E83"/>
    <w:rsid w:val="00A86158"/>
    <w:rsid w:val="00A86651"/>
    <w:rsid w:val="00A8722A"/>
    <w:rsid w:val="00A8744C"/>
    <w:rsid w:val="00A87D9F"/>
    <w:rsid w:val="00A9092D"/>
    <w:rsid w:val="00A909C6"/>
    <w:rsid w:val="00A91740"/>
    <w:rsid w:val="00A91B64"/>
    <w:rsid w:val="00A91CDD"/>
    <w:rsid w:val="00A91D60"/>
    <w:rsid w:val="00A92502"/>
    <w:rsid w:val="00A9252A"/>
    <w:rsid w:val="00A92811"/>
    <w:rsid w:val="00A92AD2"/>
    <w:rsid w:val="00A9320D"/>
    <w:rsid w:val="00A933DB"/>
    <w:rsid w:val="00A93A94"/>
    <w:rsid w:val="00A93F63"/>
    <w:rsid w:val="00A93F8C"/>
    <w:rsid w:val="00A9446E"/>
    <w:rsid w:val="00A94503"/>
    <w:rsid w:val="00A94713"/>
    <w:rsid w:val="00A9474B"/>
    <w:rsid w:val="00A94C0A"/>
    <w:rsid w:val="00A95B8A"/>
    <w:rsid w:val="00A960FE"/>
    <w:rsid w:val="00A9613E"/>
    <w:rsid w:val="00A96492"/>
    <w:rsid w:val="00A96D38"/>
    <w:rsid w:val="00A96EF6"/>
    <w:rsid w:val="00A96F47"/>
    <w:rsid w:val="00A9746C"/>
    <w:rsid w:val="00A97AAC"/>
    <w:rsid w:val="00A97CCB"/>
    <w:rsid w:val="00AA0336"/>
    <w:rsid w:val="00AA03AE"/>
    <w:rsid w:val="00AA097D"/>
    <w:rsid w:val="00AA1318"/>
    <w:rsid w:val="00AA19C9"/>
    <w:rsid w:val="00AA1D04"/>
    <w:rsid w:val="00AA1DE9"/>
    <w:rsid w:val="00AA1E34"/>
    <w:rsid w:val="00AA1E6A"/>
    <w:rsid w:val="00AA28A2"/>
    <w:rsid w:val="00AA2BF8"/>
    <w:rsid w:val="00AA2DA9"/>
    <w:rsid w:val="00AA3314"/>
    <w:rsid w:val="00AA39C4"/>
    <w:rsid w:val="00AA453F"/>
    <w:rsid w:val="00AA4FEC"/>
    <w:rsid w:val="00AA52E2"/>
    <w:rsid w:val="00AA573D"/>
    <w:rsid w:val="00AA5C72"/>
    <w:rsid w:val="00AA6E48"/>
    <w:rsid w:val="00AA77D0"/>
    <w:rsid w:val="00AA7F2A"/>
    <w:rsid w:val="00AB000F"/>
    <w:rsid w:val="00AB0266"/>
    <w:rsid w:val="00AB098C"/>
    <w:rsid w:val="00AB0A4B"/>
    <w:rsid w:val="00AB0EC5"/>
    <w:rsid w:val="00AB23AF"/>
    <w:rsid w:val="00AB2FB7"/>
    <w:rsid w:val="00AB34BA"/>
    <w:rsid w:val="00AB3629"/>
    <w:rsid w:val="00AB3A59"/>
    <w:rsid w:val="00AB3A66"/>
    <w:rsid w:val="00AB3E71"/>
    <w:rsid w:val="00AB49D1"/>
    <w:rsid w:val="00AB546E"/>
    <w:rsid w:val="00AB55AA"/>
    <w:rsid w:val="00AB610E"/>
    <w:rsid w:val="00AB661E"/>
    <w:rsid w:val="00AB77CC"/>
    <w:rsid w:val="00AC038E"/>
    <w:rsid w:val="00AC0AE0"/>
    <w:rsid w:val="00AC1E53"/>
    <w:rsid w:val="00AC1EA6"/>
    <w:rsid w:val="00AC3975"/>
    <w:rsid w:val="00AC45B3"/>
    <w:rsid w:val="00AC46AD"/>
    <w:rsid w:val="00AC596A"/>
    <w:rsid w:val="00AC6565"/>
    <w:rsid w:val="00AC69C2"/>
    <w:rsid w:val="00AC6AA8"/>
    <w:rsid w:val="00AC6EB3"/>
    <w:rsid w:val="00AC724E"/>
    <w:rsid w:val="00AC76DF"/>
    <w:rsid w:val="00AC7DC3"/>
    <w:rsid w:val="00AD1429"/>
    <w:rsid w:val="00AD15D2"/>
    <w:rsid w:val="00AD2822"/>
    <w:rsid w:val="00AD28D3"/>
    <w:rsid w:val="00AD2D6F"/>
    <w:rsid w:val="00AD46DE"/>
    <w:rsid w:val="00AD47A2"/>
    <w:rsid w:val="00AD4974"/>
    <w:rsid w:val="00AD4BF5"/>
    <w:rsid w:val="00AD4F49"/>
    <w:rsid w:val="00AD5289"/>
    <w:rsid w:val="00AD545B"/>
    <w:rsid w:val="00AD561C"/>
    <w:rsid w:val="00AD5B70"/>
    <w:rsid w:val="00AD5C9E"/>
    <w:rsid w:val="00AD60B5"/>
    <w:rsid w:val="00AD661A"/>
    <w:rsid w:val="00AD6CFD"/>
    <w:rsid w:val="00AD7517"/>
    <w:rsid w:val="00AD7FB0"/>
    <w:rsid w:val="00AE0B2B"/>
    <w:rsid w:val="00AE0DBA"/>
    <w:rsid w:val="00AE1226"/>
    <w:rsid w:val="00AE2101"/>
    <w:rsid w:val="00AE261C"/>
    <w:rsid w:val="00AE28C0"/>
    <w:rsid w:val="00AE2B0B"/>
    <w:rsid w:val="00AE2C03"/>
    <w:rsid w:val="00AE3123"/>
    <w:rsid w:val="00AE3483"/>
    <w:rsid w:val="00AE36D2"/>
    <w:rsid w:val="00AE3856"/>
    <w:rsid w:val="00AE3B21"/>
    <w:rsid w:val="00AE3F26"/>
    <w:rsid w:val="00AE5065"/>
    <w:rsid w:val="00AE5079"/>
    <w:rsid w:val="00AE5248"/>
    <w:rsid w:val="00AE537F"/>
    <w:rsid w:val="00AE53A1"/>
    <w:rsid w:val="00AE54A3"/>
    <w:rsid w:val="00AE5D8D"/>
    <w:rsid w:val="00AE69A0"/>
    <w:rsid w:val="00AE6F61"/>
    <w:rsid w:val="00AE70DC"/>
    <w:rsid w:val="00AE769B"/>
    <w:rsid w:val="00AE79BB"/>
    <w:rsid w:val="00AE7A02"/>
    <w:rsid w:val="00AF02F8"/>
    <w:rsid w:val="00AF04A1"/>
    <w:rsid w:val="00AF04EC"/>
    <w:rsid w:val="00AF0A14"/>
    <w:rsid w:val="00AF0A4E"/>
    <w:rsid w:val="00AF0F4C"/>
    <w:rsid w:val="00AF105F"/>
    <w:rsid w:val="00AF115B"/>
    <w:rsid w:val="00AF22A4"/>
    <w:rsid w:val="00AF28D9"/>
    <w:rsid w:val="00AF3411"/>
    <w:rsid w:val="00AF3544"/>
    <w:rsid w:val="00AF3B46"/>
    <w:rsid w:val="00AF41D2"/>
    <w:rsid w:val="00AF4899"/>
    <w:rsid w:val="00AF4A35"/>
    <w:rsid w:val="00AF4B82"/>
    <w:rsid w:val="00AF54C0"/>
    <w:rsid w:val="00AF5628"/>
    <w:rsid w:val="00AF578B"/>
    <w:rsid w:val="00AF57C6"/>
    <w:rsid w:val="00AF643C"/>
    <w:rsid w:val="00AF6D92"/>
    <w:rsid w:val="00AF6FDC"/>
    <w:rsid w:val="00AF7587"/>
    <w:rsid w:val="00AF76D2"/>
    <w:rsid w:val="00AF7C61"/>
    <w:rsid w:val="00B003DA"/>
    <w:rsid w:val="00B0063A"/>
    <w:rsid w:val="00B012F3"/>
    <w:rsid w:val="00B0143A"/>
    <w:rsid w:val="00B01B41"/>
    <w:rsid w:val="00B02C8F"/>
    <w:rsid w:val="00B034EF"/>
    <w:rsid w:val="00B035BF"/>
    <w:rsid w:val="00B039B6"/>
    <w:rsid w:val="00B03A3C"/>
    <w:rsid w:val="00B03BA8"/>
    <w:rsid w:val="00B04142"/>
    <w:rsid w:val="00B043CF"/>
    <w:rsid w:val="00B044B9"/>
    <w:rsid w:val="00B050FA"/>
    <w:rsid w:val="00B06FA4"/>
    <w:rsid w:val="00B07035"/>
    <w:rsid w:val="00B07BC6"/>
    <w:rsid w:val="00B106B9"/>
    <w:rsid w:val="00B10B1C"/>
    <w:rsid w:val="00B10E43"/>
    <w:rsid w:val="00B12136"/>
    <w:rsid w:val="00B1224F"/>
    <w:rsid w:val="00B127A5"/>
    <w:rsid w:val="00B131EF"/>
    <w:rsid w:val="00B132EA"/>
    <w:rsid w:val="00B1342D"/>
    <w:rsid w:val="00B1348C"/>
    <w:rsid w:val="00B13635"/>
    <w:rsid w:val="00B13AF7"/>
    <w:rsid w:val="00B140C7"/>
    <w:rsid w:val="00B1451D"/>
    <w:rsid w:val="00B16704"/>
    <w:rsid w:val="00B16CEF"/>
    <w:rsid w:val="00B16F32"/>
    <w:rsid w:val="00B17187"/>
    <w:rsid w:val="00B171F2"/>
    <w:rsid w:val="00B1734B"/>
    <w:rsid w:val="00B17735"/>
    <w:rsid w:val="00B20BEE"/>
    <w:rsid w:val="00B20D5A"/>
    <w:rsid w:val="00B216D1"/>
    <w:rsid w:val="00B2271C"/>
    <w:rsid w:val="00B2350C"/>
    <w:rsid w:val="00B23B4E"/>
    <w:rsid w:val="00B23E93"/>
    <w:rsid w:val="00B24596"/>
    <w:rsid w:val="00B252D9"/>
    <w:rsid w:val="00B25D72"/>
    <w:rsid w:val="00B26C72"/>
    <w:rsid w:val="00B26D26"/>
    <w:rsid w:val="00B26F61"/>
    <w:rsid w:val="00B2736D"/>
    <w:rsid w:val="00B277D0"/>
    <w:rsid w:val="00B278F9"/>
    <w:rsid w:val="00B27C6E"/>
    <w:rsid w:val="00B27DED"/>
    <w:rsid w:val="00B301F6"/>
    <w:rsid w:val="00B309BA"/>
    <w:rsid w:val="00B30F32"/>
    <w:rsid w:val="00B31E6A"/>
    <w:rsid w:val="00B3342E"/>
    <w:rsid w:val="00B334BA"/>
    <w:rsid w:val="00B33FC9"/>
    <w:rsid w:val="00B354E9"/>
    <w:rsid w:val="00B35773"/>
    <w:rsid w:val="00B35CA0"/>
    <w:rsid w:val="00B35DE6"/>
    <w:rsid w:val="00B35FD3"/>
    <w:rsid w:val="00B36043"/>
    <w:rsid w:val="00B3641B"/>
    <w:rsid w:val="00B3668F"/>
    <w:rsid w:val="00B36810"/>
    <w:rsid w:val="00B3696A"/>
    <w:rsid w:val="00B36C01"/>
    <w:rsid w:val="00B37643"/>
    <w:rsid w:val="00B3769D"/>
    <w:rsid w:val="00B377F6"/>
    <w:rsid w:val="00B37AC5"/>
    <w:rsid w:val="00B37B15"/>
    <w:rsid w:val="00B402C0"/>
    <w:rsid w:val="00B40617"/>
    <w:rsid w:val="00B40BAF"/>
    <w:rsid w:val="00B410AF"/>
    <w:rsid w:val="00B42166"/>
    <w:rsid w:val="00B4291D"/>
    <w:rsid w:val="00B42AB6"/>
    <w:rsid w:val="00B42BFB"/>
    <w:rsid w:val="00B43E48"/>
    <w:rsid w:val="00B43E4E"/>
    <w:rsid w:val="00B44207"/>
    <w:rsid w:val="00B44B40"/>
    <w:rsid w:val="00B452E7"/>
    <w:rsid w:val="00B455D8"/>
    <w:rsid w:val="00B45BD8"/>
    <w:rsid w:val="00B45F95"/>
    <w:rsid w:val="00B46E77"/>
    <w:rsid w:val="00B472AC"/>
    <w:rsid w:val="00B503FD"/>
    <w:rsid w:val="00B5046D"/>
    <w:rsid w:val="00B5096F"/>
    <w:rsid w:val="00B51209"/>
    <w:rsid w:val="00B52679"/>
    <w:rsid w:val="00B53D07"/>
    <w:rsid w:val="00B54080"/>
    <w:rsid w:val="00B545FC"/>
    <w:rsid w:val="00B54F46"/>
    <w:rsid w:val="00B553B6"/>
    <w:rsid w:val="00B55D49"/>
    <w:rsid w:val="00B5645D"/>
    <w:rsid w:val="00B56753"/>
    <w:rsid w:val="00B56AF2"/>
    <w:rsid w:val="00B56F12"/>
    <w:rsid w:val="00B57E5A"/>
    <w:rsid w:val="00B63007"/>
    <w:rsid w:val="00B6332B"/>
    <w:rsid w:val="00B63407"/>
    <w:rsid w:val="00B6488F"/>
    <w:rsid w:val="00B64EAA"/>
    <w:rsid w:val="00B65AD7"/>
    <w:rsid w:val="00B65F80"/>
    <w:rsid w:val="00B6608E"/>
    <w:rsid w:val="00B66309"/>
    <w:rsid w:val="00B668A1"/>
    <w:rsid w:val="00B66D3E"/>
    <w:rsid w:val="00B66DEA"/>
    <w:rsid w:val="00B66FB9"/>
    <w:rsid w:val="00B67CCA"/>
    <w:rsid w:val="00B67D6A"/>
    <w:rsid w:val="00B71904"/>
    <w:rsid w:val="00B72A19"/>
    <w:rsid w:val="00B72AEB"/>
    <w:rsid w:val="00B73126"/>
    <w:rsid w:val="00B73774"/>
    <w:rsid w:val="00B73D48"/>
    <w:rsid w:val="00B74333"/>
    <w:rsid w:val="00B74452"/>
    <w:rsid w:val="00B745D3"/>
    <w:rsid w:val="00B74CFA"/>
    <w:rsid w:val="00B74D70"/>
    <w:rsid w:val="00B75243"/>
    <w:rsid w:val="00B76516"/>
    <w:rsid w:val="00B77CB9"/>
    <w:rsid w:val="00B77F72"/>
    <w:rsid w:val="00B8024E"/>
    <w:rsid w:val="00B80D81"/>
    <w:rsid w:val="00B8146B"/>
    <w:rsid w:val="00B81C1B"/>
    <w:rsid w:val="00B8217F"/>
    <w:rsid w:val="00B829A3"/>
    <w:rsid w:val="00B82C16"/>
    <w:rsid w:val="00B82C29"/>
    <w:rsid w:val="00B83CAD"/>
    <w:rsid w:val="00B83E50"/>
    <w:rsid w:val="00B851ED"/>
    <w:rsid w:val="00B8617F"/>
    <w:rsid w:val="00B863C9"/>
    <w:rsid w:val="00B86548"/>
    <w:rsid w:val="00B86840"/>
    <w:rsid w:val="00B86FC6"/>
    <w:rsid w:val="00B87425"/>
    <w:rsid w:val="00B87EA1"/>
    <w:rsid w:val="00B90011"/>
    <w:rsid w:val="00B903FC"/>
    <w:rsid w:val="00B90947"/>
    <w:rsid w:val="00B90A06"/>
    <w:rsid w:val="00B914BD"/>
    <w:rsid w:val="00B921B2"/>
    <w:rsid w:val="00B923B8"/>
    <w:rsid w:val="00B9268D"/>
    <w:rsid w:val="00B92721"/>
    <w:rsid w:val="00B928AF"/>
    <w:rsid w:val="00B92B0D"/>
    <w:rsid w:val="00B933A0"/>
    <w:rsid w:val="00B93C6E"/>
    <w:rsid w:val="00B93F1B"/>
    <w:rsid w:val="00B9439E"/>
    <w:rsid w:val="00B94FB5"/>
    <w:rsid w:val="00B954FD"/>
    <w:rsid w:val="00B95663"/>
    <w:rsid w:val="00B95C52"/>
    <w:rsid w:val="00B95E8E"/>
    <w:rsid w:val="00B97705"/>
    <w:rsid w:val="00B9777C"/>
    <w:rsid w:val="00B9799E"/>
    <w:rsid w:val="00BA0061"/>
    <w:rsid w:val="00BA016D"/>
    <w:rsid w:val="00BA0BFA"/>
    <w:rsid w:val="00BA0D6B"/>
    <w:rsid w:val="00BA1324"/>
    <w:rsid w:val="00BA171C"/>
    <w:rsid w:val="00BA1AD8"/>
    <w:rsid w:val="00BA2F59"/>
    <w:rsid w:val="00BA31B3"/>
    <w:rsid w:val="00BA38C5"/>
    <w:rsid w:val="00BA3E09"/>
    <w:rsid w:val="00BA41A0"/>
    <w:rsid w:val="00BA44B8"/>
    <w:rsid w:val="00BA46DB"/>
    <w:rsid w:val="00BA484F"/>
    <w:rsid w:val="00BA48F3"/>
    <w:rsid w:val="00BA4C93"/>
    <w:rsid w:val="00BA56B4"/>
    <w:rsid w:val="00BA59D2"/>
    <w:rsid w:val="00BA65AC"/>
    <w:rsid w:val="00BA66BF"/>
    <w:rsid w:val="00BA68C6"/>
    <w:rsid w:val="00BA68D5"/>
    <w:rsid w:val="00BA6C83"/>
    <w:rsid w:val="00BA719B"/>
    <w:rsid w:val="00BA7FC3"/>
    <w:rsid w:val="00BB0193"/>
    <w:rsid w:val="00BB03C5"/>
    <w:rsid w:val="00BB0A30"/>
    <w:rsid w:val="00BB11CA"/>
    <w:rsid w:val="00BB1D8B"/>
    <w:rsid w:val="00BB237D"/>
    <w:rsid w:val="00BB265B"/>
    <w:rsid w:val="00BB29FB"/>
    <w:rsid w:val="00BB2A30"/>
    <w:rsid w:val="00BB3131"/>
    <w:rsid w:val="00BB314F"/>
    <w:rsid w:val="00BB388D"/>
    <w:rsid w:val="00BB454C"/>
    <w:rsid w:val="00BB45CA"/>
    <w:rsid w:val="00BB4825"/>
    <w:rsid w:val="00BB50E5"/>
    <w:rsid w:val="00BB5478"/>
    <w:rsid w:val="00BB6CE9"/>
    <w:rsid w:val="00BC0A96"/>
    <w:rsid w:val="00BC0C73"/>
    <w:rsid w:val="00BC1364"/>
    <w:rsid w:val="00BC13AF"/>
    <w:rsid w:val="00BC1574"/>
    <w:rsid w:val="00BC1620"/>
    <w:rsid w:val="00BC17B1"/>
    <w:rsid w:val="00BC271A"/>
    <w:rsid w:val="00BC2B92"/>
    <w:rsid w:val="00BC2BEE"/>
    <w:rsid w:val="00BC324D"/>
    <w:rsid w:val="00BC35A2"/>
    <w:rsid w:val="00BC3A49"/>
    <w:rsid w:val="00BC4066"/>
    <w:rsid w:val="00BC40E9"/>
    <w:rsid w:val="00BC4DB1"/>
    <w:rsid w:val="00BC5006"/>
    <w:rsid w:val="00BC5307"/>
    <w:rsid w:val="00BC5C1E"/>
    <w:rsid w:val="00BC5CD1"/>
    <w:rsid w:val="00BC6530"/>
    <w:rsid w:val="00BC6B50"/>
    <w:rsid w:val="00BC6E7C"/>
    <w:rsid w:val="00BC7051"/>
    <w:rsid w:val="00BC730D"/>
    <w:rsid w:val="00BC733E"/>
    <w:rsid w:val="00BD0085"/>
    <w:rsid w:val="00BD03F6"/>
    <w:rsid w:val="00BD08FB"/>
    <w:rsid w:val="00BD1407"/>
    <w:rsid w:val="00BD1AFB"/>
    <w:rsid w:val="00BD1FFD"/>
    <w:rsid w:val="00BD20DA"/>
    <w:rsid w:val="00BD3188"/>
    <w:rsid w:val="00BD3666"/>
    <w:rsid w:val="00BD37EA"/>
    <w:rsid w:val="00BD3980"/>
    <w:rsid w:val="00BD3BE6"/>
    <w:rsid w:val="00BD3C0E"/>
    <w:rsid w:val="00BD5C60"/>
    <w:rsid w:val="00BD5D6E"/>
    <w:rsid w:val="00BD5EDC"/>
    <w:rsid w:val="00BD7394"/>
    <w:rsid w:val="00BE04C6"/>
    <w:rsid w:val="00BE1414"/>
    <w:rsid w:val="00BE1C61"/>
    <w:rsid w:val="00BE1D60"/>
    <w:rsid w:val="00BE1FAD"/>
    <w:rsid w:val="00BE2735"/>
    <w:rsid w:val="00BE2A18"/>
    <w:rsid w:val="00BE3E01"/>
    <w:rsid w:val="00BE4450"/>
    <w:rsid w:val="00BE554C"/>
    <w:rsid w:val="00BE5A72"/>
    <w:rsid w:val="00BE602C"/>
    <w:rsid w:val="00BE6429"/>
    <w:rsid w:val="00BE6FB6"/>
    <w:rsid w:val="00BE7423"/>
    <w:rsid w:val="00BF0575"/>
    <w:rsid w:val="00BF0D5D"/>
    <w:rsid w:val="00BF192C"/>
    <w:rsid w:val="00BF31CA"/>
    <w:rsid w:val="00BF3231"/>
    <w:rsid w:val="00BF3486"/>
    <w:rsid w:val="00BF3B3C"/>
    <w:rsid w:val="00BF3B83"/>
    <w:rsid w:val="00BF441E"/>
    <w:rsid w:val="00BF4A20"/>
    <w:rsid w:val="00BF4C84"/>
    <w:rsid w:val="00BF4D67"/>
    <w:rsid w:val="00BF547A"/>
    <w:rsid w:val="00BF54A0"/>
    <w:rsid w:val="00BF5F13"/>
    <w:rsid w:val="00BF5F7F"/>
    <w:rsid w:val="00BF5FFF"/>
    <w:rsid w:val="00BF6D5F"/>
    <w:rsid w:val="00BF7302"/>
    <w:rsid w:val="00BF7331"/>
    <w:rsid w:val="00BF7375"/>
    <w:rsid w:val="00BF754A"/>
    <w:rsid w:val="00BF7B70"/>
    <w:rsid w:val="00C000C6"/>
    <w:rsid w:val="00C00553"/>
    <w:rsid w:val="00C00606"/>
    <w:rsid w:val="00C00FB8"/>
    <w:rsid w:val="00C014D6"/>
    <w:rsid w:val="00C0287C"/>
    <w:rsid w:val="00C02AB0"/>
    <w:rsid w:val="00C03141"/>
    <w:rsid w:val="00C038AE"/>
    <w:rsid w:val="00C03C54"/>
    <w:rsid w:val="00C04645"/>
    <w:rsid w:val="00C04E63"/>
    <w:rsid w:val="00C0750A"/>
    <w:rsid w:val="00C0761C"/>
    <w:rsid w:val="00C07AEB"/>
    <w:rsid w:val="00C07E22"/>
    <w:rsid w:val="00C10106"/>
    <w:rsid w:val="00C106D7"/>
    <w:rsid w:val="00C10BE8"/>
    <w:rsid w:val="00C10F15"/>
    <w:rsid w:val="00C126FE"/>
    <w:rsid w:val="00C127C8"/>
    <w:rsid w:val="00C12C4A"/>
    <w:rsid w:val="00C12D1E"/>
    <w:rsid w:val="00C13254"/>
    <w:rsid w:val="00C134E6"/>
    <w:rsid w:val="00C1365E"/>
    <w:rsid w:val="00C1378F"/>
    <w:rsid w:val="00C14399"/>
    <w:rsid w:val="00C144D5"/>
    <w:rsid w:val="00C148B7"/>
    <w:rsid w:val="00C1502E"/>
    <w:rsid w:val="00C154B1"/>
    <w:rsid w:val="00C156AA"/>
    <w:rsid w:val="00C15751"/>
    <w:rsid w:val="00C1629B"/>
    <w:rsid w:val="00C16313"/>
    <w:rsid w:val="00C163F0"/>
    <w:rsid w:val="00C174B2"/>
    <w:rsid w:val="00C17551"/>
    <w:rsid w:val="00C20E52"/>
    <w:rsid w:val="00C215C4"/>
    <w:rsid w:val="00C21868"/>
    <w:rsid w:val="00C22B83"/>
    <w:rsid w:val="00C237A0"/>
    <w:rsid w:val="00C23F90"/>
    <w:rsid w:val="00C24103"/>
    <w:rsid w:val="00C24377"/>
    <w:rsid w:val="00C24A82"/>
    <w:rsid w:val="00C25770"/>
    <w:rsid w:val="00C25FC6"/>
    <w:rsid w:val="00C263C3"/>
    <w:rsid w:val="00C267F0"/>
    <w:rsid w:val="00C26DD0"/>
    <w:rsid w:val="00C26EA5"/>
    <w:rsid w:val="00C26FC0"/>
    <w:rsid w:val="00C277A0"/>
    <w:rsid w:val="00C277D3"/>
    <w:rsid w:val="00C302D3"/>
    <w:rsid w:val="00C31826"/>
    <w:rsid w:val="00C31B0E"/>
    <w:rsid w:val="00C321A1"/>
    <w:rsid w:val="00C32773"/>
    <w:rsid w:val="00C329CE"/>
    <w:rsid w:val="00C33EE2"/>
    <w:rsid w:val="00C35981"/>
    <w:rsid w:val="00C366B8"/>
    <w:rsid w:val="00C367C2"/>
    <w:rsid w:val="00C367ED"/>
    <w:rsid w:val="00C36888"/>
    <w:rsid w:val="00C3761E"/>
    <w:rsid w:val="00C37B90"/>
    <w:rsid w:val="00C4099A"/>
    <w:rsid w:val="00C40A2B"/>
    <w:rsid w:val="00C40CDF"/>
    <w:rsid w:val="00C41A1D"/>
    <w:rsid w:val="00C4259D"/>
    <w:rsid w:val="00C42B1D"/>
    <w:rsid w:val="00C438B0"/>
    <w:rsid w:val="00C4391B"/>
    <w:rsid w:val="00C43C4A"/>
    <w:rsid w:val="00C43F82"/>
    <w:rsid w:val="00C4400C"/>
    <w:rsid w:val="00C4424E"/>
    <w:rsid w:val="00C45924"/>
    <w:rsid w:val="00C45CB1"/>
    <w:rsid w:val="00C45EDD"/>
    <w:rsid w:val="00C461A8"/>
    <w:rsid w:val="00C463B4"/>
    <w:rsid w:val="00C46EE5"/>
    <w:rsid w:val="00C50625"/>
    <w:rsid w:val="00C513C6"/>
    <w:rsid w:val="00C51540"/>
    <w:rsid w:val="00C523B1"/>
    <w:rsid w:val="00C52973"/>
    <w:rsid w:val="00C529F1"/>
    <w:rsid w:val="00C53336"/>
    <w:rsid w:val="00C5483E"/>
    <w:rsid w:val="00C548CA"/>
    <w:rsid w:val="00C54ACE"/>
    <w:rsid w:val="00C550A1"/>
    <w:rsid w:val="00C56545"/>
    <w:rsid w:val="00C56A98"/>
    <w:rsid w:val="00C57768"/>
    <w:rsid w:val="00C577A4"/>
    <w:rsid w:val="00C60A39"/>
    <w:rsid w:val="00C61572"/>
    <w:rsid w:val="00C619FE"/>
    <w:rsid w:val="00C61F86"/>
    <w:rsid w:val="00C62328"/>
    <w:rsid w:val="00C62632"/>
    <w:rsid w:val="00C62958"/>
    <w:rsid w:val="00C62A68"/>
    <w:rsid w:val="00C62F80"/>
    <w:rsid w:val="00C62FDC"/>
    <w:rsid w:val="00C63377"/>
    <w:rsid w:val="00C637CF"/>
    <w:rsid w:val="00C6430A"/>
    <w:rsid w:val="00C6448A"/>
    <w:rsid w:val="00C64B1C"/>
    <w:rsid w:val="00C64F98"/>
    <w:rsid w:val="00C6509E"/>
    <w:rsid w:val="00C650C7"/>
    <w:rsid w:val="00C6535D"/>
    <w:rsid w:val="00C654A6"/>
    <w:rsid w:val="00C65A1F"/>
    <w:rsid w:val="00C65F36"/>
    <w:rsid w:val="00C66AC8"/>
    <w:rsid w:val="00C676FF"/>
    <w:rsid w:val="00C67D6A"/>
    <w:rsid w:val="00C71208"/>
    <w:rsid w:val="00C71FDD"/>
    <w:rsid w:val="00C725F5"/>
    <w:rsid w:val="00C72A29"/>
    <w:rsid w:val="00C72AA8"/>
    <w:rsid w:val="00C72BA8"/>
    <w:rsid w:val="00C72EED"/>
    <w:rsid w:val="00C73FF2"/>
    <w:rsid w:val="00C74187"/>
    <w:rsid w:val="00C749DA"/>
    <w:rsid w:val="00C74EDA"/>
    <w:rsid w:val="00C75C68"/>
    <w:rsid w:val="00C75E86"/>
    <w:rsid w:val="00C76118"/>
    <w:rsid w:val="00C762FA"/>
    <w:rsid w:val="00C77CFB"/>
    <w:rsid w:val="00C80E3F"/>
    <w:rsid w:val="00C81B57"/>
    <w:rsid w:val="00C82013"/>
    <w:rsid w:val="00C82535"/>
    <w:rsid w:val="00C82B09"/>
    <w:rsid w:val="00C83B34"/>
    <w:rsid w:val="00C83C6B"/>
    <w:rsid w:val="00C8440F"/>
    <w:rsid w:val="00C85B17"/>
    <w:rsid w:val="00C85DFA"/>
    <w:rsid w:val="00C85F20"/>
    <w:rsid w:val="00C8657E"/>
    <w:rsid w:val="00C870CA"/>
    <w:rsid w:val="00C87310"/>
    <w:rsid w:val="00C8787E"/>
    <w:rsid w:val="00C90A41"/>
    <w:rsid w:val="00C90B61"/>
    <w:rsid w:val="00C9124D"/>
    <w:rsid w:val="00C914BD"/>
    <w:rsid w:val="00C91592"/>
    <w:rsid w:val="00C9196B"/>
    <w:rsid w:val="00C91FD3"/>
    <w:rsid w:val="00C92367"/>
    <w:rsid w:val="00C92AC7"/>
    <w:rsid w:val="00C93155"/>
    <w:rsid w:val="00C933C8"/>
    <w:rsid w:val="00C93CAE"/>
    <w:rsid w:val="00C940CF"/>
    <w:rsid w:val="00C941D3"/>
    <w:rsid w:val="00C942C9"/>
    <w:rsid w:val="00C94923"/>
    <w:rsid w:val="00C9499E"/>
    <w:rsid w:val="00C95756"/>
    <w:rsid w:val="00C958D5"/>
    <w:rsid w:val="00C95E75"/>
    <w:rsid w:val="00C96285"/>
    <w:rsid w:val="00C96AC7"/>
    <w:rsid w:val="00C96E8E"/>
    <w:rsid w:val="00C97006"/>
    <w:rsid w:val="00C97045"/>
    <w:rsid w:val="00C97874"/>
    <w:rsid w:val="00C97C11"/>
    <w:rsid w:val="00C97DD7"/>
    <w:rsid w:val="00C97EBE"/>
    <w:rsid w:val="00CA02B4"/>
    <w:rsid w:val="00CA1951"/>
    <w:rsid w:val="00CA1AEE"/>
    <w:rsid w:val="00CA1C58"/>
    <w:rsid w:val="00CA1D15"/>
    <w:rsid w:val="00CA36CA"/>
    <w:rsid w:val="00CA3A7F"/>
    <w:rsid w:val="00CA4702"/>
    <w:rsid w:val="00CA598B"/>
    <w:rsid w:val="00CA5A89"/>
    <w:rsid w:val="00CA600E"/>
    <w:rsid w:val="00CA62C1"/>
    <w:rsid w:val="00CA6651"/>
    <w:rsid w:val="00CA69A5"/>
    <w:rsid w:val="00CA6B4D"/>
    <w:rsid w:val="00CA6F71"/>
    <w:rsid w:val="00CA7586"/>
    <w:rsid w:val="00CA7731"/>
    <w:rsid w:val="00CA7A13"/>
    <w:rsid w:val="00CA7CEA"/>
    <w:rsid w:val="00CA7F5E"/>
    <w:rsid w:val="00CA7FBD"/>
    <w:rsid w:val="00CB01CE"/>
    <w:rsid w:val="00CB0B07"/>
    <w:rsid w:val="00CB0FC4"/>
    <w:rsid w:val="00CB1AE3"/>
    <w:rsid w:val="00CB1F7D"/>
    <w:rsid w:val="00CB2183"/>
    <w:rsid w:val="00CB32CD"/>
    <w:rsid w:val="00CB4E31"/>
    <w:rsid w:val="00CB51CB"/>
    <w:rsid w:val="00CB5498"/>
    <w:rsid w:val="00CB582D"/>
    <w:rsid w:val="00CB58DF"/>
    <w:rsid w:val="00CB5A71"/>
    <w:rsid w:val="00CB6791"/>
    <w:rsid w:val="00CB69F7"/>
    <w:rsid w:val="00CB6C77"/>
    <w:rsid w:val="00CB6F14"/>
    <w:rsid w:val="00CB767F"/>
    <w:rsid w:val="00CB7942"/>
    <w:rsid w:val="00CB7B68"/>
    <w:rsid w:val="00CB7E9A"/>
    <w:rsid w:val="00CC048E"/>
    <w:rsid w:val="00CC1EF7"/>
    <w:rsid w:val="00CC2058"/>
    <w:rsid w:val="00CC37BA"/>
    <w:rsid w:val="00CC380B"/>
    <w:rsid w:val="00CC3D9C"/>
    <w:rsid w:val="00CC4864"/>
    <w:rsid w:val="00CC49E8"/>
    <w:rsid w:val="00CC4BE6"/>
    <w:rsid w:val="00CC51AB"/>
    <w:rsid w:val="00CC52D4"/>
    <w:rsid w:val="00CC5473"/>
    <w:rsid w:val="00CC5887"/>
    <w:rsid w:val="00CC5B24"/>
    <w:rsid w:val="00CC6064"/>
    <w:rsid w:val="00CC61FE"/>
    <w:rsid w:val="00CC6337"/>
    <w:rsid w:val="00CC65A5"/>
    <w:rsid w:val="00CC67FD"/>
    <w:rsid w:val="00CC6D16"/>
    <w:rsid w:val="00CC7906"/>
    <w:rsid w:val="00CC7F8B"/>
    <w:rsid w:val="00CD08D3"/>
    <w:rsid w:val="00CD0C6E"/>
    <w:rsid w:val="00CD1558"/>
    <w:rsid w:val="00CD1604"/>
    <w:rsid w:val="00CD1786"/>
    <w:rsid w:val="00CD185F"/>
    <w:rsid w:val="00CD1F4A"/>
    <w:rsid w:val="00CD2179"/>
    <w:rsid w:val="00CD23EF"/>
    <w:rsid w:val="00CD24D5"/>
    <w:rsid w:val="00CD2DA4"/>
    <w:rsid w:val="00CD3155"/>
    <w:rsid w:val="00CD3244"/>
    <w:rsid w:val="00CD36A4"/>
    <w:rsid w:val="00CD38CF"/>
    <w:rsid w:val="00CD38ED"/>
    <w:rsid w:val="00CD454E"/>
    <w:rsid w:val="00CD54D9"/>
    <w:rsid w:val="00CD5B41"/>
    <w:rsid w:val="00CD6073"/>
    <w:rsid w:val="00CD60E9"/>
    <w:rsid w:val="00CD7172"/>
    <w:rsid w:val="00CD7625"/>
    <w:rsid w:val="00CD7908"/>
    <w:rsid w:val="00CD7C26"/>
    <w:rsid w:val="00CE0D5F"/>
    <w:rsid w:val="00CE1890"/>
    <w:rsid w:val="00CE197A"/>
    <w:rsid w:val="00CE1A22"/>
    <w:rsid w:val="00CE1C49"/>
    <w:rsid w:val="00CE2C3B"/>
    <w:rsid w:val="00CE3382"/>
    <w:rsid w:val="00CE3817"/>
    <w:rsid w:val="00CE4BFD"/>
    <w:rsid w:val="00CE62E5"/>
    <w:rsid w:val="00CE7B9C"/>
    <w:rsid w:val="00CE7E19"/>
    <w:rsid w:val="00CF0A53"/>
    <w:rsid w:val="00CF0BCB"/>
    <w:rsid w:val="00CF1780"/>
    <w:rsid w:val="00CF278C"/>
    <w:rsid w:val="00CF2C41"/>
    <w:rsid w:val="00CF323E"/>
    <w:rsid w:val="00CF3E9B"/>
    <w:rsid w:val="00CF4B14"/>
    <w:rsid w:val="00CF4D00"/>
    <w:rsid w:val="00CF53C4"/>
    <w:rsid w:val="00CF641B"/>
    <w:rsid w:val="00CF654E"/>
    <w:rsid w:val="00CF7481"/>
    <w:rsid w:val="00CF7758"/>
    <w:rsid w:val="00D003D3"/>
    <w:rsid w:val="00D003E8"/>
    <w:rsid w:val="00D00E66"/>
    <w:rsid w:val="00D02E2B"/>
    <w:rsid w:val="00D03210"/>
    <w:rsid w:val="00D0325F"/>
    <w:rsid w:val="00D03B7A"/>
    <w:rsid w:val="00D03C47"/>
    <w:rsid w:val="00D04A36"/>
    <w:rsid w:val="00D051A7"/>
    <w:rsid w:val="00D05BFC"/>
    <w:rsid w:val="00D070F7"/>
    <w:rsid w:val="00D103C6"/>
    <w:rsid w:val="00D10538"/>
    <w:rsid w:val="00D10712"/>
    <w:rsid w:val="00D111C3"/>
    <w:rsid w:val="00D11663"/>
    <w:rsid w:val="00D11740"/>
    <w:rsid w:val="00D11ABF"/>
    <w:rsid w:val="00D125F1"/>
    <w:rsid w:val="00D12D3D"/>
    <w:rsid w:val="00D12D54"/>
    <w:rsid w:val="00D139EC"/>
    <w:rsid w:val="00D1450B"/>
    <w:rsid w:val="00D1491D"/>
    <w:rsid w:val="00D1537F"/>
    <w:rsid w:val="00D15781"/>
    <w:rsid w:val="00D158B5"/>
    <w:rsid w:val="00D15AB2"/>
    <w:rsid w:val="00D15B0A"/>
    <w:rsid w:val="00D16369"/>
    <w:rsid w:val="00D16429"/>
    <w:rsid w:val="00D16BED"/>
    <w:rsid w:val="00D172FD"/>
    <w:rsid w:val="00D1763D"/>
    <w:rsid w:val="00D20E34"/>
    <w:rsid w:val="00D2192C"/>
    <w:rsid w:val="00D21A09"/>
    <w:rsid w:val="00D21C89"/>
    <w:rsid w:val="00D22A67"/>
    <w:rsid w:val="00D23882"/>
    <w:rsid w:val="00D24666"/>
    <w:rsid w:val="00D24BC4"/>
    <w:rsid w:val="00D25336"/>
    <w:rsid w:val="00D25515"/>
    <w:rsid w:val="00D2692C"/>
    <w:rsid w:val="00D26F98"/>
    <w:rsid w:val="00D301E0"/>
    <w:rsid w:val="00D3056A"/>
    <w:rsid w:val="00D30C53"/>
    <w:rsid w:val="00D30D3F"/>
    <w:rsid w:val="00D32019"/>
    <w:rsid w:val="00D328D9"/>
    <w:rsid w:val="00D334D0"/>
    <w:rsid w:val="00D3388D"/>
    <w:rsid w:val="00D33DCD"/>
    <w:rsid w:val="00D33DE5"/>
    <w:rsid w:val="00D34221"/>
    <w:rsid w:val="00D34E10"/>
    <w:rsid w:val="00D351F3"/>
    <w:rsid w:val="00D36BA6"/>
    <w:rsid w:val="00D36FED"/>
    <w:rsid w:val="00D376F0"/>
    <w:rsid w:val="00D41360"/>
    <w:rsid w:val="00D41E03"/>
    <w:rsid w:val="00D421D3"/>
    <w:rsid w:val="00D435D0"/>
    <w:rsid w:val="00D43A1B"/>
    <w:rsid w:val="00D44AD6"/>
    <w:rsid w:val="00D44AEB"/>
    <w:rsid w:val="00D45224"/>
    <w:rsid w:val="00D4525B"/>
    <w:rsid w:val="00D4547E"/>
    <w:rsid w:val="00D4563B"/>
    <w:rsid w:val="00D46051"/>
    <w:rsid w:val="00D4639D"/>
    <w:rsid w:val="00D46FA3"/>
    <w:rsid w:val="00D47AE7"/>
    <w:rsid w:val="00D50C38"/>
    <w:rsid w:val="00D511A6"/>
    <w:rsid w:val="00D51366"/>
    <w:rsid w:val="00D515FE"/>
    <w:rsid w:val="00D517B4"/>
    <w:rsid w:val="00D52D22"/>
    <w:rsid w:val="00D53798"/>
    <w:rsid w:val="00D538DB"/>
    <w:rsid w:val="00D539E1"/>
    <w:rsid w:val="00D53A86"/>
    <w:rsid w:val="00D557AB"/>
    <w:rsid w:val="00D5676B"/>
    <w:rsid w:val="00D568ED"/>
    <w:rsid w:val="00D57CB4"/>
    <w:rsid w:val="00D60033"/>
    <w:rsid w:val="00D60319"/>
    <w:rsid w:val="00D605DB"/>
    <w:rsid w:val="00D607B7"/>
    <w:rsid w:val="00D6186D"/>
    <w:rsid w:val="00D618C6"/>
    <w:rsid w:val="00D6261D"/>
    <w:rsid w:val="00D62D3E"/>
    <w:rsid w:val="00D62E64"/>
    <w:rsid w:val="00D633E9"/>
    <w:rsid w:val="00D63B84"/>
    <w:rsid w:val="00D64432"/>
    <w:rsid w:val="00D648CA"/>
    <w:rsid w:val="00D65A13"/>
    <w:rsid w:val="00D66C41"/>
    <w:rsid w:val="00D672CA"/>
    <w:rsid w:val="00D6732B"/>
    <w:rsid w:val="00D67510"/>
    <w:rsid w:val="00D67E7D"/>
    <w:rsid w:val="00D7021D"/>
    <w:rsid w:val="00D70519"/>
    <w:rsid w:val="00D705CC"/>
    <w:rsid w:val="00D71299"/>
    <w:rsid w:val="00D73BFB"/>
    <w:rsid w:val="00D73D57"/>
    <w:rsid w:val="00D74844"/>
    <w:rsid w:val="00D74DC4"/>
    <w:rsid w:val="00D74DEB"/>
    <w:rsid w:val="00D75056"/>
    <w:rsid w:val="00D750B4"/>
    <w:rsid w:val="00D7540E"/>
    <w:rsid w:val="00D75710"/>
    <w:rsid w:val="00D76442"/>
    <w:rsid w:val="00D76471"/>
    <w:rsid w:val="00D76C1B"/>
    <w:rsid w:val="00D77263"/>
    <w:rsid w:val="00D8035A"/>
    <w:rsid w:val="00D805CF"/>
    <w:rsid w:val="00D8066E"/>
    <w:rsid w:val="00D80E4B"/>
    <w:rsid w:val="00D80EEA"/>
    <w:rsid w:val="00D8125F"/>
    <w:rsid w:val="00D81AF9"/>
    <w:rsid w:val="00D82080"/>
    <w:rsid w:val="00D822D4"/>
    <w:rsid w:val="00D82A0C"/>
    <w:rsid w:val="00D82F1E"/>
    <w:rsid w:val="00D82F5B"/>
    <w:rsid w:val="00D8450F"/>
    <w:rsid w:val="00D8599C"/>
    <w:rsid w:val="00D85D25"/>
    <w:rsid w:val="00D86037"/>
    <w:rsid w:val="00D8641F"/>
    <w:rsid w:val="00D865D4"/>
    <w:rsid w:val="00D86971"/>
    <w:rsid w:val="00D876E3"/>
    <w:rsid w:val="00D87BAE"/>
    <w:rsid w:val="00D87D0A"/>
    <w:rsid w:val="00D9111B"/>
    <w:rsid w:val="00D91B2B"/>
    <w:rsid w:val="00D922F4"/>
    <w:rsid w:val="00D92532"/>
    <w:rsid w:val="00D932DF"/>
    <w:rsid w:val="00D9330D"/>
    <w:rsid w:val="00D939A0"/>
    <w:rsid w:val="00D93A27"/>
    <w:rsid w:val="00D94085"/>
    <w:rsid w:val="00D94560"/>
    <w:rsid w:val="00D949C2"/>
    <w:rsid w:val="00D94C40"/>
    <w:rsid w:val="00D952B8"/>
    <w:rsid w:val="00D95EA3"/>
    <w:rsid w:val="00D95F12"/>
    <w:rsid w:val="00D96668"/>
    <w:rsid w:val="00D96C10"/>
    <w:rsid w:val="00D9745D"/>
    <w:rsid w:val="00D974C8"/>
    <w:rsid w:val="00D97818"/>
    <w:rsid w:val="00D97903"/>
    <w:rsid w:val="00D97CE2"/>
    <w:rsid w:val="00D97DBA"/>
    <w:rsid w:val="00DA0403"/>
    <w:rsid w:val="00DA0489"/>
    <w:rsid w:val="00DA09D6"/>
    <w:rsid w:val="00DA12A5"/>
    <w:rsid w:val="00DA16D0"/>
    <w:rsid w:val="00DA2342"/>
    <w:rsid w:val="00DA26A2"/>
    <w:rsid w:val="00DA2B9C"/>
    <w:rsid w:val="00DA2C97"/>
    <w:rsid w:val="00DA3B9E"/>
    <w:rsid w:val="00DA41F9"/>
    <w:rsid w:val="00DA568C"/>
    <w:rsid w:val="00DA5804"/>
    <w:rsid w:val="00DA5F32"/>
    <w:rsid w:val="00DA651B"/>
    <w:rsid w:val="00DA65BA"/>
    <w:rsid w:val="00DA6659"/>
    <w:rsid w:val="00DA6955"/>
    <w:rsid w:val="00DA7A68"/>
    <w:rsid w:val="00DA7FAC"/>
    <w:rsid w:val="00DB024D"/>
    <w:rsid w:val="00DB09FF"/>
    <w:rsid w:val="00DB0C26"/>
    <w:rsid w:val="00DB0FDF"/>
    <w:rsid w:val="00DB1503"/>
    <w:rsid w:val="00DB15B8"/>
    <w:rsid w:val="00DB1AB4"/>
    <w:rsid w:val="00DB2458"/>
    <w:rsid w:val="00DB24F3"/>
    <w:rsid w:val="00DB2AE9"/>
    <w:rsid w:val="00DB2D0D"/>
    <w:rsid w:val="00DB2E60"/>
    <w:rsid w:val="00DB3360"/>
    <w:rsid w:val="00DB35AD"/>
    <w:rsid w:val="00DB35F4"/>
    <w:rsid w:val="00DB3A94"/>
    <w:rsid w:val="00DB3BB9"/>
    <w:rsid w:val="00DB408F"/>
    <w:rsid w:val="00DB4490"/>
    <w:rsid w:val="00DB449C"/>
    <w:rsid w:val="00DB497D"/>
    <w:rsid w:val="00DB4B75"/>
    <w:rsid w:val="00DB4BE4"/>
    <w:rsid w:val="00DB4D1C"/>
    <w:rsid w:val="00DB5AD2"/>
    <w:rsid w:val="00DB5B09"/>
    <w:rsid w:val="00DC1C6C"/>
    <w:rsid w:val="00DC293B"/>
    <w:rsid w:val="00DC2985"/>
    <w:rsid w:val="00DC3591"/>
    <w:rsid w:val="00DC41E3"/>
    <w:rsid w:val="00DC447A"/>
    <w:rsid w:val="00DC4728"/>
    <w:rsid w:val="00DC4DFE"/>
    <w:rsid w:val="00DC51FC"/>
    <w:rsid w:val="00DC5BAE"/>
    <w:rsid w:val="00DC5DAB"/>
    <w:rsid w:val="00DC6269"/>
    <w:rsid w:val="00DC77EC"/>
    <w:rsid w:val="00DC78D0"/>
    <w:rsid w:val="00DC7E60"/>
    <w:rsid w:val="00DC7FFA"/>
    <w:rsid w:val="00DD0853"/>
    <w:rsid w:val="00DD092D"/>
    <w:rsid w:val="00DD0CBF"/>
    <w:rsid w:val="00DD1F5C"/>
    <w:rsid w:val="00DD245A"/>
    <w:rsid w:val="00DD2604"/>
    <w:rsid w:val="00DD2A29"/>
    <w:rsid w:val="00DD348E"/>
    <w:rsid w:val="00DD37D7"/>
    <w:rsid w:val="00DD3ECA"/>
    <w:rsid w:val="00DD4CAA"/>
    <w:rsid w:val="00DD4E93"/>
    <w:rsid w:val="00DD6592"/>
    <w:rsid w:val="00DD70E3"/>
    <w:rsid w:val="00DD72B7"/>
    <w:rsid w:val="00DE0907"/>
    <w:rsid w:val="00DE102B"/>
    <w:rsid w:val="00DE11B1"/>
    <w:rsid w:val="00DE12BC"/>
    <w:rsid w:val="00DE12D7"/>
    <w:rsid w:val="00DE1995"/>
    <w:rsid w:val="00DE2213"/>
    <w:rsid w:val="00DE241D"/>
    <w:rsid w:val="00DE273C"/>
    <w:rsid w:val="00DE2C7C"/>
    <w:rsid w:val="00DE3717"/>
    <w:rsid w:val="00DE37FB"/>
    <w:rsid w:val="00DE4BAB"/>
    <w:rsid w:val="00DE4F4E"/>
    <w:rsid w:val="00DE6A21"/>
    <w:rsid w:val="00DE6BA5"/>
    <w:rsid w:val="00DE7042"/>
    <w:rsid w:val="00DE7154"/>
    <w:rsid w:val="00DE7DB7"/>
    <w:rsid w:val="00DF074F"/>
    <w:rsid w:val="00DF082F"/>
    <w:rsid w:val="00DF15D0"/>
    <w:rsid w:val="00DF23BA"/>
    <w:rsid w:val="00DF26F4"/>
    <w:rsid w:val="00DF3714"/>
    <w:rsid w:val="00DF37B0"/>
    <w:rsid w:val="00DF37D2"/>
    <w:rsid w:val="00DF3B77"/>
    <w:rsid w:val="00DF41EB"/>
    <w:rsid w:val="00DF4765"/>
    <w:rsid w:val="00DF48A3"/>
    <w:rsid w:val="00DF4C46"/>
    <w:rsid w:val="00DF56E1"/>
    <w:rsid w:val="00DF5953"/>
    <w:rsid w:val="00DF5E18"/>
    <w:rsid w:val="00DF5E56"/>
    <w:rsid w:val="00DF6645"/>
    <w:rsid w:val="00DF7B80"/>
    <w:rsid w:val="00E00AC7"/>
    <w:rsid w:val="00E0121A"/>
    <w:rsid w:val="00E012F9"/>
    <w:rsid w:val="00E01A53"/>
    <w:rsid w:val="00E01E6F"/>
    <w:rsid w:val="00E025DE"/>
    <w:rsid w:val="00E028E1"/>
    <w:rsid w:val="00E0292E"/>
    <w:rsid w:val="00E02C3A"/>
    <w:rsid w:val="00E030FA"/>
    <w:rsid w:val="00E0314E"/>
    <w:rsid w:val="00E03525"/>
    <w:rsid w:val="00E03A97"/>
    <w:rsid w:val="00E03CA1"/>
    <w:rsid w:val="00E03D40"/>
    <w:rsid w:val="00E04FB7"/>
    <w:rsid w:val="00E053D0"/>
    <w:rsid w:val="00E0610B"/>
    <w:rsid w:val="00E064F7"/>
    <w:rsid w:val="00E06653"/>
    <w:rsid w:val="00E0696D"/>
    <w:rsid w:val="00E07EA4"/>
    <w:rsid w:val="00E100CD"/>
    <w:rsid w:val="00E108E8"/>
    <w:rsid w:val="00E10F3A"/>
    <w:rsid w:val="00E11D41"/>
    <w:rsid w:val="00E1255C"/>
    <w:rsid w:val="00E13413"/>
    <w:rsid w:val="00E13B8E"/>
    <w:rsid w:val="00E13CD4"/>
    <w:rsid w:val="00E13E5E"/>
    <w:rsid w:val="00E14A63"/>
    <w:rsid w:val="00E14ECA"/>
    <w:rsid w:val="00E151D7"/>
    <w:rsid w:val="00E1573F"/>
    <w:rsid w:val="00E15A2A"/>
    <w:rsid w:val="00E15B10"/>
    <w:rsid w:val="00E16222"/>
    <w:rsid w:val="00E16AE9"/>
    <w:rsid w:val="00E16BCA"/>
    <w:rsid w:val="00E16D73"/>
    <w:rsid w:val="00E17153"/>
    <w:rsid w:val="00E17245"/>
    <w:rsid w:val="00E206AC"/>
    <w:rsid w:val="00E20F47"/>
    <w:rsid w:val="00E2167C"/>
    <w:rsid w:val="00E21FC8"/>
    <w:rsid w:val="00E22114"/>
    <w:rsid w:val="00E22342"/>
    <w:rsid w:val="00E22440"/>
    <w:rsid w:val="00E22461"/>
    <w:rsid w:val="00E23278"/>
    <w:rsid w:val="00E23657"/>
    <w:rsid w:val="00E23BF8"/>
    <w:rsid w:val="00E240E0"/>
    <w:rsid w:val="00E243DF"/>
    <w:rsid w:val="00E24A08"/>
    <w:rsid w:val="00E2572C"/>
    <w:rsid w:val="00E25D1D"/>
    <w:rsid w:val="00E25F7F"/>
    <w:rsid w:val="00E263F8"/>
    <w:rsid w:val="00E2728F"/>
    <w:rsid w:val="00E27F25"/>
    <w:rsid w:val="00E303F1"/>
    <w:rsid w:val="00E313B4"/>
    <w:rsid w:val="00E31751"/>
    <w:rsid w:val="00E31CD3"/>
    <w:rsid w:val="00E32A1F"/>
    <w:rsid w:val="00E32BCF"/>
    <w:rsid w:val="00E32BF4"/>
    <w:rsid w:val="00E3331F"/>
    <w:rsid w:val="00E336C3"/>
    <w:rsid w:val="00E345BB"/>
    <w:rsid w:val="00E34836"/>
    <w:rsid w:val="00E34ADF"/>
    <w:rsid w:val="00E35076"/>
    <w:rsid w:val="00E355B8"/>
    <w:rsid w:val="00E36D95"/>
    <w:rsid w:val="00E370FD"/>
    <w:rsid w:val="00E371AB"/>
    <w:rsid w:val="00E37796"/>
    <w:rsid w:val="00E379FD"/>
    <w:rsid w:val="00E40C37"/>
    <w:rsid w:val="00E40E7A"/>
    <w:rsid w:val="00E41134"/>
    <w:rsid w:val="00E41F53"/>
    <w:rsid w:val="00E4234D"/>
    <w:rsid w:val="00E4265B"/>
    <w:rsid w:val="00E429B2"/>
    <w:rsid w:val="00E4348F"/>
    <w:rsid w:val="00E439D8"/>
    <w:rsid w:val="00E43DA0"/>
    <w:rsid w:val="00E43E05"/>
    <w:rsid w:val="00E44262"/>
    <w:rsid w:val="00E445F7"/>
    <w:rsid w:val="00E45055"/>
    <w:rsid w:val="00E45269"/>
    <w:rsid w:val="00E45306"/>
    <w:rsid w:val="00E45542"/>
    <w:rsid w:val="00E46FEF"/>
    <w:rsid w:val="00E475B5"/>
    <w:rsid w:val="00E50742"/>
    <w:rsid w:val="00E5109C"/>
    <w:rsid w:val="00E511DA"/>
    <w:rsid w:val="00E51CB9"/>
    <w:rsid w:val="00E5227C"/>
    <w:rsid w:val="00E52B32"/>
    <w:rsid w:val="00E52D51"/>
    <w:rsid w:val="00E53BFA"/>
    <w:rsid w:val="00E53FF7"/>
    <w:rsid w:val="00E5473D"/>
    <w:rsid w:val="00E54A18"/>
    <w:rsid w:val="00E54A4B"/>
    <w:rsid w:val="00E54CE0"/>
    <w:rsid w:val="00E551EF"/>
    <w:rsid w:val="00E553CA"/>
    <w:rsid w:val="00E555AB"/>
    <w:rsid w:val="00E55959"/>
    <w:rsid w:val="00E56257"/>
    <w:rsid w:val="00E56DF7"/>
    <w:rsid w:val="00E57E52"/>
    <w:rsid w:val="00E600EC"/>
    <w:rsid w:val="00E603F7"/>
    <w:rsid w:val="00E607AF"/>
    <w:rsid w:val="00E607E4"/>
    <w:rsid w:val="00E60E3A"/>
    <w:rsid w:val="00E614A6"/>
    <w:rsid w:val="00E622BE"/>
    <w:rsid w:val="00E6255E"/>
    <w:rsid w:val="00E62A69"/>
    <w:rsid w:val="00E6386E"/>
    <w:rsid w:val="00E65337"/>
    <w:rsid w:val="00E67744"/>
    <w:rsid w:val="00E67BEE"/>
    <w:rsid w:val="00E70244"/>
    <w:rsid w:val="00E70289"/>
    <w:rsid w:val="00E70CFB"/>
    <w:rsid w:val="00E726BE"/>
    <w:rsid w:val="00E72FF8"/>
    <w:rsid w:val="00E731D8"/>
    <w:rsid w:val="00E73987"/>
    <w:rsid w:val="00E739DA"/>
    <w:rsid w:val="00E74533"/>
    <w:rsid w:val="00E75420"/>
    <w:rsid w:val="00E754AF"/>
    <w:rsid w:val="00E7597E"/>
    <w:rsid w:val="00E75A9A"/>
    <w:rsid w:val="00E76646"/>
    <w:rsid w:val="00E769DE"/>
    <w:rsid w:val="00E771A2"/>
    <w:rsid w:val="00E77D1E"/>
    <w:rsid w:val="00E80708"/>
    <w:rsid w:val="00E8214D"/>
    <w:rsid w:val="00E82308"/>
    <w:rsid w:val="00E825C3"/>
    <w:rsid w:val="00E8402B"/>
    <w:rsid w:val="00E8442B"/>
    <w:rsid w:val="00E8459D"/>
    <w:rsid w:val="00E84F7E"/>
    <w:rsid w:val="00E850B3"/>
    <w:rsid w:val="00E87503"/>
    <w:rsid w:val="00E8787A"/>
    <w:rsid w:val="00E87A8D"/>
    <w:rsid w:val="00E87F48"/>
    <w:rsid w:val="00E87F4B"/>
    <w:rsid w:val="00E90071"/>
    <w:rsid w:val="00E90687"/>
    <w:rsid w:val="00E90E23"/>
    <w:rsid w:val="00E91A02"/>
    <w:rsid w:val="00E92CA9"/>
    <w:rsid w:val="00E93F3E"/>
    <w:rsid w:val="00E94140"/>
    <w:rsid w:val="00E9416C"/>
    <w:rsid w:val="00E94410"/>
    <w:rsid w:val="00E94828"/>
    <w:rsid w:val="00E94A04"/>
    <w:rsid w:val="00E94A9E"/>
    <w:rsid w:val="00E9526B"/>
    <w:rsid w:val="00E9629F"/>
    <w:rsid w:val="00E96D03"/>
    <w:rsid w:val="00E96D30"/>
    <w:rsid w:val="00EA00F9"/>
    <w:rsid w:val="00EA0D34"/>
    <w:rsid w:val="00EA10CD"/>
    <w:rsid w:val="00EA129B"/>
    <w:rsid w:val="00EA1893"/>
    <w:rsid w:val="00EA19F6"/>
    <w:rsid w:val="00EA1F14"/>
    <w:rsid w:val="00EA2FB5"/>
    <w:rsid w:val="00EA3A97"/>
    <w:rsid w:val="00EA3AFB"/>
    <w:rsid w:val="00EA3F47"/>
    <w:rsid w:val="00EA4CFD"/>
    <w:rsid w:val="00EA558B"/>
    <w:rsid w:val="00EA5F96"/>
    <w:rsid w:val="00EA611E"/>
    <w:rsid w:val="00EA6CD8"/>
    <w:rsid w:val="00EA75F1"/>
    <w:rsid w:val="00EA768D"/>
    <w:rsid w:val="00EA7C3F"/>
    <w:rsid w:val="00EA7D30"/>
    <w:rsid w:val="00EB0442"/>
    <w:rsid w:val="00EB04EA"/>
    <w:rsid w:val="00EB078C"/>
    <w:rsid w:val="00EB07B5"/>
    <w:rsid w:val="00EB0C99"/>
    <w:rsid w:val="00EB0F37"/>
    <w:rsid w:val="00EB11F7"/>
    <w:rsid w:val="00EB1CB7"/>
    <w:rsid w:val="00EB1D52"/>
    <w:rsid w:val="00EB2767"/>
    <w:rsid w:val="00EB2874"/>
    <w:rsid w:val="00EB2989"/>
    <w:rsid w:val="00EB2BE0"/>
    <w:rsid w:val="00EB3355"/>
    <w:rsid w:val="00EB3A82"/>
    <w:rsid w:val="00EB3D03"/>
    <w:rsid w:val="00EB4078"/>
    <w:rsid w:val="00EB442A"/>
    <w:rsid w:val="00EB4720"/>
    <w:rsid w:val="00EB63DD"/>
    <w:rsid w:val="00EB6B06"/>
    <w:rsid w:val="00EB79F9"/>
    <w:rsid w:val="00EB7CAD"/>
    <w:rsid w:val="00EB7F91"/>
    <w:rsid w:val="00EC00EC"/>
    <w:rsid w:val="00EC0F6D"/>
    <w:rsid w:val="00EC1522"/>
    <w:rsid w:val="00EC393B"/>
    <w:rsid w:val="00EC3F8F"/>
    <w:rsid w:val="00EC3F92"/>
    <w:rsid w:val="00EC41ED"/>
    <w:rsid w:val="00EC4C5B"/>
    <w:rsid w:val="00EC713B"/>
    <w:rsid w:val="00EC7255"/>
    <w:rsid w:val="00EC7402"/>
    <w:rsid w:val="00EC74B4"/>
    <w:rsid w:val="00ED0673"/>
    <w:rsid w:val="00ED0CF1"/>
    <w:rsid w:val="00ED174E"/>
    <w:rsid w:val="00ED228E"/>
    <w:rsid w:val="00ED2714"/>
    <w:rsid w:val="00ED2816"/>
    <w:rsid w:val="00ED3086"/>
    <w:rsid w:val="00ED33A8"/>
    <w:rsid w:val="00ED364E"/>
    <w:rsid w:val="00ED3F64"/>
    <w:rsid w:val="00ED43A9"/>
    <w:rsid w:val="00ED43BD"/>
    <w:rsid w:val="00ED66ED"/>
    <w:rsid w:val="00ED79EA"/>
    <w:rsid w:val="00ED7BB0"/>
    <w:rsid w:val="00ED7DF7"/>
    <w:rsid w:val="00ED7E47"/>
    <w:rsid w:val="00EE1A0A"/>
    <w:rsid w:val="00EE1A0B"/>
    <w:rsid w:val="00EE1A4E"/>
    <w:rsid w:val="00EE1D59"/>
    <w:rsid w:val="00EE28C3"/>
    <w:rsid w:val="00EE2E0E"/>
    <w:rsid w:val="00EE2ED4"/>
    <w:rsid w:val="00EE345A"/>
    <w:rsid w:val="00EE3E63"/>
    <w:rsid w:val="00EE4D1A"/>
    <w:rsid w:val="00EE4F51"/>
    <w:rsid w:val="00EE5065"/>
    <w:rsid w:val="00EE53A9"/>
    <w:rsid w:val="00EE7A93"/>
    <w:rsid w:val="00EE7E44"/>
    <w:rsid w:val="00EE7F57"/>
    <w:rsid w:val="00EF0219"/>
    <w:rsid w:val="00EF071E"/>
    <w:rsid w:val="00EF09BF"/>
    <w:rsid w:val="00EF0B8D"/>
    <w:rsid w:val="00EF0C5C"/>
    <w:rsid w:val="00EF103A"/>
    <w:rsid w:val="00EF2812"/>
    <w:rsid w:val="00EF2A71"/>
    <w:rsid w:val="00EF2EBB"/>
    <w:rsid w:val="00EF3FB7"/>
    <w:rsid w:val="00EF3FDA"/>
    <w:rsid w:val="00EF4172"/>
    <w:rsid w:val="00EF4432"/>
    <w:rsid w:val="00EF504C"/>
    <w:rsid w:val="00EF6232"/>
    <w:rsid w:val="00EF6252"/>
    <w:rsid w:val="00EF6736"/>
    <w:rsid w:val="00EF7345"/>
    <w:rsid w:val="00EF775B"/>
    <w:rsid w:val="00EF77E0"/>
    <w:rsid w:val="00EF7D67"/>
    <w:rsid w:val="00F003AD"/>
    <w:rsid w:val="00F01118"/>
    <w:rsid w:val="00F0129C"/>
    <w:rsid w:val="00F01544"/>
    <w:rsid w:val="00F01DA0"/>
    <w:rsid w:val="00F03016"/>
    <w:rsid w:val="00F0303A"/>
    <w:rsid w:val="00F0385D"/>
    <w:rsid w:val="00F04A2C"/>
    <w:rsid w:val="00F04F7F"/>
    <w:rsid w:val="00F066C8"/>
    <w:rsid w:val="00F06EB4"/>
    <w:rsid w:val="00F071CE"/>
    <w:rsid w:val="00F07504"/>
    <w:rsid w:val="00F0785C"/>
    <w:rsid w:val="00F07B5D"/>
    <w:rsid w:val="00F07D3D"/>
    <w:rsid w:val="00F07D70"/>
    <w:rsid w:val="00F10706"/>
    <w:rsid w:val="00F10D0E"/>
    <w:rsid w:val="00F10FCA"/>
    <w:rsid w:val="00F118C2"/>
    <w:rsid w:val="00F11AF9"/>
    <w:rsid w:val="00F11BBD"/>
    <w:rsid w:val="00F120B8"/>
    <w:rsid w:val="00F12238"/>
    <w:rsid w:val="00F123EB"/>
    <w:rsid w:val="00F12AF7"/>
    <w:rsid w:val="00F13471"/>
    <w:rsid w:val="00F13B64"/>
    <w:rsid w:val="00F13CA5"/>
    <w:rsid w:val="00F142A9"/>
    <w:rsid w:val="00F14BBC"/>
    <w:rsid w:val="00F152C1"/>
    <w:rsid w:val="00F161F4"/>
    <w:rsid w:val="00F1653B"/>
    <w:rsid w:val="00F16A91"/>
    <w:rsid w:val="00F176A8"/>
    <w:rsid w:val="00F17CF3"/>
    <w:rsid w:val="00F17F1B"/>
    <w:rsid w:val="00F20005"/>
    <w:rsid w:val="00F20122"/>
    <w:rsid w:val="00F202FB"/>
    <w:rsid w:val="00F20650"/>
    <w:rsid w:val="00F20DB5"/>
    <w:rsid w:val="00F20F27"/>
    <w:rsid w:val="00F216EB"/>
    <w:rsid w:val="00F2196E"/>
    <w:rsid w:val="00F21C1F"/>
    <w:rsid w:val="00F21CC5"/>
    <w:rsid w:val="00F223C5"/>
    <w:rsid w:val="00F22B4A"/>
    <w:rsid w:val="00F22B63"/>
    <w:rsid w:val="00F23389"/>
    <w:rsid w:val="00F2364C"/>
    <w:rsid w:val="00F23768"/>
    <w:rsid w:val="00F23E16"/>
    <w:rsid w:val="00F23F74"/>
    <w:rsid w:val="00F240C9"/>
    <w:rsid w:val="00F25714"/>
    <w:rsid w:val="00F25A82"/>
    <w:rsid w:val="00F25F87"/>
    <w:rsid w:val="00F2621E"/>
    <w:rsid w:val="00F2652A"/>
    <w:rsid w:val="00F26AA9"/>
    <w:rsid w:val="00F26CA6"/>
    <w:rsid w:val="00F26ED2"/>
    <w:rsid w:val="00F275C7"/>
    <w:rsid w:val="00F30DDB"/>
    <w:rsid w:val="00F3202A"/>
    <w:rsid w:val="00F32B1F"/>
    <w:rsid w:val="00F32DE2"/>
    <w:rsid w:val="00F33739"/>
    <w:rsid w:val="00F33B60"/>
    <w:rsid w:val="00F34237"/>
    <w:rsid w:val="00F34D2A"/>
    <w:rsid w:val="00F3542B"/>
    <w:rsid w:val="00F3573A"/>
    <w:rsid w:val="00F35E8A"/>
    <w:rsid w:val="00F35E8C"/>
    <w:rsid w:val="00F361D2"/>
    <w:rsid w:val="00F362B5"/>
    <w:rsid w:val="00F363C5"/>
    <w:rsid w:val="00F3643E"/>
    <w:rsid w:val="00F36580"/>
    <w:rsid w:val="00F3686F"/>
    <w:rsid w:val="00F37095"/>
    <w:rsid w:val="00F376B9"/>
    <w:rsid w:val="00F376DD"/>
    <w:rsid w:val="00F3784F"/>
    <w:rsid w:val="00F37C22"/>
    <w:rsid w:val="00F37D84"/>
    <w:rsid w:val="00F407F6"/>
    <w:rsid w:val="00F40D6F"/>
    <w:rsid w:val="00F410EE"/>
    <w:rsid w:val="00F41A1E"/>
    <w:rsid w:val="00F41E2F"/>
    <w:rsid w:val="00F4226C"/>
    <w:rsid w:val="00F4231E"/>
    <w:rsid w:val="00F42400"/>
    <w:rsid w:val="00F4312F"/>
    <w:rsid w:val="00F432EB"/>
    <w:rsid w:val="00F4395B"/>
    <w:rsid w:val="00F44067"/>
    <w:rsid w:val="00F44355"/>
    <w:rsid w:val="00F44748"/>
    <w:rsid w:val="00F44E9F"/>
    <w:rsid w:val="00F44F23"/>
    <w:rsid w:val="00F44F88"/>
    <w:rsid w:val="00F4588E"/>
    <w:rsid w:val="00F45A71"/>
    <w:rsid w:val="00F45AB4"/>
    <w:rsid w:val="00F46085"/>
    <w:rsid w:val="00F469BE"/>
    <w:rsid w:val="00F46A4B"/>
    <w:rsid w:val="00F470D9"/>
    <w:rsid w:val="00F4729D"/>
    <w:rsid w:val="00F51589"/>
    <w:rsid w:val="00F519E0"/>
    <w:rsid w:val="00F5203E"/>
    <w:rsid w:val="00F536F8"/>
    <w:rsid w:val="00F53965"/>
    <w:rsid w:val="00F53ACE"/>
    <w:rsid w:val="00F54A82"/>
    <w:rsid w:val="00F54F64"/>
    <w:rsid w:val="00F54FEE"/>
    <w:rsid w:val="00F553B7"/>
    <w:rsid w:val="00F55A87"/>
    <w:rsid w:val="00F567B6"/>
    <w:rsid w:val="00F574CF"/>
    <w:rsid w:val="00F6009C"/>
    <w:rsid w:val="00F61AE6"/>
    <w:rsid w:val="00F626E3"/>
    <w:rsid w:val="00F62AF0"/>
    <w:rsid w:val="00F62ECE"/>
    <w:rsid w:val="00F62F3A"/>
    <w:rsid w:val="00F6379C"/>
    <w:rsid w:val="00F63B0C"/>
    <w:rsid w:val="00F63D32"/>
    <w:rsid w:val="00F64C78"/>
    <w:rsid w:val="00F65C8F"/>
    <w:rsid w:val="00F6636E"/>
    <w:rsid w:val="00F7005B"/>
    <w:rsid w:val="00F714A6"/>
    <w:rsid w:val="00F715FD"/>
    <w:rsid w:val="00F71725"/>
    <w:rsid w:val="00F71B86"/>
    <w:rsid w:val="00F72713"/>
    <w:rsid w:val="00F72B70"/>
    <w:rsid w:val="00F73824"/>
    <w:rsid w:val="00F73EC0"/>
    <w:rsid w:val="00F74A53"/>
    <w:rsid w:val="00F74D97"/>
    <w:rsid w:val="00F75250"/>
    <w:rsid w:val="00F76E5F"/>
    <w:rsid w:val="00F809BE"/>
    <w:rsid w:val="00F81204"/>
    <w:rsid w:val="00F81920"/>
    <w:rsid w:val="00F819BA"/>
    <w:rsid w:val="00F81EBE"/>
    <w:rsid w:val="00F81EBF"/>
    <w:rsid w:val="00F821B6"/>
    <w:rsid w:val="00F822F7"/>
    <w:rsid w:val="00F8270A"/>
    <w:rsid w:val="00F828C0"/>
    <w:rsid w:val="00F829E9"/>
    <w:rsid w:val="00F82ED9"/>
    <w:rsid w:val="00F8329E"/>
    <w:rsid w:val="00F83A15"/>
    <w:rsid w:val="00F843EE"/>
    <w:rsid w:val="00F84BF3"/>
    <w:rsid w:val="00F84C49"/>
    <w:rsid w:val="00F84D0B"/>
    <w:rsid w:val="00F8531E"/>
    <w:rsid w:val="00F857E7"/>
    <w:rsid w:val="00F858E7"/>
    <w:rsid w:val="00F85BEA"/>
    <w:rsid w:val="00F85EF6"/>
    <w:rsid w:val="00F85F4D"/>
    <w:rsid w:val="00F85F9E"/>
    <w:rsid w:val="00F86270"/>
    <w:rsid w:val="00F86705"/>
    <w:rsid w:val="00F86796"/>
    <w:rsid w:val="00F86863"/>
    <w:rsid w:val="00F868CD"/>
    <w:rsid w:val="00F872FE"/>
    <w:rsid w:val="00F876CC"/>
    <w:rsid w:val="00F87706"/>
    <w:rsid w:val="00F87CE5"/>
    <w:rsid w:val="00F87D37"/>
    <w:rsid w:val="00F9002A"/>
    <w:rsid w:val="00F90703"/>
    <w:rsid w:val="00F90ED5"/>
    <w:rsid w:val="00F916E8"/>
    <w:rsid w:val="00F919F7"/>
    <w:rsid w:val="00F92148"/>
    <w:rsid w:val="00F92F44"/>
    <w:rsid w:val="00F93A38"/>
    <w:rsid w:val="00F93BF7"/>
    <w:rsid w:val="00F93C67"/>
    <w:rsid w:val="00F93CC3"/>
    <w:rsid w:val="00F93FE1"/>
    <w:rsid w:val="00F94D0B"/>
    <w:rsid w:val="00F951F3"/>
    <w:rsid w:val="00F954CF"/>
    <w:rsid w:val="00F95839"/>
    <w:rsid w:val="00F967FC"/>
    <w:rsid w:val="00F97178"/>
    <w:rsid w:val="00F97841"/>
    <w:rsid w:val="00FA04AD"/>
    <w:rsid w:val="00FA12C2"/>
    <w:rsid w:val="00FA16AC"/>
    <w:rsid w:val="00FA2111"/>
    <w:rsid w:val="00FA21DA"/>
    <w:rsid w:val="00FA23BD"/>
    <w:rsid w:val="00FA253A"/>
    <w:rsid w:val="00FA26C7"/>
    <w:rsid w:val="00FA2EFE"/>
    <w:rsid w:val="00FA31AE"/>
    <w:rsid w:val="00FA33D8"/>
    <w:rsid w:val="00FA4930"/>
    <w:rsid w:val="00FA4992"/>
    <w:rsid w:val="00FA535E"/>
    <w:rsid w:val="00FA5825"/>
    <w:rsid w:val="00FA6014"/>
    <w:rsid w:val="00FA6314"/>
    <w:rsid w:val="00FA6537"/>
    <w:rsid w:val="00FA6A0E"/>
    <w:rsid w:val="00FB0122"/>
    <w:rsid w:val="00FB03E6"/>
    <w:rsid w:val="00FB0AD5"/>
    <w:rsid w:val="00FB0E9E"/>
    <w:rsid w:val="00FB141D"/>
    <w:rsid w:val="00FB1866"/>
    <w:rsid w:val="00FB25C4"/>
    <w:rsid w:val="00FB34ED"/>
    <w:rsid w:val="00FB3525"/>
    <w:rsid w:val="00FB379E"/>
    <w:rsid w:val="00FB3BE6"/>
    <w:rsid w:val="00FB3E10"/>
    <w:rsid w:val="00FB40ED"/>
    <w:rsid w:val="00FB4718"/>
    <w:rsid w:val="00FB4AA8"/>
    <w:rsid w:val="00FB4D14"/>
    <w:rsid w:val="00FB4F9C"/>
    <w:rsid w:val="00FB5319"/>
    <w:rsid w:val="00FB550B"/>
    <w:rsid w:val="00FB6351"/>
    <w:rsid w:val="00FB699C"/>
    <w:rsid w:val="00FC0A22"/>
    <w:rsid w:val="00FC2546"/>
    <w:rsid w:val="00FC293A"/>
    <w:rsid w:val="00FC2D15"/>
    <w:rsid w:val="00FC30C7"/>
    <w:rsid w:val="00FC3F1A"/>
    <w:rsid w:val="00FC3F4A"/>
    <w:rsid w:val="00FC43B4"/>
    <w:rsid w:val="00FC43DC"/>
    <w:rsid w:val="00FC4535"/>
    <w:rsid w:val="00FC5176"/>
    <w:rsid w:val="00FC5807"/>
    <w:rsid w:val="00FC5863"/>
    <w:rsid w:val="00FC59B5"/>
    <w:rsid w:val="00FC5A33"/>
    <w:rsid w:val="00FC5CAD"/>
    <w:rsid w:val="00FC5FA4"/>
    <w:rsid w:val="00FC60F1"/>
    <w:rsid w:val="00FC618D"/>
    <w:rsid w:val="00FC676E"/>
    <w:rsid w:val="00FC6AE3"/>
    <w:rsid w:val="00FC6C7A"/>
    <w:rsid w:val="00FC72F0"/>
    <w:rsid w:val="00FC79FA"/>
    <w:rsid w:val="00FC7EE0"/>
    <w:rsid w:val="00FD049F"/>
    <w:rsid w:val="00FD09A2"/>
    <w:rsid w:val="00FD09F7"/>
    <w:rsid w:val="00FD0C3E"/>
    <w:rsid w:val="00FD1DEF"/>
    <w:rsid w:val="00FD29DA"/>
    <w:rsid w:val="00FD2B5A"/>
    <w:rsid w:val="00FD3501"/>
    <w:rsid w:val="00FD41E8"/>
    <w:rsid w:val="00FD443E"/>
    <w:rsid w:val="00FD5015"/>
    <w:rsid w:val="00FD5165"/>
    <w:rsid w:val="00FD55FE"/>
    <w:rsid w:val="00FD571E"/>
    <w:rsid w:val="00FD5C88"/>
    <w:rsid w:val="00FD6006"/>
    <w:rsid w:val="00FD6382"/>
    <w:rsid w:val="00FD64AC"/>
    <w:rsid w:val="00FD65D6"/>
    <w:rsid w:val="00FD6742"/>
    <w:rsid w:val="00FD7B8D"/>
    <w:rsid w:val="00FE0184"/>
    <w:rsid w:val="00FE03CD"/>
    <w:rsid w:val="00FE065A"/>
    <w:rsid w:val="00FE1229"/>
    <w:rsid w:val="00FE1A2B"/>
    <w:rsid w:val="00FE2628"/>
    <w:rsid w:val="00FE2828"/>
    <w:rsid w:val="00FE2D40"/>
    <w:rsid w:val="00FE33B7"/>
    <w:rsid w:val="00FE347C"/>
    <w:rsid w:val="00FE39AB"/>
    <w:rsid w:val="00FE3E17"/>
    <w:rsid w:val="00FE442C"/>
    <w:rsid w:val="00FE46B0"/>
    <w:rsid w:val="00FE4880"/>
    <w:rsid w:val="00FE4961"/>
    <w:rsid w:val="00FE507B"/>
    <w:rsid w:val="00FE5A0C"/>
    <w:rsid w:val="00FE61B9"/>
    <w:rsid w:val="00FE6453"/>
    <w:rsid w:val="00FE69C1"/>
    <w:rsid w:val="00FE6A69"/>
    <w:rsid w:val="00FE6B25"/>
    <w:rsid w:val="00FE6BC2"/>
    <w:rsid w:val="00FE7067"/>
    <w:rsid w:val="00FE7E91"/>
    <w:rsid w:val="00FF00D4"/>
    <w:rsid w:val="00FF03AA"/>
    <w:rsid w:val="00FF0453"/>
    <w:rsid w:val="00FF0D44"/>
    <w:rsid w:val="00FF184E"/>
    <w:rsid w:val="00FF2947"/>
    <w:rsid w:val="00FF32F7"/>
    <w:rsid w:val="00FF38E5"/>
    <w:rsid w:val="00FF40AD"/>
    <w:rsid w:val="00FF44AC"/>
    <w:rsid w:val="00FF59C9"/>
    <w:rsid w:val="00FF59FF"/>
    <w:rsid w:val="00FF5BEE"/>
    <w:rsid w:val="00FF6657"/>
    <w:rsid w:val="00FF6C1F"/>
    <w:rsid w:val="00FF70CE"/>
    <w:rsid w:val="00FF70D5"/>
    <w:rsid w:val="00FF7787"/>
    <w:rsid w:val="00FF789A"/>
    <w:rsid w:val="00FF7E6B"/>
    <w:rsid w:val="00FF7E86"/>
    <w:rsid w:val="00FF7E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25D"/>
    <w:pPr>
      <w:spacing w:line="48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Heading2"/>
    <w:next w:val="Normal"/>
    <w:link w:val="Heading1Char"/>
    <w:uiPriority w:val="99"/>
    <w:qFormat/>
    <w:rsid w:val="007833BB"/>
    <w:pPr>
      <w:keepNext w:val="0"/>
      <w:keepLines w:val="0"/>
      <w:outlineLvl w:val="0"/>
    </w:pPr>
    <w:rPr>
      <w:rFonts w:ascii="Arial" w:hAnsi="Arial"/>
      <w:caps/>
      <w:color w:val="auto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25D"/>
    <w:pPr>
      <w:keepNext/>
      <w:keepLines/>
      <w:spacing w:before="360" w:after="240" w:line="240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70DC"/>
    <w:pPr>
      <w:keepNext/>
      <w:keepLines/>
      <w:spacing w:before="200" w:after="240"/>
      <w:outlineLvl w:val="2"/>
    </w:pPr>
    <w:rPr>
      <w:rFonts w:ascii="Cambria" w:hAnsi="Cambria"/>
      <w:b/>
      <w:bCs/>
      <w:i/>
      <w:color w:val="4F81BD"/>
      <w:sz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3DB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3DB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3DB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3DB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3DB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3DB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7833BB"/>
    <w:rPr>
      <w:rFonts w:ascii="Arial" w:eastAsia="Times New Roman" w:hAnsi="Arial" w:cs="Arial"/>
      <w:b/>
      <w:bCs/>
      <w:caps/>
      <w:sz w:val="28"/>
      <w:szCs w:val="32"/>
    </w:rPr>
  </w:style>
  <w:style w:type="paragraph" w:styleId="FootnoteText">
    <w:name w:val="footnote text"/>
    <w:basedOn w:val="Normal"/>
    <w:link w:val="FootnoteTextChar"/>
    <w:uiPriority w:val="99"/>
    <w:rsid w:val="00FD7B8D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FD7B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FD7B8D"/>
    <w:rPr>
      <w:rFonts w:cs="Times New Roman"/>
      <w:vertAlign w:val="superscript"/>
    </w:rPr>
  </w:style>
  <w:style w:type="character" w:customStyle="1" w:styleId="Heading2Char">
    <w:name w:val="Heading 2 Char"/>
    <w:link w:val="Heading2"/>
    <w:uiPriority w:val="9"/>
    <w:rsid w:val="0089325D"/>
    <w:rPr>
      <w:rFonts w:ascii="Cambria" w:eastAsia="Times New Roman" w:hAnsi="Cambria"/>
      <w:b/>
      <w:bCs/>
      <w:color w:val="4F81BD"/>
      <w:sz w:val="26"/>
      <w:szCs w:val="26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07E22"/>
    <w:pPr>
      <w:pBdr>
        <w:bottom w:val="single" w:sz="8" w:space="4" w:color="4F81BD"/>
      </w:pBdr>
      <w:spacing w:after="300"/>
      <w:contextualSpacing/>
    </w:pPr>
    <w:rPr>
      <w:rFonts w:ascii="Cambria" w:hAnsi="Cambria"/>
      <w:b/>
      <w:color w:val="17365D"/>
      <w:spacing w:val="5"/>
      <w:kern w:val="28"/>
      <w:sz w:val="32"/>
      <w:szCs w:val="52"/>
    </w:rPr>
  </w:style>
  <w:style w:type="character" w:customStyle="1" w:styleId="TitleChar">
    <w:name w:val="Title Char"/>
    <w:link w:val="Title"/>
    <w:uiPriority w:val="10"/>
    <w:rsid w:val="00C07E22"/>
    <w:rPr>
      <w:rFonts w:ascii="Cambria" w:eastAsia="Times New Roman" w:hAnsi="Cambria" w:cs="Times New Roman"/>
      <w:b/>
      <w:color w:val="17365D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unhideWhenUsed/>
    <w:rsid w:val="00A1680D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A1680D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33F3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33F3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3F3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33F3B"/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">
    <w:name w:val="Footnote"/>
    <w:basedOn w:val="FootnoteText"/>
    <w:link w:val="FootnoteChar"/>
    <w:qFormat/>
    <w:rsid w:val="00581F2E"/>
    <w:rPr>
      <w:rFonts w:ascii="Calibri" w:hAnsi="Calibri"/>
      <w:sz w:val="18"/>
    </w:rPr>
  </w:style>
  <w:style w:type="character" w:customStyle="1" w:styleId="FootnoteChar">
    <w:name w:val="Footnote Char"/>
    <w:link w:val="Footnote"/>
    <w:rsid w:val="00581F2E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9A6701"/>
    <w:pPr>
      <w:ind w:left="720"/>
      <w:contextualSpacing/>
    </w:pPr>
  </w:style>
  <w:style w:type="table" w:styleId="TableGrid">
    <w:name w:val="Table Grid"/>
    <w:basedOn w:val="TableNormal"/>
    <w:uiPriority w:val="59"/>
    <w:rsid w:val="00BB29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763D0D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0063A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rsid w:val="00B0063A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unhideWhenUsed/>
    <w:rsid w:val="00B0063A"/>
    <w:rPr>
      <w:vertAlign w:val="superscript"/>
    </w:rPr>
  </w:style>
  <w:style w:type="character" w:customStyle="1" w:styleId="Heading3Char">
    <w:name w:val="Heading 3 Char"/>
    <w:link w:val="Heading3"/>
    <w:uiPriority w:val="9"/>
    <w:rsid w:val="00AE70DC"/>
    <w:rPr>
      <w:rFonts w:ascii="Cambria" w:eastAsia="Times New Roman" w:hAnsi="Cambria"/>
      <w:b/>
      <w:bCs/>
      <w:i/>
      <w:color w:val="4F81BD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07591E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7591E"/>
    <w:rPr>
      <w:rFonts w:ascii="Consolas" w:hAnsi="Consolas" w:cs="Consolas"/>
      <w:sz w:val="21"/>
      <w:szCs w:val="21"/>
    </w:rPr>
  </w:style>
  <w:style w:type="paragraph" w:customStyle="1" w:styleId="Reference">
    <w:name w:val="Reference"/>
    <w:basedOn w:val="Normal"/>
    <w:link w:val="ReferenceChar"/>
    <w:qFormat/>
    <w:rsid w:val="00804B8E"/>
    <w:pPr>
      <w:spacing w:after="120"/>
      <w:ind w:left="432" w:hanging="432"/>
    </w:pPr>
    <w:rPr>
      <w:sz w:val="20"/>
    </w:rPr>
  </w:style>
  <w:style w:type="character" w:customStyle="1" w:styleId="ReferenceChar">
    <w:name w:val="Reference Char"/>
    <w:link w:val="Reference"/>
    <w:rsid w:val="00804B8E"/>
    <w:rPr>
      <w:rFonts w:ascii="Times New Roman" w:eastAsia="Times New Roman" w:hAnsi="Times New Roman"/>
      <w:szCs w:val="24"/>
      <w:lang w:val="en-US" w:eastAsia="en-US"/>
    </w:rPr>
  </w:style>
  <w:style w:type="paragraph" w:styleId="NoSpacing">
    <w:name w:val="No Spacing"/>
    <w:uiPriority w:val="1"/>
    <w:qFormat/>
    <w:rsid w:val="001C2488"/>
    <w:rPr>
      <w:rFonts w:eastAsia="Times New Roman"/>
      <w:sz w:val="21"/>
      <w:szCs w:val="24"/>
    </w:rPr>
  </w:style>
  <w:style w:type="character" w:styleId="CommentReference">
    <w:name w:val="annotation reference"/>
    <w:uiPriority w:val="99"/>
    <w:unhideWhenUsed/>
    <w:rsid w:val="00BF4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D67"/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F4D6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F4D67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BF4D67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rsid w:val="00BF4D67"/>
    <w:rPr>
      <w:rFonts w:eastAsia="Times New Roman"/>
      <w:sz w:val="21"/>
      <w:szCs w:val="24"/>
    </w:rPr>
  </w:style>
  <w:style w:type="character" w:customStyle="1" w:styleId="CommentTextChar1">
    <w:name w:val="Comment Text Char1"/>
    <w:uiPriority w:val="99"/>
    <w:rsid w:val="00817D95"/>
    <w:rPr>
      <w:rFonts w:ascii="Calibri" w:eastAsia="Times New Roman" w:hAnsi="Calibri" w:cs="Times New Roman"/>
      <w:sz w:val="20"/>
      <w:szCs w:val="20"/>
    </w:rPr>
  </w:style>
  <w:style w:type="character" w:customStyle="1" w:styleId="HeaderChar1">
    <w:name w:val="Header Char1"/>
    <w:uiPriority w:val="99"/>
    <w:rsid w:val="00817D95"/>
    <w:rPr>
      <w:rFonts w:ascii="Calibri" w:eastAsia="Times New Roman" w:hAnsi="Calibri" w:cs="Times New Roman"/>
      <w:sz w:val="21"/>
      <w:szCs w:val="24"/>
    </w:rPr>
  </w:style>
  <w:style w:type="character" w:customStyle="1" w:styleId="FooterChar1">
    <w:name w:val="Footer Char1"/>
    <w:uiPriority w:val="99"/>
    <w:rsid w:val="00817D95"/>
    <w:rPr>
      <w:rFonts w:ascii="Calibri" w:eastAsia="Times New Roman" w:hAnsi="Calibri" w:cs="Times New Roman"/>
      <w:sz w:val="21"/>
      <w:szCs w:val="24"/>
    </w:rPr>
  </w:style>
  <w:style w:type="character" w:customStyle="1" w:styleId="EndnoteTextChar1">
    <w:name w:val="Endnote Text Char1"/>
    <w:uiPriority w:val="99"/>
    <w:rsid w:val="00817D95"/>
    <w:rPr>
      <w:rFonts w:ascii="Calibri" w:eastAsia="Times New Roman" w:hAnsi="Calibri" w:cs="Times New Roman"/>
      <w:sz w:val="20"/>
      <w:szCs w:val="20"/>
    </w:rPr>
  </w:style>
  <w:style w:type="character" w:customStyle="1" w:styleId="PlainTextChar1">
    <w:name w:val="Plain Text Char1"/>
    <w:uiPriority w:val="99"/>
    <w:rsid w:val="00817D95"/>
    <w:rPr>
      <w:rFonts w:ascii="Consolas" w:eastAsia="Times New Roman" w:hAnsi="Consolas" w:cs="Consolas"/>
      <w:sz w:val="21"/>
      <w:szCs w:val="21"/>
    </w:rPr>
  </w:style>
  <w:style w:type="character" w:customStyle="1" w:styleId="CommentSubjectChar1">
    <w:name w:val="Comment Subject Char1"/>
    <w:uiPriority w:val="99"/>
    <w:rsid w:val="00817D95"/>
    <w:rPr>
      <w:rFonts w:ascii="Calibri" w:eastAsia="Times New Roman" w:hAnsi="Calibri" w:cs="Times New Roman"/>
      <w:b/>
      <w:bCs/>
      <w:sz w:val="20"/>
      <w:szCs w:val="20"/>
    </w:rPr>
  </w:style>
  <w:style w:type="character" w:styleId="LineNumber">
    <w:name w:val="line number"/>
    <w:uiPriority w:val="99"/>
    <w:unhideWhenUsed/>
    <w:rsid w:val="007A0C5A"/>
  </w:style>
  <w:style w:type="numbering" w:customStyle="1" w:styleId="NoList1">
    <w:name w:val="No List1"/>
    <w:next w:val="NoList"/>
    <w:uiPriority w:val="99"/>
    <w:unhideWhenUsed/>
    <w:rsid w:val="00990079"/>
  </w:style>
  <w:style w:type="table" w:customStyle="1" w:styleId="TableGrid1">
    <w:name w:val="Table Grid1"/>
    <w:basedOn w:val="TableNormal"/>
    <w:next w:val="TableGrid"/>
    <w:uiPriority w:val="59"/>
    <w:rsid w:val="00990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unhideWhenUsed/>
    <w:rsid w:val="00990079"/>
  </w:style>
  <w:style w:type="paragraph" w:styleId="Bibliography">
    <w:name w:val="Bibliography"/>
    <w:basedOn w:val="Normal"/>
    <w:next w:val="Normal"/>
    <w:uiPriority w:val="37"/>
    <w:semiHidden/>
    <w:unhideWhenUsed/>
    <w:rsid w:val="007B43DB"/>
  </w:style>
  <w:style w:type="paragraph" w:styleId="BlockText">
    <w:name w:val="Block Text"/>
    <w:basedOn w:val="Normal"/>
    <w:uiPriority w:val="99"/>
    <w:semiHidden/>
    <w:unhideWhenUsed/>
    <w:rsid w:val="007B43DB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semiHidden/>
    <w:unhideWhenUsed/>
    <w:rsid w:val="007B43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B43DB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B43D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B43DB"/>
    <w:rPr>
      <w:rFonts w:ascii="Times New Roman" w:eastAsia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B43D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B43DB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B43D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B43D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B43DB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B43DB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B43D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B43DB"/>
    <w:rPr>
      <w:rFonts w:ascii="Times New Roman" w:eastAsia="Times New Roman" w:hAnsi="Times New Roman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43DB"/>
    <w:rPr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7B43D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B43DB"/>
  </w:style>
  <w:style w:type="character" w:customStyle="1" w:styleId="DateChar">
    <w:name w:val="Date Char"/>
    <w:basedOn w:val="DefaultParagraphFont"/>
    <w:link w:val="Date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B43D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43DB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B43D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EnvelopeAddress">
    <w:name w:val="envelope address"/>
    <w:basedOn w:val="Normal"/>
    <w:uiPriority w:val="99"/>
    <w:semiHidden/>
    <w:unhideWhenUsed/>
    <w:rsid w:val="007B43D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7B43D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3DB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3DB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3DB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3DB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3DB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3DB"/>
    <w:rPr>
      <w:rFonts w:asciiTheme="majorHAnsi" w:eastAsiaTheme="majorEastAsia" w:hAnsiTheme="majorHAnsi" w:cstheme="majorBidi"/>
      <w:sz w:val="22"/>
      <w:szCs w:val="22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B43D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B43DB"/>
    <w:rPr>
      <w:rFonts w:ascii="Times New Roman" w:eastAsia="Times New Roman" w:hAnsi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43DB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43DB"/>
    <w:rPr>
      <w:rFonts w:ascii="Courier New" w:eastAsia="Times New Roman" w:hAnsi="Courier New" w:cs="Courier New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B43DB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B43DB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B43DB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B43DB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B43DB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B43DB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B43DB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B43DB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B43DB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B43DB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3D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3DB"/>
    <w:rPr>
      <w:rFonts w:ascii="Times New Roman" w:eastAsia="Times New Roman" w:hAnsi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7B43D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B43D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B43D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B43D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B43DB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B43DB"/>
    <w:pPr>
      <w:numPr>
        <w:numId w:val="1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B43DB"/>
    <w:pPr>
      <w:numPr>
        <w:numId w:val="1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B43DB"/>
    <w:pPr>
      <w:numPr>
        <w:numId w:val="1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B43DB"/>
    <w:pPr>
      <w:numPr>
        <w:numId w:val="1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B43DB"/>
    <w:pPr>
      <w:numPr>
        <w:numId w:val="2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B43D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B43D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B43D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B43D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B43D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B43DB"/>
    <w:pPr>
      <w:numPr>
        <w:numId w:val="2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B43DB"/>
    <w:pPr>
      <w:numPr>
        <w:numId w:val="2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B43DB"/>
    <w:pPr>
      <w:numPr>
        <w:numId w:val="2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B43DB"/>
    <w:pPr>
      <w:numPr>
        <w:numId w:val="2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B43DB"/>
    <w:pPr>
      <w:numPr>
        <w:numId w:val="2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7B43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B43DB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B43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B43D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7B43DB"/>
  </w:style>
  <w:style w:type="paragraph" w:styleId="NormalIndent">
    <w:name w:val="Normal Indent"/>
    <w:basedOn w:val="Normal"/>
    <w:uiPriority w:val="99"/>
    <w:semiHidden/>
    <w:unhideWhenUsed/>
    <w:rsid w:val="007B43D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B43D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B43D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B43DB"/>
    <w:rPr>
      <w:rFonts w:ascii="Times New Roman" w:eastAsia="Times New Roman" w:hAnsi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B43D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B43D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B43DB"/>
    <w:rPr>
      <w:rFonts w:ascii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3DB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7B43DB"/>
    <w:rPr>
      <w:rFonts w:asciiTheme="majorHAnsi" w:eastAsiaTheme="majorEastAsia" w:hAnsiTheme="majorHAnsi" w:cstheme="majorBidi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B43DB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B43DB"/>
  </w:style>
  <w:style w:type="paragraph" w:styleId="TOAHeading">
    <w:name w:val="toa heading"/>
    <w:basedOn w:val="Normal"/>
    <w:next w:val="Normal"/>
    <w:uiPriority w:val="99"/>
    <w:semiHidden/>
    <w:unhideWhenUsed/>
    <w:rsid w:val="007B43D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B43DB"/>
  </w:style>
  <w:style w:type="paragraph" w:styleId="TOC2">
    <w:name w:val="toc 2"/>
    <w:basedOn w:val="Normal"/>
    <w:next w:val="Normal"/>
    <w:autoRedefine/>
    <w:uiPriority w:val="39"/>
    <w:semiHidden/>
    <w:unhideWhenUsed/>
    <w:rsid w:val="007B43DB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7B43DB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B43DB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7B43DB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7B43DB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7B43DB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7B43DB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7B43DB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43DB"/>
    <w:pPr>
      <w:keepNext/>
      <w:spacing w:before="240" w:after="60" w:line="480" w:lineRule="auto"/>
      <w:outlineLvl w:val="9"/>
    </w:pPr>
    <w:rPr>
      <w:rFonts w:asciiTheme="majorHAnsi" w:eastAsiaTheme="majorEastAsia" w:hAnsiTheme="majorHAnsi" w:cstheme="majorBidi"/>
      <w:caps w:val="0"/>
      <w:kern w:val="32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E688E1-6BAD-4451-AEB8-A31052A45858}">
  <ds:schemaRefs/>
</ds:datastoreItem>
</file>

<file path=customXml/itemProps2.xml><?xml version="1.0" encoding="utf-8"?>
<ds:datastoreItem xmlns:ds="http://schemas.openxmlformats.org/officeDocument/2006/customXml" ds:itemID="{3D83FF0A-1D8F-4F50-8BCC-61AF094F5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2002</Words>
  <Characters>11416</Characters>
  <Application>Microsoft Office Word</Application>
  <DocSecurity>0</DocSecurity>
  <Lines>95</Lines>
  <Paragraphs>26</Paragraphs>
  <ScaleCrop>false</ScaleCrop>
  <Company/>
  <LinksUpToDate>false</LinksUpToDate>
  <CharactersWithSpaces>13392</CharactersWithSpaces>
  <SharedDoc>false</SharedDoc>
  <HLinks>
    <vt:vector size="6" baseType="variant">
      <vt:variant>
        <vt:i4>3080298</vt:i4>
      </vt:variant>
      <vt:variant>
        <vt:i4>0</vt:i4>
      </vt:variant>
      <vt:variant>
        <vt:i4>0</vt:i4>
      </vt:variant>
      <vt:variant>
        <vt:i4>5</vt:i4>
      </vt:variant>
      <vt:variant>
        <vt:lpwstr>http://www.who.int/workforcealliance/knowledge/publications/alliance/Global_CHW_web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vkiram</cp:lastModifiedBy>
  <cp:revision>21</cp:revision>
  <dcterms:created xsi:type="dcterms:W3CDTF">2015-09-25T09:56:00Z</dcterms:created>
  <dcterms:modified xsi:type="dcterms:W3CDTF">2015-09-25T11:04:00Z</dcterms:modified>
</cp:coreProperties>
</file>